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29EF3" w14:textId="7CEA3DD5" w:rsidR="00391DE8" w:rsidRDefault="00391DE8" w:rsidP="00391DE8">
      <w:pPr>
        <w:spacing w:line="276" w:lineRule="auto"/>
        <w:rPr>
          <w:rFonts w:ascii="Arial" w:hAnsi="Arial" w:cs="Arial"/>
          <w:b/>
        </w:rPr>
      </w:pPr>
      <w:bookmarkStart w:id="0" w:name="_Hlk106361348"/>
      <w:r>
        <w:rPr>
          <w:rFonts w:ascii="Arial" w:hAnsi="Arial" w:cs="Arial"/>
          <w:b/>
        </w:rPr>
        <w:t xml:space="preserve">Supplementary Table </w:t>
      </w:r>
      <w:r w:rsidR="000C63D1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 Prevalence of I</w:t>
      </w:r>
      <w:r w:rsidR="00497848">
        <w:rPr>
          <w:rFonts w:ascii="Arial" w:hAnsi="Arial" w:cs="Arial"/>
          <w:b/>
        </w:rPr>
        <w:t>CI</w:t>
      </w:r>
      <w:r w:rsidR="002440D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biomarkers in tissue and liquid biopsies</w:t>
      </w:r>
    </w:p>
    <w:p w14:paraId="7038BD85" w14:textId="77777777" w:rsidR="00391DE8" w:rsidRDefault="00391DE8" w:rsidP="00391DE8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mmunotherapy biomarkers in entire clinical cohort analyzed. Mutational burden in units of mutations per </w:t>
      </w:r>
      <w:proofErr w:type="spellStart"/>
      <w:r>
        <w:rPr>
          <w:rFonts w:ascii="Arial" w:hAnsi="Arial" w:cs="Arial"/>
        </w:rPr>
        <w:t>megabase</w:t>
      </w:r>
      <w:proofErr w:type="spellEnd"/>
      <w:r>
        <w:rPr>
          <w:rFonts w:ascii="Arial" w:hAnsi="Arial" w:cs="Arial"/>
        </w:rPr>
        <w:t xml:space="preserve"> (mut/Mb).</w:t>
      </w:r>
    </w:p>
    <w:p w14:paraId="4BCB9113" w14:textId="77777777" w:rsidR="00391DE8" w:rsidRDefault="00391DE8" w:rsidP="00391DE8">
      <w:pPr>
        <w:spacing w:line="276" w:lineRule="auto"/>
        <w:rPr>
          <w:rFonts w:ascii="Arial" w:hAnsi="Arial" w:cs="Arial"/>
          <w:b/>
        </w:rPr>
      </w:pPr>
    </w:p>
    <w:tbl>
      <w:tblPr>
        <w:tblW w:w="104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3"/>
        <w:gridCol w:w="1911"/>
        <w:gridCol w:w="1837"/>
        <w:gridCol w:w="2005"/>
        <w:gridCol w:w="1550"/>
      </w:tblGrid>
      <w:tr w:rsidR="00834D8B" w14:paraId="01C9448E" w14:textId="174A7E76" w:rsidTr="0064231A">
        <w:trPr>
          <w:trHeight w:val="435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9662F" w14:textId="56493CF5" w:rsidR="00834D8B" w:rsidRPr="00AB08AB" w:rsidRDefault="00834D8B" w:rsidP="0064231A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</w:t>
            </w:r>
            <w:r>
              <w:rPr>
                <w:rFonts w:ascii="Arial" w:hAnsi="Arial" w:cs="Arial" w:hint="eastAsia"/>
                <w:b/>
                <w:bCs/>
              </w:rPr>
              <w:t>CI</w:t>
            </w:r>
            <w:r w:rsidR="002440D7">
              <w:rPr>
                <w:rFonts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 xml:space="preserve"> Biomarker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20293" w14:textId="777777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Tissue 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991A6" w14:textId="777777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Liquid, all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57BBF" w14:textId="63B97994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Liquid TF ≥ 1%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23190" w14:textId="02A42E9D" w:rsidR="00834D8B" w:rsidRDefault="0064231A" w:rsidP="0064231A">
            <w:pPr>
              <w:spacing w:line="276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iquid TF ≥ 10%</w:t>
            </w:r>
          </w:p>
        </w:tc>
      </w:tr>
      <w:tr w:rsidR="00834D8B" w14:paraId="74FC91C4" w14:textId="1B4F4E43" w:rsidTr="0064231A">
        <w:trPr>
          <w:trHeight w:val="435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799DC" w14:textId="777777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64F16" w14:textId="05AA0B23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,29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4D862" w14:textId="6779EAD2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,52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DF5D3" w14:textId="4B3261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430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A20ED" w14:textId="2CECD3AD" w:rsidR="00834D8B" w:rsidDel="007119C2" w:rsidRDefault="00F71645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518</w:t>
            </w:r>
          </w:p>
        </w:tc>
      </w:tr>
      <w:tr w:rsidR="00834D8B" w14:paraId="4DFA44BF" w14:textId="1678BA2B" w:rsidTr="0064231A">
        <w:trPr>
          <w:trHeight w:val="631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0FE8C" w14:textId="777777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ional burden ≥10 mut/Mb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1FB87" w14:textId="66D1F0A3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,146 (16%)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B4C80" w14:textId="1F099853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745 (</w:t>
            </w:r>
            <w:r w:rsidR="00E73E80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297E7" w14:textId="4E256C56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309 (</w:t>
            </w:r>
            <w:r w:rsidR="00E73E80">
              <w:rPr>
                <w:rFonts w:ascii="Arial" w:hAnsi="Arial" w:cs="Arial"/>
              </w:rPr>
              <w:t>25</w:t>
            </w:r>
            <w:r w:rsidR="0064231A">
              <w:rPr>
                <w:rFonts w:ascii="Arial" w:hAnsi="Arial" w:cs="Arial"/>
              </w:rPr>
              <w:t>%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ACCE7" w14:textId="6F977783" w:rsidR="00834D8B" w:rsidRDefault="009515E1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53 (</w:t>
            </w:r>
            <w:r w:rsidR="00E73E80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%)</w:t>
            </w:r>
          </w:p>
        </w:tc>
      </w:tr>
      <w:tr w:rsidR="00834D8B" w14:paraId="020A2B1B" w14:textId="7D488217" w:rsidTr="0064231A">
        <w:trPr>
          <w:trHeight w:val="631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C2656" w14:textId="777777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ional burden ≥14 mut/Mb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767A4" w14:textId="0CBA0453" w:rsidR="00834D8B" w:rsidRDefault="00B75297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,497</w:t>
            </w:r>
            <w:r w:rsidR="00CC480C">
              <w:rPr>
                <w:rFonts w:ascii="Arial" w:hAnsi="Arial" w:cs="Arial"/>
              </w:rPr>
              <w:t xml:space="preserve"> (</w:t>
            </w:r>
            <w:r w:rsidR="00E0251A">
              <w:rPr>
                <w:rFonts w:ascii="Arial" w:hAnsi="Arial" w:cs="Arial"/>
              </w:rPr>
              <w:t>9</w:t>
            </w:r>
            <w:r w:rsidR="00E73E80">
              <w:rPr>
                <w:rFonts w:ascii="Arial" w:hAnsi="Arial" w:cs="Arial"/>
              </w:rPr>
              <w:t>%)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FD379" w14:textId="574498E7" w:rsidR="00834D8B" w:rsidRDefault="00E0251A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50 (</w:t>
            </w:r>
            <w:r w:rsidR="0048710A">
              <w:rPr>
                <w:rFonts w:ascii="Arial" w:hAnsi="Arial" w:cs="Arial"/>
              </w:rPr>
              <w:t>6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09B15" w14:textId="7DAAAAF5" w:rsidR="00834D8B" w:rsidRDefault="00025EE6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09</w:t>
            </w:r>
            <w:r w:rsidR="00AD4CC5">
              <w:rPr>
                <w:rFonts w:ascii="Arial" w:hAnsi="Arial" w:cs="Arial"/>
              </w:rPr>
              <w:t xml:space="preserve"> (13%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3A97C" w14:textId="6E892FCD" w:rsidR="00834D8B" w:rsidRDefault="001B7E46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26</w:t>
            </w:r>
            <w:r w:rsidR="00AD4CC5">
              <w:rPr>
                <w:rFonts w:ascii="Arial" w:hAnsi="Arial" w:cs="Arial"/>
              </w:rPr>
              <w:t xml:space="preserve"> (14%)</w:t>
            </w:r>
          </w:p>
        </w:tc>
      </w:tr>
      <w:tr w:rsidR="00834D8B" w14:paraId="61FC5AB1" w14:textId="60B04DDC" w:rsidTr="0064231A">
        <w:trPr>
          <w:trHeight w:val="631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4604E" w14:textId="77777777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tional burden ≥20 mut/Mb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F84B4" w14:textId="176D7F6E" w:rsidR="00834D8B" w:rsidRDefault="00D8365F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939</w:t>
            </w:r>
            <w:r w:rsidR="00AF5A04">
              <w:rPr>
                <w:rFonts w:ascii="Arial" w:hAnsi="Arial" w:cs="Arial"/>
              </w:rPr>
              <w:t xml:space="preserve"> (6%)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2BB3E" w14:textId="5EBE4D57" w:rsidR="00834D8B" w:rsidRDefault="00F32A9F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01</w:t>
            </w:r>
            <w:r w:rsidR="00AF5A04">
              <w:rPr>
                <w:rFonts w:ascii="Arial" w:hAnsi="Arial" w:cs="Arial"/>
              </w:rPr>
              <w:t xml:space="preserve"> (4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608CD" w14:textId="45A9ED27" w:rsidR="00834D8B" w:rsidRDefault="00F32A9F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33</w:t>
            </w:r>
            <w:r w:rsidR="00EA53DC">
              <w:rPr>
                <w:rFonts w:ascii="Arial" w:hAnsi="Arial" w:cs="Arial"/>
              </w:rPr>
              <w:t xml:space="preserve"> (8%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7DAB8" w14:textId="318F2422" w:rsidR="00834D8B" w:rsidRDefault="00AE6A30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68</w:t>
            </w:r>
            <w:r w:rsidR="00EA53DC">
              <w:rPr>
                <w:rFonts w:ascii="Arial" w:hAnsi="Arial" w:cs="Arial"/>
              </w:rPr>
              <w:t xml:space="preserve"> (9%)</w:t>
            </w:r>
          </w:p>
        </w:tc>
      </w:tr>
      <w:tr w:rsidR="00834D8B" w14:paraId="6626AD0E" w14:textId="1DD3BCE5" w:rsidTr="0064231A">
        <w:trPr>
          <w:trHeight w:val="435"/>
        </w:trPr>
        <w:tc>
          <w:tcPr>
            <w:tcW w:w="3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738E1" w14:textId="739E2673" w:rsidR="00834D8B" w:rsidRDefault="00834D8B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I-H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DD86C" w14:textId="22FBD640" w:rsidR="00834D8B" w:rsidRDefault="0006283F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715832">
              <w:rPr>
                <w:rFonts w:ascii="Arial" w:hAnsi="Arial" w:cs="Arial"/>
              </w:rPr>
              <w:t xml:space="preserve">, </w:t>
            </w:r>
            <w:r w:rsidR="00C4770F">
              <w:rPr>
                <w:rFonts w:ascii="Arial" w:hAnsi="Arial" w:cs="Arial"/>
              </w:rPr>
              <w:t>648</w:t>
            </w:r>
            <w:r w:rsidR="00834D8B">
              <w:rPr>
                <w:rFonts w:ascii="Arial" w:hAnsi="Arial" w:cs="Arial"/>
              </w:rPr>
              <w:t xml:space="preserve"> </w:t>
            </w:r>
            <w:r w:rsidR="00715832">
              <w:rPr>
                <w:rFonts w:ascii="Arial" w:hAnsi="Arial" w:cs="Arial"/>
              </w:rPr>
              <w:t>(2.4%)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4620E" w14:textId="32570A00" w:rsidR="00834D8B" w:rsidRDefault="00C4770F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</w:t>
            </w:r>
            <w:r w:rsidR="00715832">
              <w:rPr>
                <w:rFonts w:ascii="Arial" w:hAnsi="Arial" w:cs="Arial"/>
              </w:rPr>
              <w:t xml:space="preserve"> (0.9%)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27D1E" w14:textId="5027770B" w:rsidR="00834D8B" w:rsidRDefault="00023A15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9</w:t>
            </w:r>
            <w:r w:rsidR="00C630D8">
              <w:rPr>
                <w:rFonts w:ascii="Arial" w:hAnsi="Arial" w:cs="Arial"/>
              </w:rPr>
              <w:t xml:space="preserve"> (1.9%)</w:t>
            </w:r>
          </w:p>
        </w:tc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26DE3" w14:textId="33D58BF4" w:rsidR="00834D8B" w:rsidRDefault="00023A15" w:rsidP="0064231A">
            <w:pPr>
              <w:spacing w:line="276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 (2.2%)</w:t>
            </w:r>
          </w:p>
        </w:tc>
      </w:tr>
    </w:tbl>
    <w:p w14:paraId="7F1961B8" w14:textId="5E77563A" w:rsidR="002440D7" w:rsidRPr="002E5B85" w:rsidRDefault="002440D7" w:rsidP="002440D7">
      <w:pPr>
        <w:rPr>
          <w:rFonts w:ascii="Arial" w:hAnsi="Arial" w:cs="Arial"/>
        </w:rPr>
      </w:pPr>
      <w:r>
        <w:rPr>
          <w:rFonts w:ascii="Arial" w:hAnsi="Arial" w:cs="Arial"/>
        </w:rPr>
        <w:t xml:space="preserve">ICIs: immune checkpoint inhibitors, TF: tumor fraction, </w:t>
      </w:r>
      <w:r>
        <w:rPr>
          <w:rFonts w:ascii="Arial" w:hAnsi="Arial" w:cs="Arial"/>
          <w:bCs/>
        </w:rPr>
        <w:t>MSI-H: m</w:t>
      </w:r>
      <w:r w:rsidRPr="00004E36">
        <w:rPr>
          <w:rFonts w:ascii="Arial" w:hAnsi="Arial" w:cs="Arial"/>
          <w:bCs/>
        </w:rPr>
        <w:t>icrosatellite Instability</w:t>
      </w:r>
      <w:r>
        <w:rPr>
          <w:rFonts w:ascii="Arial" w:hAnsi="Arial" w:cs="Arial"/>
          <w:bCs/>
        </w:rPr>
        <w:t xml:space="preserve"> high</w:t>
      </w:r>
    </w:p>
    <w:p w14:paraId="046D1829" w14:textId="721C7531" w:rsidR="00F042B0" w:rsidRPr="002440D7" w:rsidRDefault="00F042B0" w:rsidP="00391DE8">
      <w:pPr>
        <w:spacing w:line="276" w:lineRule="auto"/>
        <w:rPr>
          <w:rFonts w:ascii="Arial" w:hAnsi="Arial" w:cs="Arial"/>
          <w:b/>
        </w:rPr>
      </w:pPr>
    </w:p>
    <w:p w14:paraId="48C8D64E" w14:textId="77777777" w:rsidR="00F042B0" w:rsidRDefault="00F042B0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0450CB4" w14:textId="3B236D53" w:rsidR="00977CD6" w:rsidRDefault="00977CD6" w:rsidP="00347AC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B87471">
        <w:rPr>
          <w:rFonts w:ascii="Arial" w:hAnsi="Arial" w:cs="Arial" w:hint="eastAsia"/>
          <w:b/>
        </w:rPr>
        <w:t>2</w:t>
      </w:r>
      <w:r>
        <w:rPr>
          <w:rFonts w:ascii="Arial" w:hAnsi="Arial" w:cs="Arial"/>
          <w:b/>
        </w:rPr>
        <w:t xml:space="preserve">: </w:t>
      </w:r>
      <w:proofErr w:type="spellStart"/>
      <w:r>
        <w:rPr>
          <w:rFonts w:ascii="Arial" w:hAnsi="Arial" w:cs="Arial"/>
          <w:b/>
          <w:bCs/>
        </w:rPr>
        <w:t>bTMB</w:t>
      </w:r>
      <w:proofErr w:type="spellEnd"/>
      <w:r>
        <w:rPr>
          <w:rFonts w:ascii="Arial" w:hAnsi="Arial" w:cs="Arial"/>
          <w:b/>
          <w:bCs/>
        </w:rPr>
        <w:t xml:space="preserve"> and TMB levels across cancer typ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629"/>
        <w:gridCol w:w="589"/>
        <w:gridCol w:w="1176"/>
        <w:gridCol w:w="510"/>
        <w:gridCol w:w="510"/>
        <w:gridCol w:w="510"/>
        <w:gridCol w:w="598"/>
        <w:gridCol w:w="598"/>
        <w:gridCol w:w="678"/>
        <w:gridCol w:w="598"/>
        <w:gridCol w:w="598"/>
        <w:gridCol w:w="598"/>
      </w:tblGrid>
      <w:tr w:rsidR="00BF0448" w:rsidRPr="00061B33" w14:paraId="54935391" w14:textId="77777777" w:rsidTr="001253AC">
        <w:trPr>
          <w:cantSplit/>
          <w:trHeight w:val="1296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576E90" w14:textId="25AD297A" w:rsidR="00BF0448" w:rsidRPr="00E50C12" w:rsidRDefault="00BF0448" w:rsidP="00BF044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US"/>
              </w:rPr>
            </w:pPr>
            <w:r w:rsidRPr="00061B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cer typ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623938C4" w14:textId="7F1CF745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quid, 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15471CFD" w14:textId="77777777" w:rsidR="00BF0448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dian TF</w:t>
            </w:r>
          </w:p>
          <w:p w14:paraId="4843A8B8" w14:textId="642FC065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[IQR] </w:t>
            </w:r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66AC7BCD" w14:textId="16F4BC29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F ≥1%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021642F7" w14:textId="45E31FBA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F ≥10%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B13A8E4" w14:textId="3544EA34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TMB</w:t>
            </w:r>
            <w:proofErr w:type="spellEnd"/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≥10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C42FE49" w14:textId="2FD9993E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TMB</w:t>
            </w:r>
            <w:proofErr w:type="spellEnd"/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≥14 (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121FDA1" w14:textId="7CD9E5A4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proofErr w:type="spellStart"/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TMB</w:t>
            </w:r>
            <w:proofErr w:type="spellEnd"/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≥</w:t>
            </w:r>
            <w:r w:rsidR="002B60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</w:t>
            </w:r>
            <w:r w:rsidRPr="00F8097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300BCB6D" w14:textId="1AD31062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Tissue, 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F87E871" w14:textId="2E2830C2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TMB ≥10 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2BED1AB5" w14:textId="56E33BF2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TMB ≥14 (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</w:tcPr>
          <w:p w14:paraId="42265B8F" w14:textId="667F98F7" w:rsidR="00BF0448" w:rsidRPr="00E50C12" w:rsidRDefault="00BF0448" w:rsidP="00BF0448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TMB ≥20 (%)</w:t>
            </w:r>
          </w:p>
        </w:tc>
      </w:tr>
      <w:tr w:rsidR="009E6B69" w:rsidRPr="00061B33" w14:paraId="7B2FE7E8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9BA9E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l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90A2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8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44D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 [0-10.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542C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E690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05B5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C966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3EFE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720A6" w14:textId="66239686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313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C4EE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BE28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D995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4%</w:t>
            </w:r>
          </w:p>
        </w:tc>
      </w:tr>
      <w:tr w:rsidR="009E6B69" w:rsidRPr="00061B33" w14:paraId="76B85837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0988D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NSCLC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49615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92EA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 [0-6.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EF4D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2A1F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D12E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AA69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7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E4FE8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05C341" w14:textId="3D47A2E6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618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08D9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5F40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7.5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EFC7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5%</w:t>
            </w:r>
          </w:p>
        </w:tc>
      </w:tr>
      <w:tr w:rsidR="009E6B69" w:rsidRPr="00061B33" w14:paraId="0AC09164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D20E8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rosta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41F8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B31B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1 [0-16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E72D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7D77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2407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F99E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F0A4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9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93E53" w14:textId="60050988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7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8C06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A2FD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3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6A580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8%</w:t>
            </w:r>
          </w:p>
        </w:tc>
      </w:tr>
      <w:tr w:rsidR="009E6B69" w:rsidRPr="00061B33" w14:paraId="3D2C322D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65251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Breas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0BA1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50D41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 [0-14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49D7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AB44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2E8E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DA8F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86E7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D29796" w14:textId="3C40DA5F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32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E0C9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4DD8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48A5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7%</w:t>
            </w:r>
          </w:p>
        </w:tc>
      </w:tr>
      <w:tr w:rsidR="009E6B69" w:rsidRPr="00061B33" w14:paraId="4346EDB5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A4471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RC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0646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12C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8 [0.1-26.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5ADA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359C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6E72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F8DA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B080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2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EE642" w14:textId="4C609568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39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427E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C808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5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EC3F5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0%</w:t>
            </w:r>
          </w:p>
        </w:tc>
      </w:tr>
      <w:tr w:rsidR="009E6B69" w:rsidRPr="00061B33" w14:paraId="7373F2C2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1A1152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Pancrea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7451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561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1.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D051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A578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C5A5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1967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6202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7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D7375" w14:textId="1C75C4B2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1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314D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24A1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0A4E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6%</w:t>
            </w:r>
          </w:p>
        </w:tc>
      </w:tr>
      <w:tr w:rsidR="009E6B69" w:rsidRPr="00061B33" w14:paraId="4EFD5F4B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4F470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UP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23F3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EC76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0 [0-14.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40E9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0607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0A1B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810E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.8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2DC66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9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2094AA" w14:textId="5A9C4EC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3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4094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9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529F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.8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F7802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3%</w:t>
            </w:r>
          </w:p>
        </w:tc>
      </w:tr>
      <w:tr w:rsidR="009E6B69" w:rsidRPr="00061B33" w14:paraId="4E5C9341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DA060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holangiocarcinom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E84C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984F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3 [0-9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EBF2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77F8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4216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2519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0301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2E643" w14:textId="0E1B84FD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6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8596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9AB3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D93F4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4%</w:t>
            </w:r>
          </w:p>
        </w:tc>
      </w:tr>
      <w:tr w:rsidR="009E6B69" w:rsidRPr="00061B33" w14:paraId="4A88B4FB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89FB01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var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F3FC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DF2F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4.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F6A8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7046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1B0B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49A7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6C67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2860AE" w14:textId="610C06ED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8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1B57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AC62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1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FD98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%</w:t>
            </w:r>
          </w:p>
        </w:tc>
      </w:tr>
      <w:tr w:rsidR="009E6B69" w:rsidRPr="00061B33" w14:paraId="324CE5D8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3F013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sophag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E028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32DF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 [0-14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61B9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C592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5E27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E0E9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8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3113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8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7908B" w14:textId="39E4A00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9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0F52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86AD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A6DBD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5%</w:t>
            </w:r>
          </w:p>
        </w:tc>
      </w:tr>
      <w:tr w:rsidR="009E6B69" w:rsidRPr="00061B33" w14:paraId="4273299D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A4EAC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Kidne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48EB5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982C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1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C11F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B327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BB60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215B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08B12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81EA10" w14:textId="1D5DF5BE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5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D0BB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D27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492D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2%</w:t>
            </w:r>
          </w:p>
        </w:tc>
      </w:tr>
      <w:tr w:rsidR="009E6B69" w:rsidRPr="00061B33" w14:paraId="2578F929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0334A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Melanom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C941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B34D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3 [0-12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7E6B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9D71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C549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B4D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68F5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.2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D654A0" w14:textId="4F544160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9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94B4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2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AA64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D9114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2.5%</w:t>
            </w:r>
          </w:p>
        </w:tc>
      </w:tr>
      <w:tr w:rsidR="009E6B69" w:rsidRPr="00061B33" w14:paraId="1EC96523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B52FE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tomach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B9D7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5754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2 [0-10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075A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ECAE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BF3E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A121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5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5806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9CE802" w14:textId="7C60C468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5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D6BD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0070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985A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6%</w:t>
            </w:r>
          </w:p>
        </w:tc>
      </w:tr>
      <w:tr w:rsidR="009E6B69" w:rsidRPr="00061B33" w14:paraId="6D47E2E7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9A0CB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Bladd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A649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29ED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7 [0-13.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4AD1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054E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5A85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8C31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9111E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6804B5" w14:textId="05E52B5E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8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98C6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4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B9CB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9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8D24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.0%</w:t>
            </w:r>
          </w:p>
        </w:tc>
      </w:tr>
      <w:tr w:rsidR="009E6B69" w:rsidRPr="00061B33" w14:paraId="30603D81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8B472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HNSCC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8F756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87B6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6 [0-12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265E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CEA3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25E4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8A8D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7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1CCB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68FED" w14:textId="56661CA5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5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C209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8.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BCC4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.1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87DD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8%</w:t>
            </w:r>
          </w:p>
        </w:tc>
      </w:tr>
      <w:tr w:rsidR="009E6B69" w:rsidRPr="00061B33" w14:paraId="35350C81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451B4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Endometria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F706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8361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 [0-6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041A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2DAE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50E8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B7B3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2672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1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B7D43" w14:textId="2CD95B06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0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3B1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1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5EE8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7.2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D6C6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.0%</w:t>
            </w:r>
          </w:p>
        </w:tc>
      </w:tr>
      <w:tr w:rsidR="009E6B69" w:rsidRPr="00061B33" w14:paraId="3DD815EC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2D7D37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Thyroi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9845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6E3E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12C9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9893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2827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4B82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A43C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861FCC" w14:textId="08CC1963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EC96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1244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2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A541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5%</w:t>
            </w:r>
          </w:p>
        </w:tc>
      </w:tr>
      <w:tr w:rsidR="009E6B69" w:rsidRPr="00061B33" w14:paraId="5FCD7453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DE158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oft Tissue Sarcom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AA1F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3848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3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EF63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7B1E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FFD2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F70C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3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55365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3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2711D" w14:textId="47B90BC4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A204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52D3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7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486A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4%</w:t>
            </w:r>
          </w:p>
        </w:tc>
      </w:tr>
      <w:tr w:rsidR="009E6B69" w:rsidRPr="00061B33" w14:paraId="135D42EF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489F0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Liv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CAAB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DB88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9 [0.3-23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CAD3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D19B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FCD4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21FA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5898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7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3B13C3" w14:textId="614963E6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1C70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D315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2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96E6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9%</w:t>
            </w:r>
          </w:p>
        </w:tc>
      </w:tr>
      <w:tr w:rsidR="009E6B69" w:rsidRPr="00061B33" w14:paraId="3CBFF6E8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D8950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CLC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9AEA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D5E5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5.9 [1.5-64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8C8D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E5B9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B93A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B6C0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CB2B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802245" w14:textId="70416E44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F6F1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7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647E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4.1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26F9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2%</w:t>
            </w:r>
          </w:p>
        </w:tc>
      </w:tr>
      <w:tr w:rsidR="009E6B69" w:rsidRPr="00061B33" w14:paraId="5C296FB4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FF035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allbladd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5EF78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99F9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 [0-9.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C8FF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BE7B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57AC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E9B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4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D441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5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AC135" w14:textId="632CB3D3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302B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B24A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2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916B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7%</w:t>
            </w:r>
          </w:p>
        </w:tc>
      </w:tr>
      <w:tr w:rsidR="009E6B69" w:rsidRPr="00061B33" w14:paraId="57E8D326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F2495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Cervix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B39F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B069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 [0-8.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92E4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1BFE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BAD6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9048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9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0091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.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95A80" w14:textId="7F48771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9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19B3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9.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D82F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56D8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9%</w:t>
            </w:r>
          </w:p>
        </w:tc>
      </w:tr>
      <w:tr w:rsidR="009E6B69" w:rsidRPr="00061B33" w14:paraId="471D7E62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F94E98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drenal Glan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48E56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46AA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45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BFC7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0D70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67FD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403F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2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59344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8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6A8C9" w14:textId="170D980D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5F49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45ECE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A5CFB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0%</w:t>
            </w:r>
          </w:p>
        </w:tc>
      </w:tr>
      <w:tr w:rsidR="009E6B69" w:rsidRPr="00061B33" w14:paraId="47B64189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661B9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Small Intestin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FD42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B46E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 [0-7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C824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EE6F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041C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8BFF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E961E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E192A" w14:textId="2776361F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81AD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1.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AF8AF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.6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3231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6.6%</w:t>
            </w:r>
          </w:p>
        </w:tc>
      </w:tr>
      <w:tr w:rsidR="009E6B69" w:rsidRPr="00061B33" w14:paraId="2DF880FF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CFB3D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IS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3F1E2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5044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1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1FB8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B147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C78A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CDE8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81CEA9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8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21FB4" w14:textId="149E0400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7356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8716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3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228296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3%</w:t>
            </w:r>
          </w:p>
        </w:tc>
      </w:tr>
      <w:tr w:rsidR="009E6B69" w:rsidRPr="00061B33" w14:paraId="2593C063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797B92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Appendix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866E14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9A72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EF56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9A06C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C4300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322E7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9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ED1D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9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4B106" w14:textId="2789B70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7E21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9349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8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A37385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2%</w:t>
            </w:r>
          </w:p>
        </w:tc>
      </w:tr>
      <w:tr w:rsidR="009E6B69" w:rsidRPr="00061B33" w14:paraId="04651ADB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484E3D" w14:textId="77777777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Gliom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E3D72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81C9A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 [0-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DFFC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A929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5A8A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30E2B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0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F34DC1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0%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FABF8E" w14:textId="3C0126E2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7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36748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DED93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3.2%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017FD" w14:textId="7777777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.9%</w:t>
            </w:r>
          </w:p>
        </w:tc>
      </w:tr>
      <w:tr w:rsidR="009E6B69" w:rsidRPr="00061B33" w14:paraId="2DBE1EA1" w14:textId="77777777" w:rsidTr="001253AC">
        <w:trPr>
          <w:trHeight w:val="290"/>
        </w:trPr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E1B359" w14:textId="7C0DD84B" w:rsidR="009E6B69" w:rsidRPr="00E50C12" w:rsidRDefault="009E6B69" w:rsidP="009E6B69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8AA2AE2" w14:textId="3A2FA6FD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7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3BF9DD" w14:textId="5126078F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0.5 [0-8.6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ED845A" w14:textId="3AFCD603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4.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8FB4E48" w14:textId="10AAFB7F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23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F6F4FA" w14:textId="0A7EF8C7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6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20E5FA" w14:textId="441AA244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7%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23626A" w14:textId="4CCFD87A" w:rsidR="009E6B69" w:rsidRPr="009E6B69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4.7%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8357FF" w14:textId="38AA52D9" w:rsidR="009E6B69" w:rsidRPr="009E6B69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9E6B69">
              <w:rPr>
                <w:rFonts w:ascii="Arial" w:hAnsi="Arial" w:cs="Arial"/>
                <w:color w:val="000000"/>
                <w:sz w:val="16"/>
                <w:szCs w:val="16"/>
              </w:rPr>
              <w:t>229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ED3A328" w14:textId="0136049E" w:rsidR="009E6B69" w:rsidRPr="009E6B69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12.5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272758" w14:textId="105BD9AC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8.7%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1D57CD" w14:textId="2EBA5EC6" w:rsidR="009E6B69" w:rsidRPr="00E50C12" w:rsidRDefault="009E6B69" w:rsidP="009E6B69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 w:rsidRPr="00E50C1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US"/>
              </w:rPr>
              <w:t>7.0%</w:t>
            </w:r>
          </w:p>
        </w:tc>
      </w:tr>
    </w:tbl>
    <w:p w14:paraId="68449C48" w14:textId="19BCEA1F" w:rsidR="00391DE8" w:rsidRDefault="002440D7" w:rsidP="00391DE8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</w:rPr>
        <w:t>bTMB</w:t>
      </w:r>
      <w:proofErr w:type="spellEnd"/>
      <w:r>
        <w:rPr>
          <w:rFonts w:ascii="Arial" w:hAnsi="Arial" w:cs="Arial"/>
        </w:rPr>
        <w:t xml:space="preserve">: blood tumor mutational burden, TMB: </w:t>
      </w:r>
      <w:r>
        <w:rPr>
          <w:rFonts w:ascii="Arial" w:hAnsi="Arial" w:cs="Arial"/>
          <w:bCs/>
        </w:rPr>
        <w:t xml:space="preserve">tumor mutational burden, </w:t>
      </w:r>
      <w:r>
        <w:rPr>
          <w:rFonts w:ascii="Arial" w:hAnsi="Arial" w:cs="Arial"/>
        </w:rPr>
        <w:t xml:space="preserve">TF: tumor fraction, </w:t>
      </w:r>
      <w:r w:rsidRPr="00732D40">
        <w:rPr>
          <w:rFonts w:ascii="Arial" w:hAnsi="Arial" w:cs="Arial"/>
        </w:rPr>
        <w:t xml:space="preserve">NSCLC: </w:t>
      </w:r>
      <w:r>
        <w:rPr>
          <w:rFonts w:ascii="Arial" w:hAnsi="Arial" w:cs="Arial"/>
        </w:rPr>
        <w:t>non-small cell lung cancer</w:t>
      </w:r>
      <w:r w:rsidR="000B2CD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RC: colorectal cancer</w:t>
      </w:r>
      <w:r w:rsidR="000B2CD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UP: carcinoma of unknown primary</w:t>
      </w:r>
      <w:r w:rsidR="000B2CD9">
        <w:rPr>
          <w:rFonts w:ascii="Arial" w:hAnsi="Arial" w:cs="Arial"/>
        </w:rPr>
        <w:t xml:space="preserve">, HNSCC: </w:t>
      </w:r>
      <w:r w:rsidR="000B2CD9">
        <w:rPr>
          <w:rFonts w:ascii="Arial" w:hAnsi="Arial" w:cs="Arial"/>
          <w:color w:val="4D5156"/>
          <w:szCs w:val="21"/>
          <w:shd w:val="clear" w:color="auto" w:fill="FFFFFF"/>
        </w:rPr>
        <w:t xml:space="preserve">head and neck squamous cell carcinoma, SCLC: </w:t>
      </w:r>
      <w:r w:rsidR="000B2CD9" w:rsidRPr="000B2CD9">
        <w:rPr>
          <w:rFonts w:ascii="Arial" w:hAnsi="Arial" w:cs="Arial"/>
          <w:color w:val="4D5156"/>
          <w:szCs w:val="21"/>
          <w:shd w:val="clear" w:color="auto" w:fill="FFFFFF"/>
        </w:rPr>
        <w:t>small cell lung cancer</w:t>
      </w:r>
      <w:r w:rsidR="000B2CD9">
        <w:rPr>
          <w:rFonts w:ascii="Arial" w:hAnsi="Arial" w:cs="Arial"/>
          <w:color w:val="4D5156"/>
          <w:szCs w:val="21"/>
          <w:shd w:val="clear" w:color="auto" w:fill="FFFFFF"/>
        </w:rPr>
        <w:t>, GIST: g</w:t>
      </w:r>
      <w:r w:rsidR="000B2CD9" w:rsidRPr="000B2CD9">
        <w:rPr>
          <w:rFonts w:ascii="Arial" w:hAnsi="Arial" w:cs="Arial"/>
          <w:color w:val="4D5156"/>
          <w:szCs w:val="21"/>
          <w:shd w:val="clear" w:color="auto" w:fill="FFFFFF"/>
        </w:rPr>
        <w:t xml:space="preserve">astrointestinal </w:t>
      </w:r>
      <w:r w:rsidR="000B2CD9">
        <w:rPr>
          <w:rFonts w:ascii="Arial" w:hAnsi="Arial" w:cs="Arial"/>
          <w:color w:val="4D5156"/>
          <w:szCs w:val="21"/>
          <w:shd w:val="clear" w:color="auto" w:fill="FFFFFF"/>
        </w:rPr>
        <w:t>s</w:t>
      </w:r>
      <w:r w:rsidR="000B2CD9" w:rsidRPr="000B2CD9">
        <w:rPr>
          <w:rFonts w:ascii="Arial" w:hAnsi="Arial" w:cs="Arial"/>
          <w:color w:val="4D5156"/>
          <w:szCs w:val="21"/>
          <w:shd w:val="clear" w:color="auto" w:fill="FFFFFF"/>
        </w:rPr>
        <w:t xml:space="preserve">tromal </w:t>
      </w:r>
      <w:r w:rsidR="000B2CD9">
        <w:rPr>
          <w:rFonts w:ascii="Arial" w:hAnsi="Arial" w:cs="Arial"/>
          <w:color w:val="4D5156"/>
          <w:szCs w:val="21"/>
          <w:shd w:val="clear" w:color="auto" w:fill="FFFFFF"/>
        </w:rPr>
        <w:t>t</w:t>
      </w:r>
      <w:r w:rsidR="000B2CD9" w:rsidRPr="000B2CD9">
        <w:rPr>
          <w:rFonts w:ascii="Arial" w:hAnsi="Arial" w:cs="Arial"/>
          <w:color w:val="4D5156"/>
          <w:szCs w:val="21"/>
          <w:shd w:val="clear" w:color="auto" w:fill="FFFFFF"/>
        </w:rPr>
        <w:t>umor</w:t>
      </w:r>
      <w:r w:rsidR="00391DE8">
        <w:rPr>
          <w:rFonts w:ascii="Arial" w:hAnsi="Arial" w:cs="Arial"/>
          <w:b/>
        </w:rPr>
        <w:br w:type="page"/>
      </w:r>
    </w:p>
    <w:p w14:paraId="221309E9" w14:textId="306B5AC8" w:rsidR="00142F24" w:rsidRDefault="007D5635" w:rsidP="007D5635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Table </w:t>
      </w:r>
      <w:r w:rsidR="00B87471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: </w:t>
      </w:r>
      <w:r w:rsidR="0022494F">
        <w:rPr>
          <w:rFonts w:ascii="Arial" w:hAnsi="Arial" w:cs="Arial"/>
          <w:b/>
        </w:rPr>
        <w:t>Prevalence of MSI-H across cancer types</w:t>
      </w:r>
    </w:p>
    <w:tbl>
      <w:tblPr>
        <w:tblW w:w="5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960"/>
        <w:gridCol w:w="960"/>
        <w:gridCol w:w="1584"/>
      </w:tblGrid>
      <w:tr w:rsidR="0022494F" w:rsidRPr="0022494F" w14:paraId="4CE2F997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33581F2" w14:textId="7E42A2D9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  <w:t>Cancer Ty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700C0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  <w:t>Tiss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48571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  <w:t>Liquid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03002AB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  <w:t xml:space="preserve">Liquid TF </w:t>
            </w:r>
            <w:r w:rsidRPr="0022494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lang w:eastAsia="en-US"/>
              </w:rPr>
              <w:t>≥</w:t>
            </w:r>
            <w:r w:rsidRPr="002249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US"/>
              </w:rPr>
              <w:t>1%</w:t>
            </w:r>
          </w:p>
        </w:tc>
      </w:tr>
      <w:tr w:rsidR="0022494F" w:rsidRPr="0022494F" w14:paraId="5721266E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A8DFAC9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Endometri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ACC9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0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7489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7.8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D9C32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8.7%</w:t>
            </w:r>
          </w:p>
        </w:tc>
      </w:tr>
      <w:tr w:rsidR="0022494F" w:rsidRPr="0022494F" w14:paraId="3BB75E4A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DCC33B0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Small Intest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7A5B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7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DB2A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4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04B819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6.0%</w:t>
            </w:r>
          </w:p>
        </w:tc>
      </w:tr>
      <w:tr w:rsidR="0022494F" w:rsidRPr="0022494F" w14:paraId="7AA1DCA2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4A90DF6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Stoma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93802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6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693E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2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BD58D7D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9%</w:t>
            </w:r>
          </w:p>
        </w:tc>
      </w:tr>
      <w:tr w:rsidR="0022494F" w:rsidRPr="0022494F" w14:paraId="7EBE3BDC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E9A262B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CR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70813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5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DB38C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1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A9DB1E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3.1%</w:t>
            </w:r>
          </w:p>
        </w:tc>
      </w:tr>
      <w:tr w:rsidR="0022494F" w:rsidRPr="0022494F" w14:paraId="1BCF66BF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30B646D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Prost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88D07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3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720C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5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4E261D1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3.5%</w:t>
            </w:r>
          </w:p>
        </w:tc>
      </w:tr>
      <w:tr w:rsidR="0022494F" w:rsidRPr="0022494F" w14:paraId="204BA7C4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EA55C5D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Cerv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557B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2F21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7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F5EBB7D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4.3%</w:t>
            </w:r>
          </w:p>
        </w:tc>
      </w:tr>
      <w:tr w:rsidR="0022494F" w:rsidRPr="0022494F" w14:paraId="6FDD1D46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16FDFB3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C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5932C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BBAD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1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14C1C0E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1%</w:t>
            </w:r>
          </w:p>
        </w:tc>
      </w:tr>
      <w:tr w:rsidR="0022494F" w:rsidRPr="0022494F" w14:paraId="4280EA35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0B90A15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Esophag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480A7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842E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7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C7BBFF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4%</w:t>
            </w:r>
          </w:p>
        </w:tc>
      </w:tr>
      <w:tr w:rsidR="0022494F" w:rsidRPr="0022494F" w14:paraId="5B1EBF5A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6A5CDEA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Appendi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981F9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BD985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9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EB46F4E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5.9%</w:t>
            </w:r>
          </w:p>
        </w:tc>
      </w:tr>
      <w:tr w:rsidR="0022494F" w:rsidRPr="0022494F" w14:paraId="15F5BEE8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59FCC7E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Cholangiocarcin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4CDB9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504C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1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595269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2%</w:t>
            </w:r>
          </w:p>
        </w:tc>
      </w:tr>
      <w:tr w:rsidR="0022494F" w:rsidRPr="0022494F" w14:paraId="07039F36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FA98B2C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Gall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CD5F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A8E9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0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BFE54B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1%</w:t>
            </w:r>
          </w:p>
        </w:tc>
      </w:tr>
      <w:tr w:rsidR="0022494F" w:rsidRPr="0022494F" w14:paraId="3C782868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0FF81BB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HNS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0B5BA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895C2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4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FC6109E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9%</w:t>
            </w:r>
          </w:p>
        </w:tc>
      </w:tr>
      <w:tr w:rsidR="0022494F" w:rsidRPr="0022494F" w14:paraId="3FA22BF4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8B301A9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Blad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38F1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5C91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2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1F44E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4%</w:t>
            </w:r>
          </w:p>
        </w:tc>
      </w:tr>
      <w:tr w:rsidR="0022494F" w:rsidRPr="0022494F" w14:paraId="1E4A8464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B7CFCBE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Ov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8DB5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37C09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2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BA408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3%</w:t>
            </w:r>
          </w:p>
        </w:tc>
      </w:tr>
      <w:tr w:rsidR="0022494F" w:rsidRPr="0022494F" w14:paraId="5F6034EA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BC5A1C8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Kidne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C4B0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61492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ABFE926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</w:tr>
      <w:tr w:rsidR="0022494F" w:rsidRPr="0022494F" w14:paraId="610D0F6D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8DAD43F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Thyro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D2331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BF261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A5E5C71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</w:tr>
      <w:tr w:rsidR="0022494F" w:rsidRPr="0022494F" w14:paraId="58AAAEDC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D15A12A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Gli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4968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A0BEA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8BF945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</w:tr>
      <w:tr w:rsidR="0022494F" w:rsidRPr="0022494F" w14:paraId="07589149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7032549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Pancrea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A228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C94E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6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4792A4D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1%</w:t>
            </w:r>
          </w:p>
        </w:tc>
      </w:tr>
      <w:tr w:rsidR="0022494F" w:rsidRPr="0022494F" w14:paraId="38650418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BCA51AB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Brea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BF725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5212F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3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446BA46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6%</w:t>
            </w:r>
          </w:p>
        </w:tc>
      </w:tr>
      <w:tr w:rsidR="0022494F" w:rsidRPr="0022494F" w14:paraId="7EFE2663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65ADF71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NSCL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AB9E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ADA89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3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C9EB121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6%</w:t>
            </w:r>
          </w:p>
        </w:tc>
      </w:tr>
      <w:tr w:rsidR="0022494F" w:rsidRPr="0022494F" w14:paraId="5ECCA96E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7139747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SCL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F6D9D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CEC6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C456F5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</w:tr>
      <w:tr w:rsidR="0022494F" w:rsidRPr="0022494F" w14:paraId="77508075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C8CB87A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Liv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E0027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8BE4B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9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399334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3%</w:t>
            </w:r>
          </w:p>
        </w:tc>
      </w:tr>
      <w:tr w:rsidR="0022494F" w:rsidRPr="0022494F" w14:paraId="40D3D06D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65CF0A7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Soft Tissue Sarc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92318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13FCD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7D711D4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</w:tr>
      <w:tr w:rsidR="0022494F" w:rsidRPr="0022494F" w14:paraId="555C740B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8EFBA58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Melanom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C8627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36B4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2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9762B0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4%</w:t>
            </w:r>
          </w:p>
        </w:tc>
      </w:tr>
      <w:tr w:rsidR="0022494F" w:rsidRPr="0022494F" w14:paraId="6C46FE08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6DCAA0E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Adrenal Gl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4AFAD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482D3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1.2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B9B9F9D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7%</w:t>
            </w:r>
          </w:p>
        </w:tc>
      </w:tr>
      <w:tr w:rsidR="0022494F" w:rsidRPr="0022494F" w14:paraId="3BAC4997" w14:textId="77777777" w:rsidTr="002D4C86">
        <w:trPr>
          <w:trHeight w:val="29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A8C7B5A" w14:textId="77777777" w:rsidR="0022494F" w:rsidRPr="0022494F" w:rsidRDefault="0022494F" w:rsidP="0022494F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GI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53509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09887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0.8%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CD82910" w14:textId="77777777" w:rsidR="0022494F" w:rsidRPr="0022494F" w:rsidRDefault="0022494F" w:rsidP="0022494F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</w:pPr>
            <w:r w:rsidRPr="0022494F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US"/>
              </w:rPr>
              <w:t>2.8%</w:t>
            </w:r>
          </w:p>
        </w:tc>
      </w:tr>
    </w:tbl>
    <w:p w14:paraId="04D2BB3B" w14:textId="0C8E1C14" w:rsidR="00E25054" w:rsidRDefault="000B2CD9" w:rsidP="007D5635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Cs/>
        </w:rPr>
        <w:t>MSI-H: m</w:t>
      </w:r>
      <w:r w:rsidRPr="00004E36">
        <w:rPr>
          <w:rFonts w:ascii="Arial" w:hAnsi="Arial" w:cs="Arial"/>
          <w:bCs/>
        </w:rPr>
        <w:t>icrosatellite Instability</w:t>
      </w:r>
      <w:r>
        <w:rPr>
          <w:rFonts w:ascii="Arial" w:hAnsi="Arial" w:cs="Arial"/>
          <w:bCs/>
        </w:rPr>
        <w:t xml:space="preserve"> high, </w:t>
      </w:r>
      <w:r>
        <w:rPr>
          <w:rFonts w:ascii="Arial" w:hAnsi="Arial" w:cs="Arial"/>
        </w:rPr>
        <w:t xml:space="preserve">TF: tumor fraction, CRC: colorectal cancer, CUP: carcinoma of unknown primary, HNSCC: </w:t>
      </w:r>
      <w:r>
        <w:rPr>
          <w:rFonts w:ascii="Arial" w:hAnsi="Arial" w:cs="Arial"/>
          <w:color w:val="4D5156"/>
          <w:szCs w:val="21"/>
          <w:shd w:val="clear" w:color="auto" w:fill="FFFFFF"/>
        </w:rPr>
        <w:t>head and neck squamous cell carcinoma,</w:t>
      </w:r>
      <w:r>
        <w:rPr>
          <w:rFonts w:ascii="Arial" w:hAnsi="Arial" w:cs="Arial"/>
        </w:rPr>
        <w:t xml:space="preserve"> </w:t>
      </w:r>
      <w:r w:rsidRPr="00732D40">
        <w:rPr>
          <w:rFonts w:ascii="Arial" w:hAnsi="Arial" w:cs="Arial"/>
        </w:rPr>
        <w:t xml:space="preserve">NSCLC: </w:t>
      </w:r>
      <w:r>
        <w:rPr>
          <w:rFonts w:ascii="Arial" w:hAnsi="Arial" w:cs="Arial"/>
        </w:rPr>
        <w:t xml:space="preserve">non-small cell lung cancer, </w:t>
      </w:r>
      <w:r>
        <w:rPr>
          <w:rFonts w:ascii="Arial" w:hAnsi="Arial" w:cs="Arial"/>
          <w:color w:val="4D5156"/>
          <w:szCs w:val="21"/>
          <w:shd w:val="clear" w:color="auto" w:fill="FFFFFF"/>
        </w:rPr>
        <w:t xml:space="preserve">SCLC: </w:t>
      </w:r>
      <w:r w:rsidRPr="000B2CD9">
        <w:rPr>
          <w:rFonts w:ascii="Arial" w:hAnsi="Arial" w:cs="Arial"/>
          <w:color w:val="4D5156"/>
          <w:szCs w:val="21"/>
          <w:shd w:val="clear" w:color="auto" w:fill="FFFFFF"/>
        </w:rPr>
        <w:t>small cell lung cancer</w:t>
      </w:r>
      <w:r>
        <w:rPr>
          <w:rFonts w:ascii="Arial" w:hAnsi="Arial" w:cs="Arial"/>
          <w:color w:val="4D5156"/>
          <w:szCs w:val="21"/>
          <w:shd w:val="clear" w:color="auto" w:fill="FFFFFF"/>
        </w:rPr>
        <w:t>, GIST: g</w:t>
      </w:r>
      <w:r w:rsidRPr="000B2CD9">
        <w:rPr>
          <w:rFonts w:ascii="Arial" w:hAnsi="Arial" w:cs="Arial"/>
          <w:color w:val="4D5156"/>
          <w:szCs w:val="21"/>
          <w:shd w:val="clear" w:color="auto" w:fill="FFFFFF"/>
        </w:rPr>
        <w:t xml:space="preserve">astrointestinal </w:t>
      </w:r>
      <w:r>
        <w:rPr>
          <w:rFonts w:ascii="Arial" w:hAnsi="Arial" w:cs="Arial"/>
          <w:color w:val="4D5156"/>
          <w:szCs w:val="21"/>
          <w:shd w:val="clear" w:color="auto" w:fill="FFFFFF"/>
        </w:rPr>
        <w:t>s</w:t>
      </w:r>
      <w:r w:rsidRPr="000B2CD9">
        <w:rPr>
          <w:rFonts w:ascii="Arial" w:hAnsi="Arial" w:cs="Arial"/>
          <w:color w:val="4D5156"/>
          <w:szCs w:val="21"/>
          <w:shd w:val="clear" w:color="auto" w:fill="FFFFFF"/>
        </w:rPr>
        <w:t xml:space="preserve">tromal </w:t>
      </w:r>
      <w:r>
        <w:rPr>
          <w:rFonts w:ascii="Arial" w:hAnsi="Arial" w:cs="Arial"/>
          <w:color w:val="4D5156"/>
          <w:szCs w:val="21"/>
          <w:shd w:val="clear" w:color="auto" w:fill="FFFFFF"/>
        </w:rPr>
        <w:t>t</w:t>
      </w:r>
      <w:r w:rsidRPr="000B2CD9">
        <w:rPr>
          <w:rFonts w:ascii="Arial" w:hAnsi="Arial" w:cs="Arial"/>
          <w:color w:val="4D5156"/>
          <w:szCs w:val="21"/>
          <w:shd w:val="clear" w:color="auto" w:fill="FFFFFF"/>
        </w:rPr>
        <w:t>umor</w:t>
      </w:r>
    </w:p>
    <w:p w14:paraId="28F01988" w14:textId="77777777" w:rsidR="00E25054" w:rsidRDefault="00E25054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0871686" w14:textId="77777777" w:rsidR="0022494F" w:rsidRDefault="0022494F" w:rsidP="007D5635">
      <w:pPr>
        <w:spacing w:line="276" w:lineRule="auto"/>
        <w:rPr>
          <w:rFonts w:ascii="Arial" w:hAnsi="Arial" w:cs="Arial"/>
          <w:b/>
        </w:rPr>
      </w:pPr>
    </w:p>
    <w:p w14:paraId="6640E96E" w14:textId="332DDB0B" w:rsidR="007D5635" w:rsidRDefault="0022494F" w:rsidP="007D5635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4: </w:t>
      </w:r>
      <w:r w:rsidR="007D5635">
        <w:rPr>
          <w:rFonts w:ascii="Arial" w:hAnsi="Arial" w:cs="Arial"/>
          <w:b/>
          <w:bCs/>
        </w:rPr>
        <w:t xml:space="preserve">Paired tissue/liquid cohort </w:t>
      </w:r>
      <w:r w:rsidR="00732D40">
        <w:rPr>
          <w:rFonts w:ascii="Arial" w:hAnsi="Arial" w:cs="Arial"/>
          <w:b/>
          <w:bCs/>
        </w:rPr>
        <w:t>cancer typ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6"/>
        <w:gridCol w:w="1474"/>
        <w:gridCol w:w="939"/>
        <w:gridCol w:w="1449"/>
        <w:gridCol w:w="1043"/>
        <w:gridCol w:w="751"/>
      </w:tblGrid>
      <w:tr w:rsidR="00F60A12" w:rsidRPr="00C55A21" w14:paraId="4AD557F9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42199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Specimen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9E204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0A1F9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F&lt;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2A44D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1%≤TF&lt;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5E574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F≥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077EC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F60A12" w:rsidRPr="00C55A21" w14:paraId="26D2D381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CD0FB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A321C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118A3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9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B1575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30718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6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3D22C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756</w:t>
            </w:r>
          </w:p>
        </w:tc>
      </w:tr>
      <w:tr w:rsidR="00F60A12" w:rsidRPr="00C55A21" w14:paraId="4F031F5B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8B689" w14:textId="4405AE8A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Within</w:t>
            </w:r>
            <w:r w:rsidR="00AD4966"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90d</w:t>
            </w:r>
            <w:r w:rsidR="00AD4966">
              <w:rPr>
                <w:rFonts w:ascii="Arial" w:hAnsi="Arial" w:cs="Arial"/>
                <w:b/>
                <w:bCs/>
                <w:sz w:val="20"/>
                <w:szCs w:val="20"/>
              </w:rPr>
              <w:t>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F61DD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A28AF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2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7BF3A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00570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6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D6CC9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480</w:t>
            </w:r>
          </w:p>
        </w:tc>
      </w:tr>
      <w:tr w:rsidR="00F60A12" w:rsidRPr="00C55A21" w14:paraId="55F08AAC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6B2B6" w14:textId="05B2997E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90d</w:t>
            </w:r>
            <w:r w:rsidR="00AD4966">
              <w:rPr>
                <w:rFonts w:ascii="Arial" w:hAnsi="Arial" w:cs="Arial"/>
                <w:b/>
                <w:bCs/>
                <w:sz w:val="20"/>
                <w:szCs w:val="20"/>
              </w:rPr>
              <w:t>ays</w:t>
            </w: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-1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2C2FD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F39B5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58768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87286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E8567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935</w:t>
            </w:r>
          </w:p>
        </w:tc>
      </w:tr>
      <w:tr w:rsidR="00F60A12" w:rsidRPr="00C55A21" w14:paraId="5C8AB2D0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4C28D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&gt;1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85B70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8A4B8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3CFD4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8DF91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59890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341</w:t>
            </w:r>
          </w:p>
        </w:tc>
      </w:tr>
      <w:tr w:rsidR="00F60A12" w:rsidRPr="00C55A21" w14:paraId="1A6EFFC3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AC1FC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F0B404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6E4A1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DD2E6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0964C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2CC29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60A12" w:rsidRPr="00C55A21" w14:paraId="0CE472CB" w14:textId="77777777" w:rsidTr="00F1708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69E88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Specimen Col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C84D9" w14:textId="77777777" w:rsidR="00F60A12" w:rsidRPr="00F60A12" w:rsidRDefault="00F60A12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15092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F&lt;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CE5C7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1%≤TF&lt;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7DCFB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F≥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57349" w14:textId="77777777" w:rsidR="00F60A12" w:rsidRPr="00F60A12" w:rsidRDefault="00F60A12" w:rsidP="00C55A2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C55A21" w:rsidRPr="00C55A21" w14:paraId="3A8FE567" w14:textId="77777777" w:rsidTr="002A6EA5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47CDC" w14:textId="40352F4B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Within</w:t>
            </w:r>
            <w:r w:rsidR="00AD496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90d</w:t>
            </w:r>
            <w:r w:rsidR="00AD4966">
              <w:rPr>
                <w:rFonts w:ascii="Arial" w:hAnsi="Arial" w:cs="Arial"/>
                <w:b/>
                <w:bCs/>
                <w:sz w:val="20"/>
                <w:szCs w:val="20"/>
              </w:rPr>
              <w:t>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6D6B8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NSC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81FAC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3C043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37559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9BB36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</w:tr>
      <w:tr w:rsidR="00C55A21" w:rsidRPr="00C55A21" w14:paraId="5F8C46ED" w14:textId="77777777" w:rsidTr="002A6EA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071A4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47686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C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3B345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12792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7ED26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18DD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</w:tr>
      <w:tr w:rsidR="00C55A21" w:rsidRPr="00C55A21" w14:paraId="67FD5FBF" w14:textId="77777777" w:rsidTr="002A6EA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9E4AA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61D2E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A5C3A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11A47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9DD5A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D8B14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</w:tr>
      <w:tr w:rsidR="00C55A21" w:rsidRPr="00C55A21" w14:paraId="3BD54DEE" w14:textId="77777777" w:rsidTr="002A6EA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F0849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DD9EC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E00E2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4C940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96C80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43296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</w:tr>
      <w:tr w:rsidR="00C55A21" w:rsidRPr="00C55A21" w14:paraId="0F472C65" w14:textId="77777777" w:rsidTr="002A6EA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B681A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56040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A3093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634A8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EEA89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84F4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C55A21" w:rsidRPr="00C55A21" w14:paraId="22B8305D" w14:textId="77777777" w:rsidTr="002A6EA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ED5FD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426B2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D680F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DE8C7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818B2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84EE9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</w:tr>
      <w:tr w:rsidR="00C55A21" w:rsidRPr="00C55A21" w14:paraId="3978EB7B" w14:textId="77777777" w:rsidTr="00116E15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43309" w14:textId="07424136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90d</w:t>
            </w:r>
            <w:r w:rsidR="00AD4966">
              <w:rPr>
                <w:rFonts w:ascii="Arial" w:hAnsi="Arial" w:cs="Arial"/>
                <w:b/>
                <w:bCs/>
                <w:sz w:val="20"/>
                <w:szCs w:val="20"/>
              </w:rPr>
              <w:t>ays</w:t>
            </w: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-1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68C2D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NSC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C851F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BC9F5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F91B9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163841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C55A21" w:rsidRPr="00C55A21" w14:paraId="2681D100" w14:textId="77777777" w:rsidTr="00116E1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EADAA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946BF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BEE1F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AE1D8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6F95B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8E263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C55A21" w:rsidRPr="00C55A21" w14:paraId="1ABD2600" w14:textId="77777777" w:rsidTr="00116E1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BA917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2CB1E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C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73017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CB54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427BB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52C32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</w:tr>
      <w:tr w:rsidR="00C55A21" w:rsidRPr="00C55A21" w14:paraId="1A4BA1B4" w14:textId="77777777" w:rsidTr="00116E1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78B70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D45CB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B4B1F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DBDF3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CFD60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12D81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C55A21" w:rsidRPr="00C55A21" w14:paraId="408E8FB1" w14:textId="77777777" w:rsidTr="00116E1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7492F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F8542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387A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B71C5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8570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0684F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C55A21" w:rsidRPr="00C55A21" w14:paraId="190AB02C" w14:textId="77777777" w:rsidTr="00116E15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B4FD8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2E370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C34F4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83274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486BA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14757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</w:tr>
      <w:tr w:rsidR="00C55A21" w:rsidRPr="00C55A21" w14:paraId="6D0E33FD" w14:textId="77777777" w:rsidTr="00B753F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53A1C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&gt;1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331DE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NSCL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CE87E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FF142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72F64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1F4EE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</w:tr>
      <w:tr w:rsidR="00C55A21" w:rsidRPr="00C55A21" w14:paraId="74632489" w14:textId="77777777" w:rsidTr="00B753FF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D4F78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E916D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CR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DCC7A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A41E8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F3619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B4E9A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</w:tr>
      <w:tr w:rsidR="00C55A21" w:rsidRPr="00C55A21" w14:paraId="2163199C" w14:textId="77777777" w:rsidTr="00B753FF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D9D9F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4AE5B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1D1D9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C1DD0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0A64E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8CDF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  <w:tr w:rsidR="00C55A21" w:rsidRPr="00C55A21" w14:paraId="531B9C38" w14:textId="77777777" w:rsidTr="00B753FF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A4013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900E7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47C42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F9764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F9FA3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BEE8F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C55A21" w:rsidRPr="00C55A21" w14:paraId="1E59776E" w14:textId="77777777" w:rsidTr="00B753FF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4F9FE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76376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F65B5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DA14E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1EAE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E6BC8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C55A21" w:rsidRPr="00C55A21" w14:paraId="451E20DF" w14:textId="77777777" w:rsidTr="00B753FF">
        <w:trPr>
          <w:trHeight w:val="20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76B09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226D3" w14:textId="77777777" w:rsidR="00C55A21" w:rsidRPr="00F60A12" w:rsidRDefault="00C55A21" w:rsidP="00F170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60A12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85A0C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35FB0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AE145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0D0FD" w14:textId="77777777" w:rsidR="00C55A21" w:rsidRPr="00F60A12" w:rsidRDefault="00C55A21" w:rsidP="00C55A2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60A12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</w:tr>
    </w:tbl>
    <w:p w14:paraId="1DD9F157" w14:textId="4B562B65" w:rsidR="00732D40" w:rsidRPr="00732D40" w:rsidRDefault="000B2CD9" w:rsidP="002E5B85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F: tumor fraction, </w:t>
      </w:r>
      <w:r w:rsidR="00732D40" w:rsidRPr="00732D40">
        <w:rPr>
          <w:rFonts w:ascii="Arial" w:hAnsi="Arial" w:cs="Arial"/>
        </w:rPr>
        <w:t xml:space="preserve">NSCLC: </w:t>
      </w:r>
      <w:r w:rsidR="00732D40">
        <w:rPr>
          <w:rFonts w:ascii="Arial" w:hAnsi="Arial" w:cs="Arial"/>
        </w:rPr>
        <w:t>non-small cell lung cancer</w:t>
      </w:r>
      <w:r>
        <w:rPr>
          <w:rFonts w:ascii="Arial" w:hAnsi="Arial" w:cs="Arial"/>
        </w:rPr>
        <w:t>,</w:t>
      </w:r>
      <w:r w:rsidR="00732D40">
        <w:rPr>
          <w:rFonts w:ascii="Arial" w:hAnsi="Arial" w:cs="Arial"/>
        </w:rPr>
        <w:t xml:space="preserve"> CRC: colorectal cancer </w:t>
      </w:r>
    </w:p>
    <w:p w14:paraId="1811F282" w14:textId="77777777" w:rsidR="000C63D1" w:rsidRDefault="000C63D1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78B6EFD" w14:textId="6584B31F" w:rsidR="002E5B85" w:rsidRPr="001C5C4E" w:rsidRDefault="002E5B85" w:rsidP="002E5B85">
      <w:pPr>
        <w:spacing w:line="276" w:lineRule="auto"/>
        <w:rPr>
          <w:rFonts w:ascii="Arial" w:hAnsi="Arial" w:cs="Arial"/>
          <w:b/>
          <w:bCs/>
        </w:rPr>
      </w:pPr>
      <w:r w:rsidRPr="009F3EC5">
        <w:rPr>
          <w:rFonts w:ascii="Arial" w:hAnsi="Arial" w:cs="Arial"/>
          <w:b/>
        </w:rPr>
        <w:lastRenderedPageBreak/>
        <w:t xml:space="preserve">Supplementary Table </w:t>
      </w:r>
      <w:r w:rsidR="001D622D">
        <w:rPr>
          <w:rFonts w:ascii="Arial" w:hAnsi="Arial" w:cs="Arial"/>
          <w:b/>
        </w:rPr>
        <w:t>5</w:t>
      </w:r>
      <w:r w:rsidRPr="009F3EC5">
        <w:rPr>
          <w:rFonts w:ascii="Arial" w:hAnsi="Arial" w:cs="Arial"/>
          <w:b/>
        </w:rPr>
        <w:t xml:space="preserve">: </w:t>
      </w:r>
      <w:r w:rsidRPr="009F3EC5">
        <w:rPr>
          <w:rFonts w:ascii="Arial" w:hAnsi="Arial" w:cs="Arial"/>
          <w:b/>
          <w:bCs/>
        </w:rPr>
        <w:t>Baseline characteristics in MONSTAR-SCREEN cohort</w:t>
      </w:r>
    </w:p>
    <w:tbl>
      <w:tblPr>
        <w:tblW w:w="50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9"/>
        <w:gridCol w:w="2064"/>
      </w:tblGrid>
      <w:tr w:rsidR="002E5B85" w:rsidRPr="00C42FD7" w14:paraId="73A4070F" w14:textId="77777777" w:rsidTr="001C5C4E">
        <w:trPr>
          <w:trHeight w:val="634"/>
        </w:trPr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hideMark/>
          </w:tcPr>
          <w:p w14:paraId="514421B8" w14:textId="77777777" w:rsidR="002E5B85" w:rsidRPr="00C42FD7" w:rsidRDefault="002E5B85" w:rsidP="00453D9F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E6EA1" w14:textId="213C6CA4" w:rsidR="002E5B85" w:rsidRPr="00C42FD7" w:rsidRDefault="002E5B85" w:rsidP="00453D9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FD7">
              <w:rPr>
                <w:rFonts w:ascii="Arial" w:hAnsi="Arial" w:cs="Arial"/>
                <w:b/>
                <w:bCs/>
                <w:sz w:val="18"/>
                <w:szCs w:val="18"/>
              </w:rPr>
              <w:t>Total (N=</w:t>
            </w:r>
            <w:r w:rsidR="005B6DD5">
              <w:rPr>
                <w:rFonts w:ascii="Arial" w:hAnsi="Arial" w:cs="Arial" w:hint="eastAsia"/>
                <w:b/>
                <w:bCs/>
                <w:sz w:val="18"/>
                <w:szCs w:val="18"/>
              </w:rPr>
              <w:t>459</w:t>
            </w:r>
            <w:r w:rsidRPr="00C42FD7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  <w:p w14:paraId="3376E7B6" w14:textId="77777777" w:rsidR="002E5B85" w:rsidRPr="00C42FD7" w:rsidRDefault="002E5B85" w:rsidP="00453D9F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42FD7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5B6DD5" w:rsidRPr="00C42FD7" w14:paraId="19654FA9" w14:textId="77777777" w:rsidTr="009875E2">
        <w:trPr>
          <w:trHeight w:val="20"/>
        </w:trPr>
        <w:tc>
          <w:tcPr>
            <w:tcW w:w="2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15" w:type="dxa"/>
            </w:tcMar>
            <w:vAlign w:val="center"/>
            <w:hideMark/>
          </w:tcPr>
          <w:p w14:paraId="76AFB166" w14:textId="6C740546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2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8612" w14:textId="78779502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  </w:t>
            </w:r>
          </w:p>
        </w:tc>
      </w:tr>
      <w:tr w:rsidR="005B6DD5" w:rsidRPr="00C42FD7" w14:paraId="5752763C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BCEC2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&lt; 65</w:t>
            </w:r>
          </w:p>
          <w:p w14:paraId="4BE578FB" w14:textId="2A37D606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≥ 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7474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168 (37)</w:t>
            </w:r>
          </w:p>
          <w:p w14:paraId="0584EBB0" w14:textId="6DC9884A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291 (63)</w:t>
            </w:r>
          </w:p>
        </w:tc>
      </w:tr>
      <w:tr w:rsidR="005B6DD5" w:rsidRPr="00C42FD7" w14:paraId="61BE4203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15" w:type="dxa"/>
            </w:tcMar>
            <w:vAlign w:val="center"/>
            <w:hideMark/>
          </w:tcPr>
          <w:p w14:paraId="118EB796" w14:textId="780FA111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BC87" w14:textId="7777777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5B6DD5" w:rsidRPr="00C42FD7" w14:paraId="60C9F0C7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FE3B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Male</w:t>
            </w:r>
          </w:p>
          <w:p w14:paraId="5B210D5D" w14:textId="0BB5E79E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Femal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EDB0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307 (67)</w:t>
            </w:r>
          </w:p>
          <w:p w14:paraId="1821B92F" w14:textId="1F4E459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152 (33)</w:t>
            </w:r>
          </w:p>
        </w:tc>
      </w:tr>
      <w:tr w:rsidR="005B6DD5" w:rsidRPr="00C42FD7" w14:paraId="5F948DDA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15" w:type="dxa"/>
            </w:tcMar>
            <w:vAlign w:val="center"/>
            <w:hideMark/>
          </w:tcPr>
          <w:p w14:paraId="3E26DEAE" w14:textId="1280A95E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Cancer typ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991A0" w14:textId="7777777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5B6DD5" w:rsidRPr="00C42FD7" w14:paraId="2865B75A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E339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Head and neck</w:t>
            </w:r>
          </w:p>
          <w:p w14:paraId="619CBBC6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Urothelial</w:t>
            </w:r>
          </w:p>
          <w:p w14:paraId="54DC925D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Gastric</w:t>
            </w:r>
          </w:p>
          <w:p w14:paraId="2CE7E828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Renal cell</w:t>
            </w:r>
          </w:p>
          <w:p w14:paraId="57C20F5C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Melanoma</w:t>
            </w:r>
          </w:p>
          <w:p w14:paraId="4AD42B8A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Esophageal </w:t>
            </w:r>
          </w:p>
          <w:p w14:paraId="48973548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Colorectal</w:t>
            </w:r>
          </w:p>
          <w:p w14:paraId="6BE3F76D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Endometrial</w:t>
            </w:r>
          </w:p>
          <w:p w14:paraId="0697558D" w14:textId="2397FC7F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Othe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9FE76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97 (21)</w:t>
            </w:r>
          </w:p>
          <w:p w14:paraId="4C73D0A7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85 (19)</w:t>
            </w:r>
          </w:p>
          <w:p w14:paraId="12188411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72 (16)</w:t>
            </w:r>
          </w:p>
          <w:p w14:paraId="518F3B25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57 (12)</w:t>
            </w:r>
          </w:p>
          <w:p w14:paraId="7EDCD267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48 (10)</w:t>
            </w:r>
          </w:p>
          <w:p w14:paraId="7880C30F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44 (9)</w:t>
            </w:r>
          </w:p>
          <w:p w14:paraId="7EC80A36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15 (3)</w:t>
            </w:r>
          </w:p>
          <w:p w14:paraId="5B3CABE2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6 (2)</w:t>
            </w:r>
          </w:p>
          <w:p w14:paraId="31E48F99" w14:textId="419AD71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35 (8)</w:t>
            </w:r>
          </w:p>
        </w:tc>
      </w:tr>
      <w:tr w:rsidR="005B6DD5" w:rsidRPr="00C42FD7" w14:paraId="49996765" w14:textId="77777777" w:rsidTr="009875E2">
        <w:trPr>
          <w:trHeight w:val="20"/>
        </w:trPr>
        <w:tc>
          <w:tcPr>
            <w:tcW w:w="2959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15" w:type="dxa"/>
            </w:tcMar>
            <w:vAlign w:val="center"/>
            <w:hideMark/>
          </w:tcPr>
          <w:p w14:paraId="6137B835" w14:textId="187310E1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 xml:space="preserve"> Treatment line</w:t>
            </w:r>
          </w:p>
        </w:tc>
        <w:tc>
          <w:tcPr>
            <w:tcW w:w="2064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B228" w14:textId="115B56CA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</w:p>
        </w:tc>
      </w:tr>
      <w:tr w:rsidR="005B6DD5" w:rsidRPr="00C42FD7" w14:paraId="27FB6040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DDD3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1st</w:t>
            </w:r>
          </w:p>
          <w:p w14:paraId="1340A65F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2nd</w:t>
            </w:r>
          </w:p>
          <w:p w14:paraId="017823D4" w14:textId="323B3F43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3</w:t>
            </w:r>
            <w:proofErr w:type="spellStart"/>
            <w:r w:rsidRPr="005B6DD5">
              <w:rPr>
                <w:rFonts w:ascii="Arial" w:eastAsia="游明朝" w:hAnsi="Arial" w:cs="Arial"/>
                <w:color w:val="000000" w:themeColor="text1"/>
                <w:position w:val="7"/>
                <w:szCs w:val="21"/>
                <w:vertAlign w:val="superscript"/>
              </w:rPr>
              <w:t>rd</w:t>
            </w:r>
            <w:proofErr w:type="spellEnd"/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-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C09AA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189 (41)</w:t>
            </w:r>
          </w:p>
          <w:p w14:paraId="455B6CFD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163 (36)</w:t>
            </w:r>
          </w:p>
          <w:p w14:paraId="0B4D1A6C" w14:textId="5F710285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107 (23)</w:t>
            </w:r>
          </w:p>
        </w:tc>
      </w:tr>
      <w:tr w:rsidR="005B6DD5" w:rsidRPr="00C42FD7" w14:paraId="4E2E5275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847DF" w14:textId="32CB6894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MSI statu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20EF" w14:textId="7777777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5B6DD5" w:rsidRPr="00C42FD7" w14:paraId="1A25035B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A7B1A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High</w:t>
            </w:r>
          </w:p>
          <w:p w14:paraId="4011654B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MSS/MSI-Low</w:t>
            </w:r>
          </w:p>
          <w:p w14:paraId="60881602" w14:textId="7667C7B5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Unknown or NA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2D2C4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30 (7)</w:t>
            </w:r>
          </w:p>
          <w:p w14:paraId="1C2CA2E4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124 (27)</w:t>
            </w:r>
          </w:p>
          <w:p w14:paraId="2DC282E9" w14:textId="7771B7B4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305 (66)</w:t>
            </w:r>
          </w:p>
        </w:tc>
      </w:tr>
      <w:tr w:rsidR="005B6DD5" w:rsidRPr="00C42FD7" w14:paraId="264B7134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86" w:type="dxa"/>
              <w:bottom w:w="0" w:type="dxa"/>
              <w:right w:w="15" w:type="dxa"/>
            </w:tcMar>
            <w:vAlign w:val="center"/>
            <w:hideMark/>
          </w:tcPr>
          <w:p w14:paraId="18FE8451" w14:textId="292E8924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proofErr w:type="spellStart"/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bTMB</w:t>
            </w:r>
            <w:proofErr w:type="spellEnd"/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 xml:space="preserve"> statu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CB20" w14:textId="7777777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5B6DD5" w:rsidRPr="00C42FD7" w14:paraId="3CAA8D08" w14:textId="77777777" w:rsidTr="009875E2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4136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≥ 14 mut/Mb</w:t>
            </w:r>
          </w:p>
          <w:p w14:paraId="7D2BD648" w14:textId="4B676672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&lt; 14 mut/Mb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E620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49 (11)</w:t>
            </w:r>
          </w:p>
          <w:p w14:paraId="34D724C6" w14:textId="3BBE1F9C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410 (89)</w:t>
            </w:r>
          </w:p>
        </w:tc>
      </w:tr>
      <w:tr w:rsidR="005B6DD5" w:rsidRPr="00C42FD7" w14:paraId="1655E20E" w14:textId="77777777" w:rsidTr="005B6DD5">
        <w:trPr>
          <w:trHeight w:val="20"/>
        </w:trPr>
        <w:tc>
          <w:tcPr>
            <w:tcW w:w="295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86" w:type="dxa"/>
              <w:bottom w:w="0" w:type="dxa"/>
              <w:right w:w="15" w:type="dxa"/>
            </w:tcMar>
            <w:vAlign w:val="center"/>
            <w:hideMark/>
          </w:tcPr>
          <w:p w14:paraId="75F14238" w14:textId="3C0F3348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/>
                <w:szCs w:val="21"/>
              </w:rPr>
            </w:pPr>
            <w:r w:rsidRPr="005B6DD5">
              <w:rPr>
                <w:rFonts w:ascii="Arial" w:eastAsia="游明朝" w:hAnsi="Arial" w:cs="Arial"/>
                <w:b/>
                <w:bCs/>
                <w:color w:val="000000"/>
                <w:szCs w:val="21"/>
              </w:rPr>
              <w:t>TMB status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6823" w14:textId="77777777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/>
                <w:szCs w:val="21"/>
              </w:rPr>
            </w:pPr>
          </w:p>
        </w:tc>
      </w:tr>
      <w:tr w:rsidR="005B6DD5" w:rsidRPr="00C42FD7" w14:paraId="608CC47C" w14:textId="77777777" w:rsidTr="005B6DD5">
        <w:trPr>
          <w:trHeight w:val="20"/>
        </w:trPr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4311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≥ 10 mut/Mb</w:t>
            </w:r>
          </w:p>
          <w:p w14:paraId="1A43BBF8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 xml:space="preserve">  &lt; 10 mut/Mb</w:t>
            </w:r>
          </w:p>
          <w:p w14:paraId="337CF82E" w14:textId="338ED5F0" w:rsidR="005B6DD5" w:rsidRPr="005B6DD5" w:rsidRDefault="005B6DD5" w:rsidP="005B6DD5">
            <w:pPr>
              <w:spacing w:line="240" w:lineRule="atLeast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 xml:space="preserve">  Unknown or NA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AA9D8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23 (5)</w:t>
            </w:r>
          </w:p>
          <w:p w14:paraId="786273CB" w14:textId="77777777" w:rsidR="005B6DD5" w:rsidRPr="005B6DD5" w:rsidRDefault="005B6DD5" w:rsidP="005B6DD5">
            <w:pPr>
              <w:pStyle w:val="Web"/>
              <w:spacing w:before="0" w:beforeAutospacing="0" w:after="0" w:afterAutospacing="0" w:line="240" w:lineRule="exact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kern w:val="2"/>
                <w:sz w:val="21"/>
                <w:szCs w:val="21"/>
              </w:rPr>
              <w:t>104 (23)</w:t>
            </w:r>
          </w:p>
          <w:p w14:paraId="171D77E2" w14:textId="74013904" w:rsidR="005B6DD5" w:rsidRPr="005B6DD5" w:rsidRDefault="005B6DD5" w:rsidP="005B6DD5">
            <w:pPr>
              <w:spacing w:line="240" w:lineRule="atLeast"/>
              <w:jc w:val="center"/>
              <w:rPr>
                <w:rFonts w:ascii="Arial" w:hAnsi="Arial" w:cs="Arial"/>
                <w:bCs/>
                <w:szCs w:val="21"/>
              </w:rPr>
            </w:pPr>
            <w:r w:rsidRPr="005B6DD5">
              <w:rPr>
                <w:rFonts w:ascii="Arial" w:eastAsia="游明朝" w:hAnsi="Arial" w:cs="Arial"/>
                <w:color w:val="000000" w:themeColor="text1"/>
                <w:szCs w:val="21"/>
              </w:rPr>
              <w:t>332 (72)</w:t>
            </w:r>
          </w:p>
        </w:tc>
      </w:tr>
    </w:tbl>
    <w:p w14:paraId="23A8D28E" w14:textId="56E80407" w:rsidR="002E5B85" w:rsidRPr="002E5B85" w:rsidRDefault="00004E36" w:rsidP="002E5B85">
      <w:pPr>
        <w:rPr>
          <w:rFonts w:ascii="Arial" w:hAnsi="Arial" w:cs="Arial"/>
        </w:rPr>
      </w:pPr>
      <w:r>
        <w:rPr>
          <w:rFonts w:ascii="Arial" w:hAnsi="Arial" w:cs="Arial"/>
          <w:bCs/>
        </w:rPr>
        <w:t>MSI: m</w:t>
      </w:r>
      <w:r w:rsidRPr="00004E36">
        <w:rPr>
          <w:rFonts w:ascii="Arial" w:hAnsi="Arial" w:cs="Arial"/>
          <w:bCs/>
        </w:rPr>
        <w:t>icrosatellite Instability</w:t>
      </w:r>
      <w:r>
        <w:rPr>
          <w:rFonts w:ascii="Arial" w:hAnsi="Arial" w:cs="Arial"/>
          <w:bCs/>
        </w:rPr>
        <w:t>, MSS: m</w:t>
      </w:r>
      <w:r w:rsidRPr="00004E36">
        <w:rPr>
          <w:rFonts w:ascii="Arial" w:hAnsi="Arial" w:cs="Arial"/>
          <w:bCs/>
        </w:rPr>
        <w:t>icrosatellite Instability</w:t>
      </w:r>
      <w:r>
        <w:rPr>
          <w:rFonts w:ascii="Arial" w:hAnsi="Arial" w:cs="Arial"/>
          <w:bCs/>
        </w:rPr>
        <w:t xml:space="preserve"> stable, NA: not applicable, </w:t>
      </w:r>
      <w:proofErr w:type="spellStart"/>
      <w:r w:rsidR="000B2CD9">
        <w:rPr>
          <w:rFonts w:ascii="Arial" w:hAnsi="Arial" w:cs="Arial"/>
          <w:bCs/>
        </w:rPr>
        <w:t>bTMB</w:t>
      </w:r>
      <w:proofErr w:type="spellEnd"/>
      <w:r w:rsidR="000B2CD9">
        <w:rPr>
          <w:rFonts w:ascii="Arial" w:hAnsi="Arial" w:cs="Arial"/>
          <w:bCs/>
        </w:rPr>
        <w:t xml:space="preserve">: blood tumor mutational burden, </w:t>
      </w:r>
      <w:r>
        <w:rPr>
          <w:rFonts w:ascii="Arial" w:hAnsi="Arial" w:cs="Arial"/>
          <w:bCs/>
        </w:rPr>
        <w:t>TMB: tumor mutation</w:t>
      </w:r>
      <w:r w:rsidR="00DB6121">
        <w:rPr>
          <w:rFonts w:ascii="Arial" w:hAnsi="Arial" w:cs="Arial"/>
          <w:bCs/>
        </w:rPr>
        <w:t>al</w:t>
      </w:r>
      <w:r>
        <w:rPr>
          <w:rFonts w:ascii="Arial" w:hAnsi="Arial" w:cs="Arial"/>
          <w:bCs/>
        </w:rPr>
        <w:t xml:space="preserve"> burden</w:t>
      </w:r>
    </w:p>
    <w:p w14:paraId="07C1038D" w14:textId="07A585FD" w:rsidR="00C42FD7" w:rsidRDefault="00C42FD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11F55A" w14:textId="43F6811C" w:rsidR="008A1D71" w:rsidRDefault="00C42FD7" w:rsidP="00C42FD7">
      <w:pPr>
        <w:spacing w:line="276" w:lineRule="auto"/>
        <w:rPr>
          <w:rFonts w:ascii="Arial" w:hAnsi="Arial" w:cs="Arial"/>
          <w:b/>
          <w:bCs/>
        </w:rPr>
      </w:pPr>
      <w:r w:rsidRPr="001A0E2D">
        <w:rPr>
          <w:rFonts w:ascii="Arial" w:hAnsi="Arial" w:cs="Arial"/>
          <w:b/>
        </w:rPr>
        <w:lastRenderedPageBreak/>
        <w:t xml:space="preserve">Supplementary Table </w:t>
      </w:r>
      <w:r w:rsidR="001D622D">
        <w:rPr>
          <w:rFonts w:ascii="Arial" w:hAnsi="Arial" w:cs="Arial"/>
          <w:b/>
        </w:rPr>
        <w:t>6</w:t>
      </w:r>
      <w:r w:rsidRPr="001A0E2D">
        <w:rPr>
          <w:rFonts w:ascii="Arial" w:hAnsi="Arial" w:cs="Arial"/>
          <w:b/>
        </w:rPr>
        <w:t xml:space="preserve">: </w:t>
      </w:r>
      <w:r w:rsidRPr="001A0E2D">
        <w:rPr>
          <w:rFonts w:ascii="Arial" w:hAnsi="Arial" w:cs="Arial"/>
          <w:b/>
          <w:bCs/>
        </w:rPr>
        <w:t>Efficacy of immune checkpoint inhibitors according to tumor fraction</w:t>
      </w:r>
    </w:p>
    <w:p w14:paraId="78D2028B" w14:textId="2BB87F44" w:rsidR="00C42FD7" w:rsidRDefault="00C42FD7" w:rsidP="00C42FD7">
      <w:pPr>
        <w:spacing w:line="276" w:lineRule="auto"/>
        <w:rPr>
          <w:rFonts w:ascii="Arial" w:hAnsi="Arial" w:cs="Arial"/>
          <w:b/>
          <w:bCs/>
        </w:rPr>
      </w:pP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C42FD7" w:rsidRPr="00597E78" w14:paraId="6066F173" w14:textId="77777777" w:rsidTr="00453D9F">
        <w:trPr>
          <w:trHeight w:val="386"/>
        </w:trPr>
        <w:tc>
          <w:tcPr>
            <w:tcW w:w="1250" w:type="pct"/>
          </w:tcPr>
          <w:p w14:paraId="6F37DE60" w14:textId="77777777" w:rsidR="00C42FD7" w:rsidRPr="00597E78" w:rsidRDefault="00C42FD7" w:rsidP="00453D9F">
            <w:pPr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4D5AFA77" w14:textId="4F075D43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 ≥10%</w:t>
            </w:r>
          </w:p>
        </w:tc>
        <w:tc>
          <w:tcPr>
            <w:tcW w:w="1250" w:type="pct"/>
          </w:tcPr>
          <w:p w14:paraId="36478F28" w14:textId="36743D7B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 1%–10%</w:t>
            </w:r>
          </w:p>
        </w:tc>
        <w:tc>
          <w:tcPr>
            <w:tcW w:w="1250" w:type="pct"/>
          </w:tcPr>
          <w:p w14:paraId="724BC8E5" w14:textId="2DBD6766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 &lt;1%</w:t>
            </w:r>
          </w:p>
        </w:tc>
      </w:tr>
      <w:tr w:rsidR="00C42FD7" w:rsidRPr="00597E78" w14:paraId="6FC906AA" w14:textId="77777777" w:rsidTr="00453D9F">
        <w:trPr>
          <w:trHeight w:val="758"/>
        </w:trPr>
        <w:tc>
          <w:tcPr>
            <w:tcW w:w="1250" w:type="pct"/>
          </w:tcPr>
          <w:p w14:paraId="6849B725" w14:textId="77777777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</w:t>
            </w:r>
            <w:r>
              <w:rPr>
                <w:rFonts w:ascii="Arial" w:hAnsi="Arial" w:cs="Arial"/>
              </w:rPr>
              <w:t>RR, % (95% CI)</w:t>
            </w:r>
          </w:p>
        </w:tc>
        <w:tc>
          <w:tcPr>
            <w:tcW w:w="1250" w:type="pct"/>
          </w:tcPr>
          <w:p w14:paraId="6F03F5A2" w14:textId="7592990A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C77593">
              <w:rPr>
                <w:rFonts w:ascii="Arial" w:hAnsi="Arial" w:cs="Arial"/>
              </w:rPr>
              <w:t>5.9</w:t>
            </w:r>
            <w:r>
              <w:rPr>
                <w:rFonts w:ascii="Arial" w:hAnsi="Arial" w:cs="Arial"/>
              </w:rPr>
              <w:t xml:space="preserve"> (</w:t>
            </w:r>
            <w:r w:rsidR="001A0E2D">
              <w:rPr>
                <w:rFonts w:ascii="Arial" w:hAnsi="Arial" w:cs="Arial"/>
              </w:rPr>
              <w:t>1</w:t>
            </w:r>
            <w:r w:rsidR="00C77593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-2</w:t>
            </w:r>
            <w:r w:rsidR="00C77593">
              <w:rPr>
                <w:rFonts w:ascii="Arial" w:hAnsi="Arial" w:cs="Arial"/>
              </w:rPr>
              <w:t>3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50" w:type="pct"/>
          </w:tcPr>
          <w:p w14:paraId="05F336F9" w14:textId="09BFE14D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C77593">
              <w:rPr>
                <w:rFonts w:ascii="Arial" w:hAnsi="Arial" w:cs="Arial"/>
              </w:rPr>
              <w:t>6.3</w:t>
            </w:r>
            <w:r>
              <w:rPr>
                <w:rFonts w:ascii="Arial" w:hAnsi="Arial" w:cs="Arial"/>
              </w:rPr>
              <w:t xml:space="preserve"> (</w:t>
            </w:r>
            <w:r w:rsidR="00C77593">
              <w:rPr>
                <w:rFonts w:ascii="Arial" w:hAnsi="Arial" w:cs="Arial"/>
              </w:rPr>
              <w:t>20.3</w:t>
            </w:r>
            <w:r>
              <w:rPr>
                <w:rFonts w:ascii="Arial" w:hAnsi="Arial" w:cs="Arial"/>
              </w:rPr>
              <w:t>-3</w:t>
            </w:r>
            <w:r w:rsidR="00C77593">
              <w:rPr>
                <w:rFonts w:ascii="Arial" w:hAnsi="Arial" w:cs="Arial"/>
              </w:rPr>
              <w:t>3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50" w:type="pct"/>
          </w:tcPr>
          <w:p w14:paraId="5E90B051" w14:textId="2F26766F" w:rsidR="00C42FD7" w:rsidRPr="00597E78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C77593">
              <w:rPr>
                <w:rFonts w:ascii="Arial" w:hAnsi="Arial" w:cs="Arial" w:hint="eastAsia"/>
              </w:rPr>
              <w:t>6.9</w:t>
            </w:r>
            <w:r>
              <w:rPr>
                <w:rFonts w:ascii="Arial" w:hAnsi="Arial" w:cs="Arial"/>
              </w:rPr>
              <w:t xml:space="preserve"> (</w:t>
            </w:r>
            <w:r w:rsidR="001A0E2D">
              <w:rPr>
                <w:rFonts w:ascii="Arial" w:hAnsi="Arial" w:cs="Arial"/>
              </w:rPr>
              <w:t>2</w:t>
            </w:r>
            <w:r w:rsidR="00C77593">
              <w:rPr>
                <w:rFonts w:ascii="Arial" w:hAnsi="Arial" w:cs="Arial" w:hint="eastAsia"/>
              </w:rPr>
              <w:t>0.0</w:t>
            </w:r>
            <w:r>
              <w:rPr>
                <w:rFonts w:ascii="Arial" w:hAnsi="Arial" w:cs="Arial"/>
              </w:rPr>
              <w:t>-3</w:t>
            </w:r>
            <w:r w:rsidR="00C77593">
              <w:rPr>
                <w:rFonts w:ascii="Arial" w:hAnsi="Arial" w:cs="Arial"/>
              </w:rPr>
              <w:t>5.1</w:t>
            </w:r>
            <w:r>
              <w:rPr>
                <w:rFonts w:ascii="Arial" w:hAnsi="Arial" w:cs="Arial"/>
              </w:rPr>
              <w:t>)</w:t>
            </w:r>
          </w:p>
        </w:tc>
      </w:tr>
      <w:tr w:rsidR="00C42FD7" w:rsidRPr="00597E78" w14:paraId="538C7671" w14:textId="77777777" w:rsidTr="00453D9F">
        <w:trPr>
          <w:trHeight w:val="758"/>
        </w:trPr>
        <w:tc>
          <w:tcPr>
            <w:tcW w:w="1250" w:type="pct"/>
          </w:tcPr>
          <w:p w14:paraId="0E118F89" w14:textId="77777777" w:rsidR="00C42FD7" w:rsidRDefault="00C42FD7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FS</w:t>
            </w:r>
            <w:r>
              <w:rPr>
                <w:rFonts w:ascii="Arial" w:hAnsi="Arial" w:cs="Arial"/>
              </w:rPr>
              <w:t>, months (95% CI)</w:t>
            </w:r>
          </w:p>
        </w:tc>
        <w:tc>
          <w:tcPr>
            <w:tcW w:w="1250" w:type="pct"/>
          </w:tcPr>
          <w:p w14:paraId="52BC4446" w14:textId="1194B71D" w:rsidR="00C42FD7" w:rsidRDefault="00BF4BE4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160490">
              <w:rPr>
                <w:rFonts w:ascii="Arial" w:hAnsi="Arial" w:cs="Arial"/>
              </w:rPr>
              <w:t>1</w:t>
            </w:r>
            <w:r w:rsidR="00C42FD7">
              <w:rPr>
                <w:rFonts w:ascii="Arial" w:hAnsi="Arial" w:cs="Arial"/>
              </w:rPr>
              <w:t xml:space="preserve"> (</w:t>
            </w:r>
            <w:r w:rsidR="00160490">
              <w:rPr>
                <w:rFonts w:ascii="Arial" w:hAnsi="Arial" w:cs="Arial"/>
              </w:rPr>
              <w:t>1.8</w:t>
            </w:r>
            <w:r w:rsidR="00C42FD7">
              <w:rPr>
                <w:rFonts w:ascii="Arial" w:hAnsi="Arial" w:cs="Arial"/>
              </w:rPr>
              <w:t>-</w:t>
            </w:r>
            <w:r w:rsidR="00160490">
              <w:rPr>
                <w:rFonts w:ascii="Arial" w:hAnsi="Arial" w:cs="Arial"/>
              </w:rPr>
              <w:t>2.9</w:t>
            </w:r>
            <w:r w:rsidR="00C42FD7">
              <w:rPr>
                <w:rFonts w:ascii="Arial" w:hAnsi="Arial" w:cs="Arial"/>
              </w:rPr>
              <w:t>)</w:t>
            </w:r>
          </w:p>
        </w:tc>
        <w:tc>
          <w:tcPr>
            <w:tcW w:w="1250" w:type="pct"/>
          </w:tcPr>
          <w:p w14:paraId="1B94128A" w14:textId="2462BFF9" w:rsidR="00C42FD7" w:rsidRDefault="00BF4BE4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160490">
              <w:rPr>
                <w:rFonts w:ascii="Arial" w:hAnsi="Arial" w:cs="Arial"/>
              </w:rPr>
              <w:t>2</w:t>
            </w:r>
            <w:r w:rsidR="00C42FD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5</w:t>
            </w:r>
            <w:r w:rsidR="00C42FD7">
              <w:rPr>
                <w:rFonts w:ascii="Arial" w:hAnsi="Arial" w:cs="Arial"/>
              </w:rPr>
              <w:t>-</w:t>
            </w:r>
            <w:r w:rsidR="00160490">
              <w:rPr>
                <w:rFonts w:ascii="Arial" w:hAnsi="Arial" w:cs="Arial"/>
              </w:rPr>
              <w:t>5.7</w:t>
            </w:r>
            <w:r w:rsidR="00C42FD7">
              <w:rPr>
                <w:rFonts w:ascii="Arial" w:hAnsi="Arial" w:cs="Arial"/>
              </w:rPr>
              <w:t>)</w:t>
            </w:r>
          </w:p>
        </w:tc>
        <w:tc>
          <w:tcPr>
            <w:tcW w:w="1250" w:type="pct"/>
          </w:tcPr>
          <w:p w14:paraId="1A97FB32" w14:textId="14256B63" w:rsidR="00C42FD7" w:rsidRDefault="00160490" w:rsidP="00453D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  <w:r w:rsidR="00C42FD7">
              <w:rPr>
                <w:rFonts w:ascii="Arial" w:hAnsi="Arial" w:cs="Arial"/>
              </w:rPr>
              <w:t xml:space="preserve"> (</w:t>
            </w:r>
            <w:r w:rsidR="00BF4BE4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4</w:t>
            </w:r>
            <w:r w:rsidR="00C42FD7">
              <w:rPr>
                <w:rFonts w:ascii="Arial" w:hAnsi="Arial" w:cs="Arial"/>
              </w:rPr>
              <w:t>-</w:t>
            </w:r>
            <w:r w:rsidR="00BF4BE4">
              <w:rPr>
                <w:rFonts w:ascii="Arial" w:hAnsi="Arial" w:cs="Arial"/>
              </w:rPr>
              <w:t>10.6</w:t>
            </w:r>
            <w:r w:rsidR="00C42FD7">
              <w:rPr>
                <w:rFonts w:ascii="Arial" w:hAnsi="Arial" w:cs="Arial"/>
              </w:rPr>
              <w:t>)</w:t>
            </w:r>
          </w:p>
        </w:tc>
      </w:tr>
    </w:tbl>
    <w:p w14:paraId="5FF7156A" w14:textId="41BF6870" w:rsidR="000C63D1" w:rsidRDefault="000B2CD9" w:rsidP="00C42FD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TF: tumor fraction, ORR: objective response rate, PFS: progression free survival</w:t>
      </w:r>
    </w:p>
    <w:p w14:paraId="4CB98FE1" w14:textId="77777777" w:rsidR="000C63D1" w:rsidRDefault="000C63D1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AE28A40" w14:textId="0ED7E066" w:rsidR="006245F8" w:rsidRPr="00815C3A" w:rsidRDefault="006245F8">
      <w:pPr>
        <w:widowControl/>
        <w:jc w:val="left"/>
        <w:rPr>
          <w:rFonts w:ascii="Arial" w:hAnsi="Arial" w:cs="Arial"/>
          <w:b/>
          <w:bCs/>
          <w:szCs w:val="21"/>
        </w:rPr>
      </w:pPr>
      <w:r w:rsidRPr="00CB7A30">
        <w:rPr>
          <w:rFonts w:ascii="Arial" w:hAnsi="Arial" w:cs="Arial"/>
          <w:b/>
          <w:bCs/>
          <w:szCs w:val="21"/>
        </w:rPr>
        <w:lastRenderedPageBreak/>
        <w:t xml:space="preserve">Supplementary Table </w:t>
      </w:r>
      <w:r w:rsidR="001D622D">
        <w:rPr>
          <w:rFonts w:ascii="Arial" w:hAnsi="Arial" w:cs="Arial"/>
          <w:b/>
          <w:bCs/>
          <w:szCs w:val="21"/>
        </w:rPr>
        <w:t>7</w:t>
      </w:r>
      <w:r w:rsidRPr="00CB7A30">
        <w:rPr>
          <w:rFonts w:ascii="Arial" w:hAnsi="Arial" w:cs="Arial"/>
          <w:b/>
          <w:bCs/>
          <w:szCs w:val="21"/>
        </w:rPr>
        <w:t>: Univariate and multivariate analysis of progression free survival by Cox proportional hazards model</w:t>
      </w:r>
      <w:r w:rsidR="00CB7A30" w:rsidRPr="00CB7A30">
        <w:rPr>
          <w:rFonts w:ascii="Arial" w:hAnsi="Arial" w:cs="Arial" w:hint="eastAsia"/>
          <w:b/>
          <w:bCs/>
          <w:szCs w:val="21"/>
        </w:rPr>
        <w:t xml:space="preserve"> </w:t>
      </w:r>
      <w:r w:rsidR="00CB7A30" w:rsidRPr="00CB7A30">
        <w:rPr>
          <w:rFonts w:ascii="Arial" w:hAnsi="Arial" w:cs="Arial"/>
          <w:b/>
          <w:bCs/>
          <w:szCs w:val="21"/>
        </w:rPr>
        <w:t>in patients with TF≥10%</w:t>
      </w:r>
    </w:p>
    <w:tbl>
      <w:tblPr>
        <w:tblW w:w="111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842"/>
        <w:gridCol w:w="851"/>
        <w:gridCol w:w="992"/>
        <w:gridCol w:w="1418"/>
        <w:gridCol w:w="425"/>
        <w:gridCol w:w="1134"/>
        <w:gridCol w:w="1843"/>
        <w:gridCol w:w="1127"/>
      </w:tblGrid>
      <w:tr w:rsidR="003A6737" w:rsidRPr="003A6737" w14:paraId="7D8D9E30" w14:textId="77777777" w:rsidTr="003A6737">
        <w:trPr>
          <w:trHeight w:val="369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52F73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A1B81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E0935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3F03F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mPFS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D4915C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Univariate analysis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93330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Multivariate analysis</w:t>
            </w:r>
          </w:p>
        </w:tc>
      </w:tr>
      <w:tr w:rsidR="003A6737" w:rsidRPr="003A6737" w14:paraId="57400B36" w14:textId="77777777" w:rsidTr="003A6737">
        <w:trPr>
          <w:trHeight w:val="386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A8AE7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F964F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263F19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4F7939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A630F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7311C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53BFFC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HR</w:t>
            </w:r>
          </w:p>
        </w:tc>
        <w:tc>
          <w:tcPr>
            <w:tcW w:w="1127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904F5" w14:textId="77777777" w:rsidR="003A6737" w:rsidRPr="003A6737" w:rsidRDefault="003A6737" w:rsidP="003A6737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3A6737" w:rsidRPr="003A6737" w14:paraId="2283D68E" w14:textId="77777777" w:rsidTr="003A6737">
        <w:trPr>
          <w:trHeight w:val="369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FAF926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4FB2D" w14:textId="1C5733EC" w:rsidR="003A6737" w:rsidRPr="003A6737" w:rsidRDefault="003A6737" w:rsidP="003A673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&lt;6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B50E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AD69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.7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4805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.0 (0.68-1.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ECE78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3A597" w14:textId="77777777" w:rsidR="003A6737" w:rsidRPr="003A6737" w:rsidRDefault="003A6737" w:rsidP="003A6737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45D15" w14:textId="77777777" w:rsidR="003A6737" w:rsidRPr="003A6737" w:rsidRDefault="003A6737" w:rsidP="003A6737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  <w:tr w:rsidR="003A6737" w:rsidRPr="003A6737" w14:paraId="3A570A8A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CADCF4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B4E8A" w14:textId="7CE5F0E3" w:rsidR="003A6737" w:rsidRPr="003A6737" w:rsidRDefault="003A6737" w:rsidP="003A673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≥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CC10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6A0A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.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DCE81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83901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FA4DE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4B9C1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A6737" w:rsidRPr="003A6737" w14:paraId="266D0968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3C197D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AAA394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566E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AA8EE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8CAD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99 (0.65-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9700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19FCA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BB21E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A6737" w:rsidRPr="003A6737" w14:paraId="66B47191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0EB2D3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EF0C8A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0D357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75D8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.8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8CA8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9AA73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CD811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9F04C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A6737" w:rsidRPr="003A6737" w14:paraId="0E9DFBFB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75BF56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Cancer ty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3A2327" w14:textId="143715DD" w:rsidR="003A6737" w:rsidRPr="003A6737" w:rsidRDefault="003A6737" w:rsidP="003A673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Hypermutat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37200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33E1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9.1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1C54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82 (0.55-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70F9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CB9C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D00A0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A6737" w:rsidRPr="003A6737" w14:paraId="7FBFE7F2" w14:textId="77777777" w:rsidTr="003A6737">
        <w:trPr>
          <w:trHeight w:val="3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DD8776A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A164B" w14:textId="204E74DC" w:rsidR="003A6737" w:rsidRPr="003A6737" w:rsidRDefault="003A6737" w:rsidP="003A6737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 Non-hypermutat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0D99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44B9A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.8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FC15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780C1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3EC2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B7FBB" w14:textId="77777777" w:rsidR="003A6737" w:rsidRPr="003A6737" w:rsidRDefault="003A6737" w:rsidP="003A67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A6737" w:rsidRPr="003A6737" w14:paraId="2847815B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03225E8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Treatment 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E4DF05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1</w:t>
            </w:r>
            <w:proofErr w:type="spellStart"/>
            <w:r w:rsidRPr="003A6737">
              <w:rPr>
                <w:rFonts w:ascii="Arial" w:eastAsia="ＭＳ Ｐゴシック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st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7CF6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2CFCC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.4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A8434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61 (0.38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701E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015B3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59 (0.37-0.9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D55F6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24</w:t>
            </w:r>
          </w:p>
        </w:tc>
      </w:tr>
      <w:tr w:rsidR="003A6737" w:rsidRPr="003A6737" w14:paraId="219E616D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A3A425E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1106D7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2</w:t>
            </w:r>
            <w:proofErr w:type="spellStart"/>
            <w:r w:rsidRPr="003A6737">
              <w:rPr>
                <w:rFonts w:ascii="Arial" w:eastAsia="ＭＳ Ｐゴシック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nd</w:t>
            </w:r>
            <w:proofErr w:type="spellEnd"/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00ECB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44D6D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.8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B139B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C064F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FF34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D6D7E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</w:tr>
      <w:tr w:rsidR="003A6737" w:rsidRPr="003A6737" w14:paraId="151B8123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40C66BE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bTM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ACE602F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≥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CF11F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B0A74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.3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D5F7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62 (0.39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25B1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7E3A7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0.58 (0.36-0.9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523CE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25</w:t>
            </w:r>
          </w:p>
        </w:tc>
      </w:tr>
      <w:tr w:rsidR="003A6737" w:rsidRPr="003A6737" w14:paraId="0060BEDE" w14:textId="77777777" w:rsidTr="003A6737">
        <w:trPr>
          <w:trHeight w:val="369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B35D363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AFB553B" w14:textId="77777777" w:rsidR="003A6737" w:rsidRPr="003A6737" w:rsidRDefault="003A6737" w:rsidP="003A67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&lt;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19139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1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1AE9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2.1</w:t>
            </w:r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E495E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16433" w14:textId="77777777" w:rsidR="003A6737" w:rsidRPr="003A6737" w:rsidRDefault="003A6737" w:rsidP="003A6737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DFC8C" w14:textId="77777777" w:rsidR="003A6737" w:rsidRPr="003A6737" w:rsidRDefault="003A6737" w:rsidP="003A6737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E8929" w14:textId="77777777" w:rsidR="003A6737" w:rsidRPr="003A6737" w:rsidRDefault="003A6737" w:rsidP="003A6737">
            <w:pPr>
              <w:widowControl/>
              <w:jc w:val="center"/>
              <w:textAlignment w:val="top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A6737">
              <w:rPr>
                <w:rFonts w:ascii="Arial" w:eastAsia="游ゴシック" w:hAnsi="Arial" w:cs="Arial"/>
                <w:color w:val="000000"/>
                <w:kern w:val="24"/>
                <w:sz w:val="20"/>
                <w:szCs w:val="20"/>
              </w:rPr>
              <w:t xml:space="preserve">　</w:t>
            </w:r>
          </w:p>
        </w:tc>
      </w:tr>
    </w:tbl>
    <w:p w14:paraId="4DE534F4" w14:textId="14032733" w:rsidR="00A47737" w:rsidRDefault="00A47737" w:rsidP="00A47737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F: tumor fraction, </w:t>
      </w:r>
      <w:proofErr w:type="spellStart"/>
      <w:r>
        <w:rPr>
          <w:rFonts w:ascii="Arial" w:hAnsi="Arial" w:cs="Arial"/>
        </w:rPr>
        <w:t>mPFS</w:t>
      </w:r>
      <w:proofErr w:type="spellEnd"/>
      <w:r>
        <w:rPr>
          <w:rFonts w:ascii="Arial" w:hAnsi="Arial" w:cs="Arial"/>
        </w:rPr>
        <w:t xml:space="preserve">: median progression free survival, </w:t>
      </w:r>
      <w:proofErr w:type="spellStart"/>
      <w:r>
        <w:rPr>
          <w:rFonts w:ascii="Arial" w:hAnsi="Arial" w:cs="Arial"/>
        </w:rPr>
        <w:t>bTMB</w:t>
      </w:r>
      <w:proofErr w:type="spellEnd"/>
      <w:r>
        <w:rPr>
          <w:rFonts w:ascii="Arial" w:hAnsi="Arial" w:cs="Arial"/>
        </w:rPr>
        <w:t>: blood tumor mutational burden</w:t>
      </w:r>
    </w:p>
    <w:p w14:paraId="7E6669EB" w14:textId="6A63B8D7" w:rsidR="006245F8" w:rsidRPr="00A47737" w:rsidRDefault="006245F8">
      <w:pPr>
        <w:widowControl/>
        <w:jc w:val="left"/>
        <w:rPr>
          <w:rFonts w:ascii="Arial" w:hAnsi="Arial" w:cs="Arial"/>
          <w:b/>
          <w:bCs/>
          <w:sz w:val="14"/>
          <w:szCs w:val="14"/>
        </w:rPr>
      </w:pPr>
    </w:p>
    <w:p w14:paraId="0CF1B9A2" w14:textId="42594D2D" w:rsidR="000C63D1" w:rsidRDefault="006245F8" w:rsidP="009627A4">
      <w:pPr>
        <w:widowControl/>
        <w:jc w:val="left"/>
        <w:rPr>
          <w:rStyle w:val="normaltextrun"/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br w:type="page"/>
      </w:r>
      <w:r w:rsidR="000C63D1" w:rsidRPr="00391DE8">
        <w:rPr>
          <w:rFonts w:ascii="Arial" w:hAnsi="Arial" w:cs="Arial"/>
          <w:b/>
          <w:bCs/>
          <w:szCs w:val="21"/>
        </w:rPr>
        <w:lastRenderedPageBreak/>
        <w:t xml:space="preserve">Supplementary Table </w:t>
      </w:r>
      <w:r w:rsidR="001D622D">
        <w:rPr>
          <w:rFonts w:ascii="Arial" w:hAnsi="Arial" w:cs="Arial"/>
          <w:b/>
          <w:bCs/>
          <w:szCs w:val="21"/>
        </w:rPr>
        <w:t>8</w:t>
      </w:r>
      <w:r w:rsidR="000C63D1" w:rsidRPr="00391DE8">
        <w:rPr>
          <w:rFonts w:ascii="Arial" w:hAnsi="Arial" w:cs="Arial"/>
          <w:b/>
          <w:bCs/>
          <w:szCs w:val="21"/>
        </w:rPr>
        <w:t>: Gene list of FoundationOneLiquid</w:t>
      </w:r>
      <w:r w:rsidR="000C63D1" w:rsidRPr="00391DE8">
        <w:rPr>
          <w:rStyle w:val="normaltextrun"/>
          <w:rFonts w:ascii="Arial" w:hAnsi="Arial" w:cs="Arial"/>
          <w:b/>
          <w:bCs/>
          <w:szCs w:val="21"/>
        </w:rPr>
        <w:t>® CDx</w:t>
      </w:r>
    </w:p>
    <w:p w14:paraId="306B32DA" w14:textId="77777777" w:rsidR="000C63D1" w:rsidRDefault="000C63D1" w:rsidP="000C63D1">
      <w:pPr>
        <w:rPr>
          <w:rStyle w:val="normaltextrun"/>
          <w:rFonts w:ascii="Arial" w:hAnsi="Arial" w:cs="Arial"/>
          <w:b/>
          <w:bCs/>
          <w:szCs w:val="21"/>
        </w:rPr>
      </w:pPr>
    </w:p>
    <w:tbl>
      <w:tblPr>
        <w:tblStyle w:val="TableNormal1"/>
        <w:tblW w:w="10739" w:type="dxa"/>
        <w:tblInd w:w="1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68"/>
        <w:gridCol w:w="1066"/>
        <w:gridCol w:w="1071"/>
        <w:gridCol w:w="1114"/>
        <w:gridCol w:w="1068"/>
        <w:gridCol w:w="1068"/>
        <w:gridCol w:w="1068"/>
        <w:gridCol w:w="1080"/>
        <w:gridCol w:w="1133"/>
        <w:gridCol w:w="1003"/>
      </w:tblGrid>
      <w:tr w:rsidR="000C63D1" w14:paraId="39A6F4E8" w14:textId="77777777" w:rsidTr="00F042B0">
        <w:trPr>
          <w:trHeight w:val="781"/>
        </w:trPr>
        <w:tc>
          <w:tcPr>
            <w:tcW w:w="1068" w:type="dxa"/>
          </w:tcPr>
          <w:p w14:paraId="1B8A951D" w14:textId="77777777" w:rsidR="000C63D1" w:rsidRDefault="000C63D1" w:rsidP="00F042B0">
            <w:pPr>
              <w:pStyle w:val="TableParagraph"/>
              <w:spacing w:before="116" w:line="183" w:lineRule="exact"/>
              <w:ind w:left="91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BL1</w:t>
            </w:r>
          </w:p>
          <w:p w14:paraId="2E872AB1" w14:textId="77777777" w:rsidR="000C63D1" w:rsidRDefault="000C63D1" w:rsidP="00F042B0">
            <w:pPr>
              <w:pStyle w:val="TableParagraph"/>
              <w:spacing w:line="183" w:lineRule="exact"/>
              <w:ind w:left="91" w:right="81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 4-</w:t>
            </w:r>
          </w:p>
          <w:p w14:paraId="127D81C6" w14:textId="77777777" w:rsidR="000C63D1" w:rsidRDefault="000C63D1" w:rsidP="00F042B0">
            <w:pPr>
              <w:pStyle w:val="TableParagraph"/>
              <w:spacing w:before="1"/>
              <w:ind w:left="91" w:right="82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9]</w:t>
            </w:r>
          </w:p>
        </w:tc>
        <w:tc>
          <w:tcPr>
            <w:tcW w:w="1066" w:type="dxa"/>
          </w:tcPr>
          <w:p w14:paraId="73E8489E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3136BE60" w14:textId="77777777" w:rsidR="000C63D1" w:rsidRDefault="000C63D1" w:rsidP="00F042B0">
            <w:pPr>
              <w:pStyle w:val="TableParagraph"/>
              <w:ind w:left="91" w:right="7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CVR1B</w:t>
            </w:r>
          </w:p>
        </w:tc>
        <w:tc>
          <w:tcPr>
            <w:tcW w:w="1071" w:type="dxa"/>
          </w:tcPr>
          <w:p w14:paraId="1C322EC9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C399A8D" w14:textId="77777777" w:rsidR="000C63D1" w:rsidRDefault="000C63D1" w:rsidP="00F042B0">
            <w:pPr>
              <w:pStyle w:val="TableParagraph"/>
              <w:ind w:left="106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KT1</w:t>
            </w:r>
          </w:p>
          <w:p w14:paraId="58EB02A4" w14:textId="77777777" w:rsidR="000C63D1" w:rsidRDefault="000C63D1" w:rsidP="00F042B0">
            <w:pPr>
              <w:pStyle w:val="TableParagraph"/>
              <w:spacing w:before="1"/>
              <w:ind w:left="106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 3]</w:t>
            </w:r>
          </w:p>
        </w:tc>
        <w:tc>
          <w:tcPr>
            <w:tcW w:w="1114" w:type="dxa"/>
          </w:tcPr>
          <w:p w14:paraId="4AD12B3D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55749EF2" w14:textId="77777777" w:rsidR="000C63D1" w:rsidRDefault="000C63D1" w:rsidP="00F042B0">
            <w:pPr>
              <w:pStyle w:val="TableParagraph"/>
              <w:ind w:left="131" w:right="12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KT2</w:t>
            </w:r>
          </w:p>
        </w:tc>
        <w:tc>
          <w:tcPr>
            <w:tcW w:w="1068" w:type="dxa"/>
          </w:tcPr>
          <w:p w14:paraId="7602974E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5C739308" w14:textId="77777777" w:rsidR="000C63D1" w:rsidRDefault="000C63D1" w:rsidP="00F042B0">
            <w:pPr>
              <w:pStyle w:val="TableParagraph"/>
              <w:ind w:left="91" w:right="81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KT3</w:t>
            </w:r>
          </w:p>
        </w:tc>
        <w:tc>
          <w:tcPr>
            <w:tcW w:w="1068" w:type="dxa"/>
          </w:tcPr>
          <w:p w14:paraId="58DC71F2" w14:textId="77777777" w:rsidR="000C63D1" w:rsidRDefault="000C63D1" w:rsidP="00F042B0">
            <w:pPr>
              <w:pStyle w:val="TableParagraph"/>
              <w:spacing w:before="22"/>
              <w:ind w:left="91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LK</w:t>
            </w:r>
          </w:p>
          <w:p w14:paraId="1C0C3B2A" w14:textId="77777777" w:rsidR="000C63D1" w:rsidRDefault="000C63D1" w:rsidP="00F042B0">
            <w:pPr>
              <w:pStyle w:val="TableParagraph"/>
              <w:spacing w:before="1"/>
              <w:ind w:left="91" w:right="82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0-</w:t>
            </w:r>
          </w:p>
          <w:p w14:paraId="1C468377" w14:textId="77777777" w:rsidR="000C63D1" w:rsidRDefault="000C63D1" w:rsidP="00F042B0">
            <w:pPr>
              <w:pStyle w:val="TableParagraph"/>
              <w:spacing w:before="1" w:line="183" w:lineRule="exact"/>
              <w:ind w:left="88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29,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Introns</w:t>
            </w:r>
          </w:p>
          <w:p w14:paraId="582E3177" w14:textId="77777777" w:rsidR="000C63D1" w:rsidRDefault="000C63D1" w:rsidP="00F042B0">
            <w:pPr>
              <w:pStyle w:val="TableParagraph"/>
              <w:spacing w:line="183" w:lineRule="exact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8,19]</w:t>
            </w:r>
          </w:p>
        </w:tc>
        <w:tc>
          <w:tcPr>
            <w:tcW w:w="1068" w:type="dxa"/>
          </w:tcPr>
          <w:p w14:paraId="7F2C75C6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67AF1B12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LOX12B</w:t>
            </w:r>
          </w:p>
        </w:tc>
        <w:tc>
          <w:tcPr>
            <w:tcW w:w="1080" w:type="dxa"/>
          </w:tcPr>
          <w:p w14:paraId="43AE8257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18CB26AA" w14:textId="77777777" w:rsidR="000C63D1" w:rsidRDefault="000C63D1" w:rsidP="00F042B0">
            <w:pPr>
              <w:pStyle w:val="TableParagraph"/>
              <w:ind w:left="127" w:right="105" w:firstLine="134"/>
              <w:rPr>
                <w:i/>
                <w:sz w:val="16"/>
              </w:rPr>
            </w:pPr>
            <w:r>
              <w:rPr>
                <w:i/>
                <w:sz w:val="16"/>
              </w:rPr>
              <w:t>AMER1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(FAM123B)</w:t>
            </w:r>
          </w:p>
        </w:tc>
        <w:tc>
          <w:tcPr>
            <w:tcW w:w="1133" w:type="dxa"/>
          </w:tcPr>
          <w:p w14:paraId="4497002E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6FEEB5EE" w14:textId="77777777" w:rsidR="000C63D1" w:rsidRDefault="000C63D1" w:rsidP="00F042B0">
            <w:pPr>
              <w:pStyle w:val="TableParagraph"/>
              <w:ind w:left="93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PC</w:t>
            </w:r>
          </w:p>
        </w:tc>
        <w:tc>
          <w:tcPr>
            <w:tcW w:w="1003" w:type="dxa"/>
          </w:tcPr>
          <w:p w14:paraId="33C667C5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5D87B13A" w14:textId="77777777" w:rsidR="000C63D1" w:rsidRDefault="000C63D1" w:rsidP="00F042B0">
            <w:pPr>
              <w:pStyle w:val="TableParagraph"/>
              <w:ind w:left="99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R</w:t>
            </w:r>
          </w:p>
        </w:tc>
      </w:tr>
      <w:tr w:rsidR="000C63D1" w14:paraId="19E7CDD8" w14:textId="77777777" w:rsidTr="00F042B0">
        <w:trPr>
          <w:trHeight w:val="779"/>
        </w:trPr>
        <w:tc>
          <w:tcPr>
            <w:tcW w:w="1068" w:type="dxa"/>
          </w:tcPr>
          <w:p w14:paraId="550E4544" w14:textId="77777777" w:rsidR="000C63D1" w:rsidRDefault="000C63D1" w:rsidP="00F042B0">
            <w:pPr>
              <w:pStyle w:val="TableParagraph"/>
              <w:spacing w:before="22" w:line="183" w:lineRule="exact"/>
              <w:ind w:left="91" w:right="8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RAF</w:t>
            </w:r>
          </w:p>
          <w:p w14:paraId="1F842B81" w14:textId="77777777" w:rsidR="000C63D1" w:rsidRDefault="000C63D1" w:rsidP="00F042B0">
            <w:pPr>
              <w:pStyle w:val="TableParagraph"/>
              <w:spacing w:line="183" w:lineRule="exact"/>
              <w:ind w:left="91" w:right="8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4,</w:t>
            </w:r>
          </w:p>
          <w:p w14:paraId="2C85B99F" w14:textId="77777777" w:rsidR="000C63D1" w:rsidRDefault="000C63D1" w:rsidP="00F042B0">
            <w:pPr>
              <w:pStyle w:val="TableParagraph"/>
              <w:spacing w:before="1"/>
              <w:ind w:left="91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5,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7,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1,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3,</w:t>
            </w:r>
          </w:p>
          <w:p w14:paraId="212EE6B9" w14:textId="77777777" w:rsidR="000C63D1" w:rsidRDefault="000C63D1" w:rsidP="00F042B0">
            <w:pPr>
              <w:pStyle w:val="TableParagraph"/>
              <w:spacing w:before="1"/>
              <w:ind w:left="91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5, 16]</w:t>
            </w:r>
          </w:p>
        </w:tc>
        <w:tc>
          <w:tcPr>
            <w:tcW w:w="1066" w:type="dxa"/>
          </w:tcPr>
          <w:p w14:paraId="1F561882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44F6E9C6" w14:textId="77777777" w:rsidR="000C63D1" w:rsidRDefault="000C63D1" w:rsidP="00F042B0">
            <w:pPr>
              <w:pStyle w:val="TableParagraph"/>
              <w:ind w:left="91" w:right="77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RFRP1</w:t>
            </w:r>
          </w:p>
        </w:tc>
        <w:tc>
          <w:tcPr>
            <w:tcW w:w="1071" w:type="dxa"/>
          </w:tcPr>
          <w:p w14:paraId="4F7333C2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119589B9" w14:textId="77777777" w:rsidR="000C63D1" w:rsidRDefault="000C63D1" w:rsidP="00F042B0">
            <w:pPr>
              <w:pStyle w:val="TableParagraph"/>
              <w:ind w:left="244"/>
              <w:rPr>
                <w:i/>
                <w:sz w:val="16"/>
              </w:rPr>
            </w:pPr>
            <w:r>
              <w:rPr>
                <w:i/>
                <w:sz w:val="16"/>
              </w:rPr>
              <w:t>ARID1A</w:t>
            </w:r>
          </w:p>
        </w:tc>
        <w:tc>
          <w:tcPr>
            <w:tcW w:w="1114" w:type="dxa"/>
          </w:tcPr>
          <w:p w14:paraId="30D1356E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64FB91C7" w14:textId="77777777" w:rsidR="000C63D1" w:rsidRDefault="000C63D1" w:rsidP="00F042B0">
            <w:pPr>
              <w:pStyle w:val="TableParagraph"/>
              <w:ind w:left="131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SXL1</w:t>
            </w:r>
          </w:p>
        </w:tc>
        <w:tc>
          <w:tcPr>
            <w:tcW w:w="1068" w:type="dxa"/>
          </w:tcPr>
          <w:p w14:paraId="221470D0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05389629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TM</w:t>
            </w:r>
          </w:p>
        </w:tc>
        <w:tc>
          <w:tcPr>
            <w:tcW w:w="1068" w:type="dxa"/>
          </w:tcPr>
          <w:p w14:paraId="66E55804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076E8958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ATR</w:t>
            </w:r>
          </w:p>
        </w:tc>
        <w:tc>
          <w:tcPr>
            <w:tcW w:w="1068" w:type="dxa"/>
          </w:tcPr>
          <w:p w14:paraId="36979A0F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70FE07EA" w14:textId="77777777" w:rsidR="000C63D1" w:rsidRDefault="000C63D1" w:rsidP="00F042B0">
            <w:pPr>
              <w:pStyle w:val="TableParagraph"/>
              <w:ind w:left="88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TRX</w:t>
            </w:r>
          </w:p>
        </w:tc>
        <w:tc>
          <w:tcPr>
            <w:tcW w:w="1080" w:type="dxa"/>
          </w:tcPr>
          <w:p w14:paraId="5C828D5F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17766EF9" w14:textId="77777777" w:rsidR="000C63D1" w:rsidRDefault="000C63D1" w:rsidP="00F042B0">
            <w:pPr>
              <w:pStyle w:val="TableParagraph"/>
              <w:ind w:left="130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URKA</w:t>
            </w:r>
          </w:p>
        </w:tc>
        <w:tc>
          <w:tcPr>
            <w:tcW w:w="1133" w:type="dxa"/>
          </w:tcPr>
          <w:p w14:paraId="358C0ACB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5886DA66" w14:textId="77777777" w:rsidR="000C63D1" w:rsidRDefault="000C63D1" w:rsidP="00F042B0">
            <w:pPr>
              <w:pStyle w:val="TableParagraph"/>
              <w:ind w:left="95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URKB</w:t>
            </w:r>
          </w:p>
        </w:tc>
        <w:tc>
          <w:tcPr>
            <w:tcW w:w="1003" w:type="dxa"/>
          </w:tcPr>
          <w:p w14:paraId="48754DED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573B52E4" w14:textId="77777777" w:rsidR="000C63D1" w:rsidRDefault="000C63D1" w:rsidP="00F042B0">
            <w:pPr>
              <w:pStyle w:val="TableParagraph"/>
              <w:ind w:left="99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XIN1</w:t>
            </w:r>
          </w:p>
        </w:tc>
      </w:tr>
      <w:tr w:rsidR="000C63D1" w14:paraId="705DEA7C" w14:textId="77777777" w:rsidTr="00F042B0">
        <w:trPr>
          <w:trHeight w:val="779"/>
        </w:trPr>
        <w:tc>
          <w:tcPr>
            <w:tcW w:w="1068" w:type="dxa"/>
          </w:tcPr>
          <w:p w14:paraId="6CD0A937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1BF88357" w14:textId="77777777" w:rsidR="000C63D1" w:rsidRDefault="000C63D1" w:rsidP="00F042B0">
            <w:pPr>
              <w:pStyle w:val="TableParagraph"/>
              <w:ind w:left="91" w:right="80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AXL</w:t>
            </w:r>
          </w:p>
        </w:tc>
        <w:tc>
          <w:tcPr>
            <w:tcW w:w="1066" w:type="dxa"/>
          </w:tcPr>
          <w:p w14:paraId="27D36ADC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74B753FC" w14:textId="77777777" w:rsidR="000C63D1" w:rsidRDefault="000C63D1" w:rsidP="00F042B0">
            <w:pPr>
              <w:pStyle w:val="TableParagraph"/>
              <w:ind w:left="91" w:right="7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AP1</w:t>
            </w:r>
          </w:p>
        </w:tc>
        <w:tc>
          <w:tcPr>
            <w:tcW w:w="1071" w:type="dxa"/>
          </w:tcPr>
          <w:p w14:paraId="381DD120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6AEC85B9" w14:textId="77777777" w:rsidR="000C63D1" w:rsidRDefault="000C63D1" w:rsidP="00F042B0">
            <w:pPr>
              <w:pStyle w:val="TableParagraph"/>
              <w:ind w:left="268"/>
              <w:rPr>
                <w:i/>
                <w:sz w:val="16"/>
              </w:rPr>
            </w:pPr>
            <w:r>
              <w:rPr>
                <w:i/>
                <w:sz w:val="16"/>
              </w:rPr>
              <w:t>BARD1</w:t>
            </w:r>
          </w:p>
        </w:tc>
        <w:tc>
          <w:tcPr>
            <w:tcW w:w="1114" w:type="dxa"/>
          </w:tcPr>
          <w:p w14:paraId="0ED306E4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50BC15E5" w14:textId="77777777" w:rsidR="000C63D1" w:rsidRDefault="000C63D1" w:rsidP="00F042B0">
            <w:pPr>
              <w:pStyle w:val="TableParagraph"/>
              <w:ind w:left="129" w:right="12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L2</w:t>
            </w:r>
          </w:p>
        </w:tc>
        <w:tc>
          <w:tcPr>
            <w:tcW w:w="1068" w:type="dxa"/>
          </w:tcPr>
          <w:p w14:paraId="5AA0CD74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65F6BE1E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L2L1</w:t>
            </w:r>
          </w:p>
        </w:tc>
        <w:tc>
          <w:tcPr>
            <w:tcW w:w="1068" w:type="dxa"/>
          </w:tcPr>
          <w:p w14:paraId="45E88314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03F96B9D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L2L2</w:t>
            </w:r>
          </w:p>
        </w:tc>
        <w:tc>
          <w:tcPr>
            <w:tcW w:w="1068" w:type="dxa"/>
          </w:tcPr>
          <w:p w14:paraId="12A2153E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6F15AFA1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L6</w:t>
            </w:r>
          </w:p>
        </w:tc>
        <w:tc>
          <w:tcPr>
            <w:tcW w:w="1080" w:type="dxa"/>
          </w:tcPr>
          <w:p w14:paraId="2DFFB7F7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4641379A" w14:textId="77777777" w:rsidR="000C63D1" w:rsidRDefault="000C63D1" w:rsidP="00F042B0">
            <w:pPr>
              <w:pStyle w:val="TableParagraph"/>
              <w:ind w:left="128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OR</w:t>
            </w:r>
          </w:p>
        </w:tc>
        <w:tc>
          <w:tcPr>
            <w:tcW w:w="1133" w:type="dxa"/>
          </w:tcPr>
          <w:p w14:paraId="4EFEE39D" w14:textId="77777777" w:rsidR="000C63D1" w:rsidRDefault="000C63D1" w:rsidP="00F042B0">
            <w:pPr>
              <w:pStyle w:val="TableParagraph"/>
              <w:spacing w:before="11"/>
              <w:rPr>
                <w:sz w:val="25"/>
              </w:rPr>
            </w:pPr>
          </w:p>
          <w:p w14:paraId="236EE19E" w14:textId="77777777" w:rsidR="000C63D1" w:rsidRDefault="000C63D1" w:rsidP="00F042B0">
            <w:pPr>
              <w:pStyle w:val="TableParagraph"/>
              <w:ind w:left="92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ORL1</w:t>
            </w:r>
          </w:p>
        </w:tc>
        <w:tc>
          <w:tcPr>
            <w:tcW w:w="1003" w:type="dxa"/>
          </w:tcPr>
          <w:p w14:paraId="6FD22D3B" w14:textId="77777777" w:rsidR="000C63D1" w:rsidRDefault="000C63D1" w:rsidP="00F042B0">
            <w:pPr>
              <w:pStyle w:val="TableParagraph"/>
              <w:spacing w:before="113"/>
              <w:ind w:left="98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CR*</w:t>
            </w:r>
          </w:p>
          <w:p w14:paraId="6D1E3188" w14:textId="77777777" w:rsidR="000C63D1" w:rsidRDefault="000C63D1" w:rsidP="00F042B0">
            <w:pPr>
              <w:pStyle w:val="TableParagraph"/>
              <w:spacing w:before="1" w:line="183" w:lineRule="exact"/>
              <w:ind w:left="98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8,</w:t>
            </w:r>
          </w:p>
          <w:p w14:paraId="3A5F2D69" w14:textId="77777777" w:rsidR="000C63D1" w:rsidRDefault="000C63D1" w:rsidP="00F042B0">
            <w:pPr>
              <w:pStyle w:val="TableParagraph"/>
              <w:spacing w:line="183" w:lineRule="exact"/>
              <w:ind w:left="99" w:right="97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13, 14]</w:t>
            </w:r>
          </w:p>
        </w:tc>
      </w:tr>
      <w:tr w:rsidR="000C63D1" w14:paraId="7BD2BA0D" w14:textId="77777777" w:rsidTr="00F042B0">
        <w:trPr>
          <w:trHeight w:val="779"/>
        </w:trPr>
        <w:tc>
          <w:tcPr>
            <w:tcW w:w="1068" w:type="dxa"/>
            <w:tcBorders>
              <w:top w:val="nil"/>
            </w:tcBorders>
          </w:tcPr>
          <w:p w14:paraId="5DF992FA" w14:textId="77777777" w:rsidR="000C63D1" w:rsidRDefault="000C63D1" w:rsidP="00F042B0">
            <w:pPr>
              <w:pStyle w:val="TableParagraph"/>
              <w:spacing w:before="18"/>
              <w:ind w:left="91" w:right="8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BRAF</w:t>
            </w:r>
          </w:p>
          <w:p w14:paraId="4A886B71" w14:textId="77777777" w:rsidR="000C63D1" w:rsidRDefault="000C63D1" w:rsidP="00F042B0">
            <w:pPr>
              <w:pStyle w:val="TableParagraph"/>
              <w:spacing w:line="183" w:lineRule="exact"/>
              <w:ind w:left="91" w:right="79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1-</w:t>
            </w:r>
          </w:p>
          <w:p w14:paraId="6E8EBA18" w14:textId="77777777" w:rsidR="000C63D1" w:rsidRDefault="000C63D1" w:rsidP="00F042B0">
            <w:pPr>
              <w:pStyle w:val="TableParagraph"/>
              <w:spacing w:line="183" w:lineRule="exact"/>
              <w:ind w:left="90" w:right="84"/>
              <w:jc w:val="center"/>
              <w:rPr>
                <w:i/>
                <w:sz w:val="16"/>
              </w:rPr>
            </w:pPr>
            <w:r>
              <w:rPr>
                <w:b/>
                <w:i/>
                <w:sz w:val="16"/>
              </w:rPr>
              <w:t>18</w:t>
            </w:r>
            <w:r>
              <w:rPr>
                <w:i/>
                <w:sz w:val="16"/>
              </w:rPr>
              <w:t>,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Introns</w:t>
            </w:r>
          </w:p>
          <w:p w14:paraId="74862812" w14:textId="77777777" w:rsidR="000C63D1" w:rsidRDefault="000C63D1" w:rsidP="00F042B0">
            <w:pPr>
              <w:pStyle w:val="TableParagraph"/>
              <w:spacing w:before="1"/>
              <w:ind w:left="89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7-10]</w:t>
            </w:r>
          </w:p>
        </w:tc>
        <w:tc>
          <w:tcPr>
            <w:tcW w:w="1066" w:type="dxa"/>
            <w:tcBorders>
              <w:top w:val="nil"/>
            </w:tcBorders>
          </w:tcPr>
          <w:p w14:paraId="59BC3665" w14:textId="77777777" w:rsidR="000C63D1" w:rsidRDefault="000C63D1" w:rsidP="00F042B0">
            <w:pPr>
              <w:pStyle w:val="TableParagraph"/>
              <w:spacing w:before="18"/>
              <w:ind w:left="88" w:right="82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BRCA1</w:t>
            </w:r>
          </w:p>
          <w:p w14:paraId="247FA446" w14:textId="77777777" w:rsidR="000C63D1" w:rsidRDefault="000C63D1" w:rsidP="00F042B0">
            <w:pPr>
              <w:pStyle w:val="TableParagraph"/>
              <w:spacing w:line="183" w:lineRule="exact"/>
              <w:ind w:left="91" w:right="80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2,</w:t>
            </w:r>
          </w:p>
          <w:p w14:paraId="4FCDD444" w14:textId="77777777" w:rsidR="000C63D1" w:rsidRDefault="000C63D1" w:rsidP="00F042B0">
            <w:pPr>
              <w:pStyle w:val="TableParagraph"/>
              <w:spacing w:line="183" w:lineRule="exact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7,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8,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12,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16,</w:t>
            </w:r>
          </w:p>
          <w:p w14:paraId="26550F71" w14:textId="77777777" w:rsidR="000C63D1" w:rsidRDefault="000C63D1" w:rsidP="00F042B0">
            <w:pPr>
              <w:pStyle w:val="TableParagraph"/>
              <w:spacing w:before="1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19, 20]</w:t>
            </w:r>
          </w:p>
        </w:tc>
        <w:tc>
          <w:tcPr>
            <w:tcW w:w="1071" w:type="dxa"/>
            <w:tcBorders>
              <w:top w:val="nil"/>
            </w:tcBorders>
          </w:tcPr>
          <w:p w14:paraId="283E3A9E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765B8DB2" w14:textId="77777777" w:rsidR="000C63D1" w:rsidRDefault="000C63D1" w:rsidP="00F042B0">
            <w:pPr>
              <w:pStyle w:val="TableParagraph"/>
              <w:spacing w:line="183" w:lineRule="exact"/>
              <w:ind w:left="258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BRCA2</w:t>
            </w:r>
          </w:p>
          <w:p w14:paraId="3157DEC0" w14:textId="77777777" w:rsidR="000C63D1" w:rsidRDefault="000C63D1" w:rsidP="00F042B0">
            <w:pPr>
              <w:pStyle w:val="TableParagraph"/>
              <w:spacing w:line="183" w:lineRule="exact"/>
              <w:ind w:left="217"/>
              <w:rPr>
                <w:i/>
                <w:sz w:val="16"/>
              </w:rPr>
            </w:pPr>
            <w:r>
              <w:rPr>
                <w:i/>
                <w:sz w:val="16"/>
              </w:rPr>
              <w:t>[Intron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2]</w:t>
            </w:r>
          </w:p>
        </w:tc>
        <w:tc>
          <w:tcPr>
            <w:tcW w:w="1114" w:type="dxa"/>
            <w:tcBorders>
              <w:top w:val="nil"/>
            </w:tcBorders>
          </w:tcPr>
          <w:p w14:paraId="1309339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30DA290" w14:textId="77777777" w:rsidR="000C63D1" w:rsidRDefault="000C63D1" w:rsidP="00F042B0">
            <w:pPr>
              <w:pStyle w:val="TableParagraph"/>
              <w:ind w:left="341"/>
              <w:rPr>
                <w:i/>
                <w:sz w:val="16"/>
              </w:rPr>
            </w:pPr>
            <w:r>
              <w:rPr>
                <w:i/>
                <w:sz w:val="16"/>
              </w:rPr>
              <w:t>BRD4</w:t>
            </w:r>
          </w:p>
        </w:tc>
        <w:tc>
          <w:tcPr>
            <w:tcW w:w="1068" w:type="dxa"/>
            <w:tcBorders>
              <w:top w:val="nil"/>
            </w:tcBorders>
          </w:tcPr>
          <w:p w14:paraId="1D2265AD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BA35EE3" w14:textId="77777777" w:rsidR="000C63D1" w:rsidRDefault="000C63D1" w:rsidP="00F042B0">
            <w:pPr>
              <w:pStyle w:val="TableParagraph"/>
              <w:ind w:left="91" w:right="81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RIP1</w:t>
            </w:r>
          </w:p>
        </w:tc>
        <w:tc>
          <w:tcPr>
            <w:tcW w:w="1068" w:type="dxa"/>
            <w:tcBorders>
              <w:top w:val="nil"/>
            </w:tcBorders>
          </w:tcPr>
          <w:p w14:paraId="557BF76A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0FCF8C41" w14:textId="77777777" w:rsidR="000C63D1" w:rsidRDefault="000C63D1" w:rsidP="00F042B0">
            <w:pPr>
              <w:pStyle w:val="TableParagraph"/>
              <w:ind w:left="322"/>
              <w:rPr>
                <w:i/>
                <w:sz w:val="16"/>
              </w:rPr>
            </w:pPr>
            <w:r>
              <w:rPr>
                <w:i/>
                <w:sz w:val="16"/>
              </w:rPr>
              <w:t>BTG1</w:t>
            </w:r>
          </w:p>
        </w:tc>
        <w:tc>
          <w:tcPr>
            <w:tcW w:w="1068" w:type="dxa"/>
            <w:tcBorders>
              <w:top w:val="nil"/>
            </w:tcBorders>
          </w:tcPr>
          <w:p w14:paraId="28445EE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1FA5E3F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BTG2</w:t>
            </w:r>
          </w:p>
        </w:tc>
        <w:tc>
          <w:tcPr>
            <w:tcW w:w="1080" w:type="dxa"/>
            <w:tcBorders>
              <w:top w:val="nil"/>
            </w:tcBorders>
          </w:tcPr>
          <w:p w14:paraId="5CFE80E9" w14:textId="77777777" w:rsidR="000C63D1" w:rsidRDefault="000C63D1" w:rsidP="00F042B0">
            <w:pPr>
              <w:pStyle w:val="TableParagraph"/>
              <w:spacing w:before="109"/>
              <w:ind w:left="128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BTK</w:t>
            </w:r>
          </w:p>
          <w:p w14:paraId="2AA4454F" w14:textId="77777777" w:rsidR="000C63D1" w:rsidRDefault="000C63D1" w:rsidP="00F042B0">
            <w:pPr>
              <w:pStyle w:val="TableParagraph"/>
              <w:spacing w:before="1" w:line="183" w:lineRule="exact"/>
              <w:ind w:left="126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,</w:t>
            </w:r>
          </w:p>
          <w:p w14:paraId="7B03B94B" w14:textId="77777777" w:rsidR="000C63D1" w:rsidRDefault="000C63D1" w:rsidP="00F042B0">
            <w:pPr>
              <w:pStyle w:val="TableParagraph"/>
              <w:spacing w:line="183" w:lineRule="exact"/>
              <w:ind w:left="129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5]</w:t>
            </w:r>
          </w:p>
        </w:tc>
        <w:tc>
          <w:tcPr>
            <w:tcW w:w="1133" w:type="dxa"/>
            <w:tcBorders>
              <w:top w:val="nil"/>
            </w:tcBorders>
          </w:tcPr>
          <w:p w14:paraId="58E86B08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675EE440" w14:textId="77777777" w:rsidR="000C63D1" w:rsidRDefault="000C63D1" w:rsidP="00F042B0">
            <w:pPr>
              <w:pStyle w:val="TableParagraph"/>
              <w:ind w:left="283" w:right="210" w:hanging="49"/>
              <w:rPr>
                <w:i/>
                <w:sz w:val="16"/>
              </w:rPr>
            </w:pPr>
            <w:r>
              <w:rPr>
                <w:i/>
                <w:sz w:val="16"/>
              </w:rPr>
              <w:t>C11orf30</w:t>
            </w:r>
            <w:r>
              <w:rPr>
                <w:i/>
                <w:spacing w:val="-42"/>
                <w:sz w:val="16"/>
              </w:rPr>
              <w:t xml:space="preserve"> </w:t>
            </w:r>
            <w:r>
              <w:rPr>
                <w:i/>
                <w:sz w:val="16"/>
              </w:rPr>
              <w:t>(EMSY)</w:t>
            </w:r>
          </w:p>
        </w:tc>
        <w:tc>
          <w:tcPr>
            <w:tcW w:w="1003" w:type="dxa"/>
            <w:tcBorders>
              <w:top w:val="nil"/>
            </w:tcBorders>
          </w:tcPr>
          <w:p w14:paraId="3E675CFE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1E674BC6" w14:textId="77777777" w:rsidR="000C63D1" w:rsidRDefault="000C63D1" w:rsidP="00F042B0">
            <w:pPr>
              <w:pStyle w:val="TableParagraph"/>
              <w:ind w:left="257" w:right="146" w:hanging="89"/>
              <w:rPr>
                <w:i/>
                <w:sz w:val="16"/>
              </w:rPr>
            </w:pPr>
            <w:r>
              <w:rPr>
                <w:i/>
                <w:sz w:val="16"/>
              </w:rPr>
              <w:t>C17orf39</w:t>
            </w:r>
            <w:r>
              <w:rPr>
                <w:i/>
                <w:spacing w:val="-43"/>
                <w:sz w:val="16"/>
              </w:rPr>
              <w:t xml:space="preserve"> </w:t>
            </w:r>
            <w:r>
              <w:rPr>
                <w:i/>
                <w:sz w:val="16"/>
              </w:rPr>
              <w:t>(GID4)</w:t>
            </w:r>
          </w:p>
        </w:tc>
      </w:tr>
      <w:tr w:rsidR="000C63D1" w14:paraId="63E2403B" w14:textId="77777777" w:rsidTr="00F042B0">
        <w:trPr>
          <w:trHeight w:val="779"/>
        </w:trPr>
        <w:tc>
          <w:tcPr>
            <w:tcW w:w="1068" w:type="dxa"/>
          </w:tcPr>
          <w:p w14:paraId="5E387DBB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83C5643" w14:textId="77777777" w:rsidR="000C63D1" w:rsidRDefault="000C63D1" w:rsidP="00F042B0">
            <w:pPr>
              <w:pStyle w:val="TableParagraph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ALR</w:t>
            </w:r>
          </w:p>
        </w:tc>
        <w:tc>
          <w:tcPr>
            <w:tcW w:w="1066" w:type="dxa"/>
          </w:tcPr>
          <w:p w14:paraId="7DC60E5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22052A8" w14:textId="77777777" w:rsidR="000C63D1" w:rsidRDefault="000C63D1" w:rsidP="00F042B0">
            <w:pPr>
              <w:pStyle w:val="TableParagraph"/>
              <w:ind w:right="204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ARD11</w:t>
            </w:r>
          </w:p>
        </w:tc>
        <w:tc>
          <w:tcPr>
            <w:tcW w:w="1071" w:type="dxa"/>
          </w:tcPr>
          <w:p w14:paraId="1D0FBC0B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FADB0A2" w14:textId="77777777" w:rsidR="000C63D1" w:rsidRDefault="000C63D1" w:rsidP="00F042B0">
            <w:pPr>
              <w:pStyle w:val="TableParagraph"/>
              <w:ind w:right="258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ASP8</w:t>
            </w:r>
          </w:p>
        </w:tc>
        <w:tc>
          <w:tcPr>
            <w:tcW w:w="1114" w:type="dxa"/>
          </w:tcPr>
          <w:p w14:paraId="455E315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9986FA9" w14:textId="77777777" w:rsidR="000C63D1" w:rsidRDefault="000C63D1" w:rsidP="00F042B0">
            <w:pPr>
              <w:pStyle w:val="TableParagraph"/>
              <w:ind w:left="342"/>
              <w:rPr>
                <w:i/>
                <w:sz w:val="16"/>
              </w:rPr>
            </w:pPr>
            <w:r>
              <w:rPr>
                <w:i/>
                <w:sz w:val="16"/>
              </w:rPr>
              <w:t>CBFB</w:t>
            </w:r>
          </w:p>
        </w:tc>
        <w:tc>
          <w:tcPr>
            <w:tcW w:w="1068" w:type="dxa"/>
          </w:tcPr>
          <w:p w14:paraId="78008D0B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82FD95B" w14:textId="77777777" w:rsidR="000C63D1" w:rsidRDefault="000C63D1" w:rsidP="00F042B0">
            <w:pPr>
              <w:pStyle w:val="TableParagraph"/>
              <w:ind w:left="89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BL</w:t>
            </w:r>
          </w:p>
        </w:tc>
        <w:tc>
          <w:tcPr>
            <w:tcW w:w="1068" w:type="dxa"/>
          </w:tcPr>
          <w:p w14:paraId="6EB2435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7CF0F51" w14:textId="77777777" w:rsidR="000C63D1" w:rsidRDefault="000C63D1" w:rsidP="00F042B0">
            <w:pPr>
              <w:pStyle w:val="TableParagraph"/>
              <w:ind w:right="251"/>
              <w:jc w:val="right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CND1</w:t>
            </w:r>
          </w:p>
        </w:tc>
        <w:tc>
          <w:tcPr>
            <w:tcW w:w="1068" w:type="dxa"/>
          </w:tcPr>
          <w:p w14:paraId="6D8B69AB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861BDC2" w14:textId="77777777" w:rsidR="000C63D1" w:rsidRDefault="000C63D1" w:rsidP="00F042B0">
            <w:pPr>
              <w:pStyle w:val="TableParagraph"/>
              <w:ind w:left="85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CND2</w:t>
            </w:r>
          </w:p>
        </w:tc>
        <w:tc>
          <w:tcPr>
            <w:tcW w:w="1080" w:type="dxa"/>
          </w:tcPr>
          <w:p w14:paraId="78B98008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F71BAD3" w14:textId="77777777" w:rsidR="000C63D1" w:rsidRDefault="000C63D1" w:rsidP="00F042B0">
            <w:pPr>
              <w:pStyle w:val="TableParagraph"/>
              <w:ind w:left="127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CND3</w:t>
            </w:r>
          </w:p>
        </w:tc>
        <w:tc>
          <w:tcPr>
            <w:tcW w:w="1133" w:type="dxa"/>
          </w:tcPr>
          <w:p w14:paraId="49191DA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3943469" w14:textId="77777777" w:rsidR="000C63D1" w:rsidRDefault="000C63D1" w:rsidP="00F042B0">
            <w:pPr>
              <w:pStyle w:val="TableParagraph"/>
              <w:ind w:left="95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CNE1</w:t>
            </w:r>
          </w:p>
        </w:tc>
        <w:tc>
          <w:tcPr>
            <w:tcW w:w="1003" w:type="dxa"/>
          </w:tcPr>
          <w:p w14:paraId="47AB93A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C4D7DDD" w14:textId="77777777" w:rsidR="000C63D1" w:rsidRDefault="000C63D1" w:rsidP="00F042B0">
            <w:pPr>
              <w:pStyle w:val="TableParagraph"/>
              <w:ind w:left="99" w:right="97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D22</w:t>
            </w:r>
          </w:p>
        </w:tc>
      </w:tr>
      <w:tr w:rsidR="000C63D1" w14:paraId="3086887E" w14:textId="77777777" w:rsidTr="00F042B0">
        <w:trPr>
          <w:trHeight w:val="779"/>
        </w:trPr>
        <w:tc>
          <w:tcPr>
            <w:tcW w:w="1068" w:type="dxa"/>
          </w:tcPr>
          <w:p w14:paraId="79C6F311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067D8FF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D70</w:t>
            </w:r>
          </w:p>
        </w:tc>
        <w:tc>
          <w:tcPr>
            <w:tcW w:w="1066" w:type="dxa"/>
          </w:tcPr>
          <w:p w14:paraId="0AFC985D" w14:textId="77777777" w:rsidR="000C63D1" w:rsidRDefault="000C63D1" w:rsidP="00F042B0">
            <w:pPr>
              <w:pStyle w:val="TableParagraph"/>
              <w:spacing w:before="111" w:line="183" w:lineRule="exact"/>
              <w:ind w:left="90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D74*</w:t>
            </w:r>
          </w:p>
          <w:p w14:paraId="176DE694" w14:textId="77777777" w:rsidR="000C63D1" w:rsidRDefault="000C63D1" w:rsidP="00F042B0">
            <w:pPr>
              <w:pStyle w:val="TableParagraph"/>
              <w:spacing w:line="183" w:lineRule="exact"/>
              <w:ind w:left="91" w:right="7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6-</w:t>
            </w:r>
          </w:p>
          <w:p w14:paraId="6E33777B" w14:textId="77777777" w:rsidR="000C63D1" w:rsidRDefault="000C63D1" w:rsidP="00F042B0">
            <w:pPr>
              <w:pStyle w:val="TableParagraph"/>
              <w:spacing w:before="1"/>
              <w:ind w:left="89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8]</w:t>
            </w:r>
          </w:p>
        </w:tc>
        <w:tc>
          <w:tcPr>
            <w:tcW w:w="1071" w:type="dxa"/>
          </w:tcPr>
          <w:p w14:paraId="477BA0F8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CDB2A86" w14:textId="77777777" w:rsidR="000C63D1" w:rsidRDefault="000C63D1" w:rsidP="00F042B0">
            <w:pPr>
              <w:pStyle w:val="TableParagraph"/>
              <w:ind w:right="268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D79A</w:t>
            </w:r>
          </w:p>
        </w:tc>
        <w:tc>
          <w:tcPr>
            <w:tcW w:w="1114" w:type="dxa"/>
          </w:tcPr>
          <w:p w14:paraId="2EFB4E1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9F09D0D" w14:textId="77777777" w:rsidR="000C63D1" w:rsidRDefault="000C63D1" w:rsidP="00F042B0">
            <w:pPr>
              <w:pStyle w:val="TableParagraph"/>
              <w:ind w:left="296"/>
              <w:rPr>
                <w:i/>
                <w:sz w:val="16"/>
              </w:rPr>
            </w:pPr>
            <w:r>
              <w:rPr>
                <w:i/>
                <w:sz w:val="16"/>
              </w:rPr>
              <w:t>CD79B</w:t>
            </w:r>
          </w:p>
        </w:tc>
        <w:tc>
          <w:tcPr>
            <w:tcW w:w="1068" w:type="dxa"/>
          </w:tcPr>
          <w:p w14:paraId="1EC5F8DB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2BE8AA39" w14:textId="77777777" w:rsidR="000C63D1" w:rsidRDefault="000C63D1" w:rsidP="00F042B0">
            <w:pPr>
              <w:pStyle w:val="TableParagraph"/>
              <w:ind w:left="247" w:right="239" w:firstLine="33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D274</w:t>
            </w:r>
            <w:r>
              <w:rPr>
                <w:b/>
                <w:i/>
                <w:spacing w:val="-4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(PD-L1)</w:t>
            </w:r>
          </w:p>
        </w:tc>
        <w:tc>
          <w:tcPr>
            <w:tcW w:w="1068" w:type="dxa"/>
          </w:tcPr>
          <w:p w14:paraId="17D71D2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2874AB3" w14:textId="77777777" w:rsidR="000C63D1" w:rsidRDefault="000C63D1" w:rsidP="00F042B0">
            <w:pPr>
              <w:pStyle w:val="TableParagraph"/>
              <w:ind w:right="262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DC73</w:t>
            </w:r>
          </w:p>
        </w:tc>
        <w:tc>
          <w:tcPr>
            <w:tcW w:w="1068" w:type="dxa"/>
          </w:tcPr>
          <w:p w14:paraId="0B497877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C9F32FE" w14:textId="77777777" w:rsidR="000C63D1" w:rsidRDefault="000C63D1" w:rsidP="00F042B0">
            <w:pPr>
              <w:pStyle w:val="TableParagraph"/>
              <w:ind w:left="85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DH1</w:t>
            </w:r>
          </w:p>
        </w:tc>
        <w:tc>
          <w:tcPr>
            <w:tcW w:w="1080" w:type="dxa"/>
          </w:tcPr>
          <w:p w14:paraId="2273F1D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512C94F" w14:textId="77777777" w:rsidR="000C63D1" w:rsidRDefault="000C63D1" w:rsidP="00F042B0">
            <w:pPr>
              <w:pStyle w:val="TableParagraph"/>
              <w:ind w:left="125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DK12</w:t>
            </w:r>
          </w:p>
        </w:tc>
        <w:tc>
          <w:tcPr>
            <w:tcW w:w="1133" w:type="dxa"/>
          </w:tcPr>
          <w:p w14:paraId="4CC1B89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ED41B81" w14:textId="77777777" w:rsidR="000C63D1" w:rsidRDefault="000C63D1" w:rsidP="00F042B0">
            <w:pPr>
              <w:pStyle w:val="TableParagraph"/>
              <w:ind w:left="91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DK4</w:t>
            </w:r>
          </w:p>
        </w:tc>
        <w:tc>
          <w:tcPr>
            <w:tcW w:w="1003" w:type="dxa"/>
          </w:tcPr>
          <w:p w14:paraId="6A2FEDB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BC06F9C" w14:textId="77777777" w:rsidR="000C63D1" w:rsidRDefault="000C63D1" w:rsidP="00F042B0">
            <w:pPr>
              <w:pStyle w:val="TableParagraph"/>
              <w:ind w:left="98" w:right="99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DK6</w:t>
            </w:r>
          </w:p>
        </w:tc>
      </w:tr>
      <w:tr w:rsidR="000C63D1" w14:paraId="31F10314" w14:textId="77777777" w:rsidTr="00F042B0">
        <w:trPr>
          <w:trHeight w:val="781"/>
        </w:trPr>
        <w:tc>
          <w:tcPr>
            <w:tcW w:w="1068" w:type="dxa"/>
          </w:tcPr>
          <w:p w14:paraId="342F14ED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0D42A90F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DK8</w:t>
            </w:r>
          </w:p>
        </w:tc>
        <w:tc>
          <w:tcPr>
            <w:tcW w:w="1066" w:type="dxa"/>
          </w:tcPr>
          <w:p w14:paraId="515C5993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EE52DEC" w14:textId="77777777" w:rsidR="000C63D1" w:rsidRDefault="000C63D1" w:rsidP="00F042B0">
            <w:pPr>
              <w:pStyle w:val="TableParagraph"/>
              <w:ind w:right="195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DKN1A</w:t>
            </w:r>
          </w:p>
        </w:tc>
        <w:tc>
          <w:tcPr>
            <w:tcW w:w="1071" w:type="dxa"/>
          </w:tcPr>
          <w:p w14:paraId="191FA88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E91FFB0" w14:textId="77777777" w:rsidR="000C63D1" w:rsidRDefault="000C63D1" w:rsidP="00F042B0">
            <w:pPr>
              <w:pStyle w:val="TableParagraph"/>
              <w:ind w:right="198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DKN1B</w:t>
            </w:r>
          </w:p>
        </w:tc>
        <w:tc>
          <w:tcPr>
            <w:tcW w:w="1114" w:type="dxa"/>
          </w:tcPr>
          <w:p w14:paraId="720AF44D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94B276F" w14:textId="77777777" w:rsidR="000C63D1" w:rsidRDefault="000C63D1" w:rsidP="00F042B0">
            <w:pPr>
              <w:pStyle w:val="TableParagraph"/>
              <w:ind w:right="214"/>
              <w:jc w:val="right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DKN2A</w:t>
            </w:r>
          </w:p>
        </w:tc>
        <w:tc>
          <w:tcPr>
            <w:tcW w:w="1068" w:type="dxa"/>
          </w:tcPr>
          <w:p w14:paraId="433491B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2C7ACEB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DKN2B</w:t>
            </w:r>
          </w:p>
        </w:tc>
        <w:tc>
          <w:tcPr>
            <w:tcW w:w="1068" w:type="dxa"/>
          </w:tcPr>
          <w:p w14:paraId="5141821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929B56E" w14:textId="77777777" w:rsidR="000C63D1" w:rsidRDefault="000C63D1" w:rsidP="00F042B0">
            <w:pPr>
              <w:pStyle w:val="TableParagraph"/>
              <w:ind w:right="195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DKN2C</w:t>
            </w:r>
          </w:p>
        </w:tc>
        <w:tc>
          <w:tcPr>
            <w:tcW w:w="1068" w:type="dxa"/>
          </w:tcPr>
          <w:p w14:paraId="30221275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62ACFA6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EBPA</w:t>
            </w:r>
          </w:p>
        </w:tc>
        <w:tc>
          <w:tcPr>
            <w:tcW w:w="1080" w:type="dxa"/>
          </w:tcPr>
          <w:p w14:paraId="536CCF2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054A9D9" w14:textId="77777777" w:rsidR="000C63D1" w:rsidRDefault="000C63D1" w:rsidP="00F042B0">
            <w:pPr>
              <w:pStyle w:val="TableParagraph"/>
              <w:ind w:left="132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HEK1</w:t>
            </w:r>
          </w:p>
        </w:tc>
        <w:tc>
          <w:tcPr>
            <w:tcW w:w="1133" w:type="dxa"/>
          </w:tcPr>
          <w:p w14:paraId="1B049BA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AD47438" w14:textId="77777777" w:rsidR="000C63D1" w:rsidRDefault="000C63D1" w:rsidP="00F042B0">
            <w:pPr>
              <w:pStyle w:val="TableParagraph"/>
              <w:ind w:left="93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HEK2</w:t>
            </w:r>
          </w:p>
        </w:tc>
        <w:tc>
          <w:tcPr>
            <w:tcW w:w="1003" w:type="dxa"/>
          </w:tcPr>
          <w:p w14:paraId="637B494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0BB821B0" w14:textId="77777777" w:rsidR="000C63D1" w:rsidRDefault="000C63D1" w:rsidP="00F042B0">
            <w:pPr>
              <w:pStyle w:val="TableParagraph"/>
              <w:ind w:left="99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IC</w:t>
            </w:r>
          </w:p>
        </w:tc>
      </w:tr>
      <w:tr w:rsidR="000C63D1" w14:paraId="15851AA1" w14:textId="77777777" w:rsidTr="00F042B0">
        <w:trPr>
          <w:trHeight w:val="779"/>
        </w:trPr>
        <w:tc>
          <w:tcPr>
            <w:tcW w:w="1068" w:type="dxa"/>
          </w:tcPr>
          <w:p w14:paraId="060FDB34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29591190" w14:textId="77777777" w:rsidR="000C63D1" w:rsidRDefault="000C63D1" w:rsidP="00F042B0">
            <w:pPr>
              <w:pStyle w:val="TableParagraph"/>
              <w:spacing w:before="1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REBBP</w:t>
            </w:r>
          </w:p>
        </w:tc>
        <w:tc>
          <w:tcPr>
            <w:tcW w:w="1066" w:type="dxa"/>
          </w:tcPr>
          <w:p w14:paraId="59039994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7A279B8D" w14:textId="77777777" w:rsidR="000C63D1" w:rsidRDefault="000C63D1" w:rsidP="00F042B0">
            <w:pPr>
              <w:pStyle w:val="TableParagraph"/>
              <w:spacing w:before="1"/>
              <w:ind w:left="311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RKL</w:t>
            </w:r>
          </w:p>
        </w:tc>
        <w:tc>
          <w:tcPr>
            <w:tcW w:w="1071" w:type="dxa"/>
          </w:tcPr>
          <w:p w14:paraId="5C8779CA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5458271A" w14:textId="77777777" w:rsidR="000C63D1" w:rsidRDefault="000C63D1" w:rsidP="00F042B0">
            <w:pPr>
              <w:pStyle w:val="TableParagraph"/>
              <w:spacing w:before="1"/>
              <w:ind w:right="261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SF1R</w:t>
            </w:r>
          </w:p>
        </w:tc>
        <w:tc>
          <w:tcPr>
            <w:tcW w:w="1114" w:type="dxa"/>
          </w:tcPr>
          <w:p w14:paraId="54E0FFCA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56C1BF13" w14:textId="77777777" w:rsidR="000C63D1" w:rsidRDefault="000C63D1" w:rsidP="00F042B0">
            <w:pPr>
              <w:pStyle w:val="TableParagraph"/>
              <w:spacing w:before="1"/>
              <w:ind w:left="291"/>
              <w:rPr>
                <w:i/>
                <w:sz w:val="16"/>
              </w:rPr>
            </w:pPr>
            <w:r>
              <w:rPr>
                <w:i/>
                <w:sz w:val="16"/>
              </w:rPr>
              <w:t>CSF3R</w:t>
            </w:r>
          </w:p>
        </w:tc>
        <w:tc>
          <w:tcPr>
            <w:tcW w:w="1068" w:type="dxa"/>
          </w:tcPr>
          <w:p w14:paraId="61CC1BCF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6E53C138" w14:textId="77777777" w:rsidR="000C63D1" w:rsidRDefault="000C63D1" w:rsidP="00F042B0">
            <w:pPr>
              <w:pStyle w:val="TableParagraph"/>
              <w:spacing w:before="1"/>
              <w:ind w:left="87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TCF</w:t>
            </w:r>
          </w:p>
        </w:tc>
        <w:tc>
          <w:tcPr>
            <w:tcW w:w="1068" w:type="dxa"/>
          </w:tcPr>
          <w:p w14:paraId="1E286633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0EE578E3" w14:textId="77777777" w:rsidR="000C63D1" w:rsidRDefault="000C63D1" w:rsidP="00F042B0">
            <w:pPr>
              <w:pStyle w:val="TableParagraph"/>
              <w:spacing w:before="1"/>
              <w:ind w:right="202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CTNNA1</w:t>
            </w:r>
          </w:p>
        </w:tc>
        <w:tc>
          <w:tcPr>
            <w:tcW w:w="1068" w:type="dxa"/>
          </w:tcPr>
          <w:p w14:paraId="145B6573" w14:textId="77777777" w:rsidR="000C63D1" w:rsidRDefault="000C63D1" w:rsidP="00F042B0">
            <w:pPr>
              <w:pStyle w:val="TableParagraph"/>
              <w:spacing w:before="4"/>
              <w:rPr>
                <w:sz w:val="17"/>
              </w:rPr>
            </w:pPr>
          </w:p>
          <w:p w14:paraId="114F9D1C" w14:textId="77777777" w:rsidR="000C63D1" w:rsidRDefault="000C63D1" w:rsidP="00F042B0">
            <w:pPr>
              <w:pStyle w:val="TableParagraph"/>
              <w:ind w:left="207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CTNNB1</w:t>
            </w:r>
          </w:p>
          <w:p w14:paraId="364AF4B8" w14:textId="77777777" w:rsidR="000C63D1" w:rsidRDefault="000C63D1" w:rsidP="00F042B0">
            <w:pPr>
              <w:pStyle w:val="TableParagraph"/>
              <w:spacing w:before="1"/>
              <w:ind w:left="216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3]</w:t>
            </w:r>
          </w:p>
        </w:tc>
        <w:tc>
          <w:tcPr>
            <w:tcW w:w="1080" w:type="dxa"/>
          </w:tcPr>
          <w:p w14:paraId="749AFD80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78FBFC5A" w14:textId="77777777" w:rsidR="000C63D1" w:rsidRDefault="000C63D1" w:rsidP="00F042B0">
            <w:pPr>
              <w:pStyle w:val="TableParagraph"/>
              <w:spacing w:before="1"/>
              <w:ind w:left="130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UL3</w:t>
            </w:r>
          </w:p>
        </w:tc>
        <w:tc>
          <w:tcPr>
            <w:tcW w:w="1133" w:type="dxa"/>
          </w:tcPr>
          <w:p w14:paraId="760CF56A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6A2FD2ED" w14:textId="77777777" w:rsidR="000C63D1" w:rsidRDefault="000C63D1" w:rsidP="00F042B0">
            <w:pPr>
              <w:pStyle w:val="TableParagraph"/>
              <w:spacing w:before="1"/>
              <w:ind w:left="91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UL4A</w:t>
            </w:r>
          </w:p>
        </w:tc>
        <w:tc>
          <w:tcPr>
            <w:tcW w:w="1003" w:type="dxa"/>
          </w:tcPr>
          <w:p w14:paraId="47BBABD5" w14:textId="77777777" w:rsidR="000C63D1" w:rsidRDefault="000C63D1" w:rsidP="00F042B0">
            <w:pPr>
              <w:pStyle w:val="TableParagraph"/>
              <w:spacing w:before="3"/>
              <w:rPr>
                <w:sz w:val="25"/>
              </w:rPr>
            </w:pPr>
          </w:p>
          <w:p w14:paraId="05BBED23" w14:textId="77777777" w:rsidR="000C63D1" w:rsidRDefault="000C63D1" w:rsidP="00F042B0">
            <w:pPr>
              <w:pStyle w:val="TableParagraph"/>
              <w:spacing w:before="1"/>
              <w:ind w:left="99" w:right="9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XCR4</w:t>
            </w:r>
          </w:p>
        </w:tc>
      </w:tr>
      <w:tr w:rsidR="000C63D1" w14:paraId="7B13A5CC" w14:textId="77777777" w:rsidTr="00F042B0">
        <w:trPr>
          <w:trHeight w:val="779"/>
        </w:trPr>
        <w:tc>
          <w:tcPr>
            <w:tcW w:w="1068" w:type="dxa"/>
          </w:tcPr>
          <w:p w14:paraId="2E5B4DD5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FC5B8D2" w14:textId="77777777" w:rsidR="000C63D1" w:rsidRDefault="000C63D1" w:rsidP="00F042B0">
            <w:pPr>
              <w:pStyle w:val="TableParagraph"/>
              <w:ind w:left="91" w:right="7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CYP17A1</w:t>
            </w:r>
          </w:p>
        </w:tc>
        <w:tc>
          <w:tcPr>
            <w:tcW w:w="1066" w:type="dxa"/>
          </w:tcPr>
          <w:p w14:paraId="5F504553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58076DE" w14:textId="77777777" w:rsidR="000C63D1" w:rsidRDefault="000C63D1" w:rsidP="00F042B0">
            <w:pPr>
              <w:pStyle w:val="TableParagraph"/>
              <w:ind w:left="314"/>
              <w:rPr>
                <w:i/>
                <w:sz w:val="16"/>
              </w:rPr>
            </w:pPr>
            <w:r>
              <w:rPr>
                <w:i/>
                <w:sz w:val="16"/>
              </w:rPr>
              <w:t>DAXX</w:t>
            </w:r>
          </w:p>
        </w:tc>
        <w:tc>
          <w:tcPr>
            <w:tcW w:w="1071" w:type="dxa"/>
          </w:tcPr>
          <w:p w14:paraId="4C5CE3D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29D63A2" w14:textId="77777777" w:rsidR="000C63D1" w:rsidRDefault="000C63D1" w:rsidP="00F042B0">
            <w:pPr>
              <w:pStyle w:val="TableParagraph"/>
              <w:ind w:right="309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DDR1</w:t>
            </w:r>
          </w:p>
        </w:tc>
        <w:tc>
          <w:tcPr>
            <w:tcW w:w="1114" w:type="dxa"/>
          </w:tcPr>
          <w:p w14:paraId="0B03FDFE" w14:textId="77777777" w:rsidR="000C63D1" w:rsidRDefault="000C63D1" w:rsidP="00F042B0">
            <w:pPr>
              <w:pStyle w:val="TableParagraph"/>
              <w:spacing w:before="109"/>
              <w:ind w:left="128" w:right="12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DDR2</w:t>
            </w:r>
          </w:p>
          <w:p w14:paraId="3333BF55" w14:textId="77777777" w:rsidR="000C63D1" w:rsidRDefault="000C63D1" w:rsidP="00F042B0">
            <w:pPr>
              <w:pStyle w:val="TableParagraph"/>
              <w:spacing w:line="183" w:lineRule="exact"/>
              <w:ind w:left="127" w:right="12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5,</w:t>
            </w:r>
          </w:p>
          <w:p w14:paraId="633FF359" w14:textId="77777777" w:rsidR="000C63D1" w:rsidRDefault="000C63D1" w:rsidP="00F042B0">
            <w:pPr>
              <w:pStyle w:val="TableParagraph"/>
              <w:spacing w:line="183" w:lineRule="exact"/>
              <w:ind w:left="130" w:right="12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7, 18]</w:t>
            </w:r>
          </w:p>
        </w:tc>
        <w:tc>
          <w:tcPr>
            <w:tcW w:w="1068" w:type="dxa"/>
          </w:tcPr>
          <w:p w14:paraId="27678483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9534DA3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DIS3</w:t>
            </w:r>
          </w:p>
        </w:tc>
        <w:tc>
          <w:tcPr>
            <w:tcW w:w="1068" w:type="dxa"/>
          </w:tcPr>
          <w:p w14:paraId="1BD63AF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04A0B38E" w14:textId="77777777" w:rsidR="000C63D1" w:rsidRDefault="000C63D1" w:rsidP="00F042B0">
            <w:pPr>
              <w:pStyle w:val="TableParagraph"/>
              <w:ind w:right="194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DNMT3A</w:t>
            </w:r>
          </w:p>
        </w:tc>
        <w:tc>
          <w:tcPr>
            <w:tcW w:w="1068" w:type="dxa"/>
          </w:tcPr>
          <w:p w14:paraId="24150D4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6AC1E16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DOT1L</w:t>
            </w:r>
          </w:p>
        </w:tc>
        <w:tc>
          <w:tcPr>
            <w:tcW w:w="1080" w:type="dxa"/>
          </w:tcPr>
          <w:p w14:paraId="240B070A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619C454" w14:textId="77777777" w:rsidR="000C63D1" w:rsidRDefault="000C63D1" w:rsidP="00F042B0">
            <w:pPr>
              <w:pStyle w:val="TableParagraph"/>
              <w:ind w:left="131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ED</w:t>
            </w:r>
          </w:p>
        </w:tc>
        <w:tc>
          <w:tcPr>
            <w:tcW w:w="1133" w:type="dxa"/>
          </w:tcPr>
          <w:p w14:paraId="358D9F1C" w14:textId="77777777" w:rsidR="000C63D1" w:rsidRDefault="000C63D1" w:rsidP="00F042B0">
            <w:pPr>
              <w:pStyle w:val="TableParagraph"/>
              <w:spacing w:before="109"/>
              <w:ind w:left="95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GFR</w:t>
            </w:r>
          </w:p>
          <w:p w14:paraId="151DD1C9" w14:textId="77777777" w:rsidR="000C63D1" w:rsidRDefault="000C63D1" w:rsidP="00F042B0">
            <w:pPr>
              <w:pStyle w:val="TableParagraph"/>
              <w:spacing w:line="183" w:lineRule="exact"/>
              <w:ind w:left="91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Introns</w:t>
            </w:r>
            <w:r>
              <w:rPr>
                <w:b/>
                <w:i/>
                <w:spacing w:val="-4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7,</w:t>
            </w:r>
          </w:p>
          <w:p w14:paraId="3405D2FA" w14:textId="77777777" w:rsidR="000C63D1" w:rsidRDefault="000C63D1" w:rsidP="00F042B0">
            <w:pPr>
              <w:pStyle w:val="TableParagraph"/>
              <w:spacing w:line="183" w:lineRule="exact"/>
              <w:ind w:left="94" w:right="88"/>
              <w:jc w:val="center"/>
              <w:rPr>
                <w:b/>
                <w:i/>
                <w:sz w:val="16"/>
              </w:rPr>
            </w:pPr>
            <w:r>
              <w:rPr>
                <w:i/>
                <w:sz w:val="16"/>
              </w:rPr>
              <w:t>15,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4-27]</w:t>
            </w:r>
          </w:p>
        </w:tc>
        <w:tc>
          <w:tcPr>
            <w:tcW w:w="1003" w:type="dxa"/>
          </w:tcPr>
          <w:p w14:paraId="5E7B9B2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6FD3629" w14:textId="77777777" w:rsidR="000C63D1" w:rsidRDefault="000C63D1" w:rsidP="00F042B0">
            <w:pPr>
              <w:pStyle w:val="TableParagraph"/>
              <w:ind w:left="99" w:right="95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P300</w:t>
            </w:r>
          </w:p>
        </w:tc>
      </w:tr>
      <w:tr w:rsidR="000C63D1" w14:paraId="11FFDB50" w14:textId="77777777" w:rsidTr="00F042B0">
        <w:trPr>
          <w:trHeight w:val="918"/>
        </w:trPr>
        <w:tc>
          <w:tcPr>
            <w:tcW w:w="1068" w:type="dxa"/>
          </w:tcPr>
          <w:p w14:paraId="3BCC7A52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2E7D7554" w14:textId="77777777" w:rsidR="000C63D1" w:rsidRDefault="000C63D1" w:rsidP="00F042B0">
            <w:pPr>
              <w:pStyle w:val="TableParagraph"/>
              <w:spacing w:before="156"/>
              <w:ind w:left="91" w:right="7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PHA3</w:t>
            </w:r>
          </w:p>
        </w:tc>
        <w:tc>
          <w:tcPr>
            <w:tcW w:w="1066" w:type="dxa"/>
          </w:tcPr>
          <w:p w14:paraId="1E0AF3AE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25331DB9" w14:textId="77777777" w:rsidR="000C63D1" w:rsidRDefault="000C63D1" w:rsidP="00F042B0">
            <w:pPr>
              <w:pStyle w:val="TableParagraph"/>
              <w:spacing w:before="156"/>
              <w:ind w:left="271"/>
              <w:rPr>
                <w:i/>
                <w:sz w:val="16"/>
              </w:rPr>
            </w:pPr>
            <w:r>
              <w:rPr>
                <w:i/>
                <w:sz w:val="16"/>
              </w:rPr>
              <w:t>EPHB1</w:t>
            </w:r>
          </w:p>
        </w:tc>
        <w:tc>
          <w:tcPr>
            <w:tcW w:w="1071" w:type="dxa"/>
          </w:tcPr>
          <w:p w14:paraId="35080EEF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1131C0AB" w14:textId="77777777" w:rsidR="000C63D1" w:rsidRDefault="000C63D1" w:rsidP="00F042B0">
            <w:pPr>
              <w:pStyle w:val="TableParagraph"/>
              <w:spacing w:before="156"/>
              <w:ind w:right="258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EPHB4</w:t>
            </w:r>
          </w:p>
        </w:tc>
        <w:tc>
          <w:tcPr>
            <w:tcW w:w="1114" w:type="dxa"/>
          </w:tcPr>
          <w:p w14:paraId="3CB90B6E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21F8545A" w14:textId="77777777" w:rsidR="000C63D1" w:rsidRDefault="000C63D1" w:rsidP="00F042B0">
            <w:pPr>
              <w:pStyle w:val="TableParagraph"/>
              <w:spacing w:before="156"/>
              <w:ind w:left="284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RBB2</w:t>
            </w:r>
          </w:p>
        </w:tc>
        <w:tc>
          <w:tcPr>
            <w:tcW w:w="1068" w:type="dxa"/>
          </w:tcPr>
          <w:p w14:paraId="4EC8CEEB" w14:textId="77777777" w:rsidR="000C63D1" w:rsidRDefault="000C63D1" w:rsidP="00F042B0">
            <w:pPr>
              <w:pStyle w:val="TableParagraph"/>
              <w:spacing w:line="179" w:lineRule="exact"/>
              <w:ind w:left="260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RBB3</w:t>
            </w:r>
          </w:p>
          <w:p w14:paraId="08B6FF7E" w14:textId="77777777" w:rsidR="000C63D1" w:rsidRDefault="000C63D1" w:rsidP="00F042B0">
            <w:pPr>
              <w:pStyle w:val="TableParagraph"/>
              <w:spacing w:line="183" w:lineRule="exact"/>
              <w:ind w:left="176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3,</w:t>
            </w:r>
          </w:p>
          <w:p w14:paraId="6F742A63" w14:textId="77777777" w:rsidR="000C63D1" w:rsidRDefault="000C63D1" w:rsidP="00F042B0">
            <w:pPr>
              <w:pStyle w:val="TableParagraph"/>
              <w:ind w:left="152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6,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7,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8,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0,</w:t>
            </w:r>
          </w:p>
          <w:p w14:paraId="568AF8D9" w14:textId="77777777" w:rsidR="000C63D1" w:rsidRDefault="000C63D1" w:rsidP="00F042B0">
            <w:pPr>
              <w:pStyle w:val="TableParagraph"/>
              <w:spacing w:before="1" w:line="183" w:lineRule="exact"/>
              <w:ind w:left="152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2, 20,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1,</w:t>
            </w:r>
          </w:p>
          <w:p w14:paraId="2C79716D" w14:textId="77777777" w:rsidR="000C63D1" w:rsidRDefault="000C63D1" w:rsidP="00F042B0">
            <w:pPr>
              <w:pStyle w:val="TableParagraph"/>
              <w:spacing w:line="168" w:lineRule="exact"/>
              <w:ind w:left="149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23, 24,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5]</w:t>
            </w:r>
          </w:p>
        </w:tc>
        <w:tc>
          <w:tcPr>
            <w:tcW w:w="1068" w:type="dxa"/>
          </w:tcPr>
          <w:p w14:paraId="4A013F35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2CE2C193" w14:textId="77777777" w:rsidR="000C63D1" w:rsidRDefault="000C63D1" w:rsidP="00F042B0">
            <w:pPr>
              <w:pStyle w:val="TableParagraph"/>
              <w:spacing w:before="156"/>
              <w:ind w:right="256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ERBB4</w:t>
            </w:r>
          </w:p>
        </w:tc>
        <w:tc>
          <w:tcPr>
            <w:tcW w:w="1068" w:type="dxa"/>
          </w:tcPr>
          <w:p w14:paraId="1228FEC5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9C2814A" w14:textId="77777777" w:rsidR="000C63D1" w:rsidRDefault="000C63D1" w:rsidP="00F042B0">
            <w:pPr>
              <w:pStyle w:val="TableParagraph"/>
              <w:spacing w:before="156"/>
              <w:ind w:left="87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RCC4</w:t>
            </w:r>
          </w:p>
        </w:tc>
        <w:tc>
          <w:tcPr>
            <w:tcW w:w="1080" w:type="dxa"/>
          </w:tcPr>
          <w:p w14:paraId="45E6D6CA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3CAD43B" w14:textId="77777777" w:rsidR="000C63D1" w:rsidRDefault="000C63D1" w:rsidP="00F042B0">
            <w:pPr>
              <w:pStyle w:val="TableParagraph"/>
              <w:spacing w:before="156"/>
              <w:ind w:left="131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RG</w:t>
            </w:r>
          </w:p>
        </w:tc>
        <w:tc>
          <w:tcPr>
            <w:tcW w:w="1133" w:type="dxa"/>
          </w:tcPr>
          <w:p w14:paraId="573CB4E6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EF4B0BF" w14:textId="77777777" w:rsidR="000C63D1" w:rsidRDefault="000C63D1" w:rsidP="00F042B0">
            <w:pPr>
              <w:pStyle w:val="TableParagraph"/>
              <w:spacing w:before="156"/>
              <w:ind w:left="94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RRFI1</w:t>
            </w:r>
          </w:p>
        </w:tc>
        <w:tc>
          <w:tcPr>
            <w:tcW w:w="1003" w:type="dxa"/>
          </w:tcPr>
          <w:p w14:paraId="1C2D7D62" w14:textId="77777777" w:rsidR="000C63D1" w:rsidRDefault="000C63D1" w:rsidP="00F042B0">
            <w:pPr>
              <w:pStyle w:val="TableParagraph"/>
              <w:spacing w:before="6"/>
              <w:rPr>
                <w:sz w:val="15"/>
              </w:rPr>
            </w:pPr>
          </w:p>
          <w:p w14:paraId="182FE4F5" w14:textId="77777777" w:rsidR="000C63D1" w:rsidRDefault="000C63D1" w:rsidP="00F042B0">
            <w:pPr>
              <w:pStyle w:val="TableParagraph"/>
              <w:ind w:left="99" w:right="9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SR1</w:t>
            </w:r>
          </w:p>
          <w:p w14:paraId="006F4201" w14:textId="77777777" w:rsidR="000C63D1" w:rsidRDefault="000C63D1" w:rsidP="00F042B0">
            <w:pPr>
              <w:pStyle w:val="TableParagraph"/>
              <w:spacing w:before="1"/>
              <w:ind w:left="99" w:right="9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 4-</w:t>
            </w:r>
          </w:p>
          <w:p w14:paraId="4743E047" w14:textId="77777777" w:rsidR="000C63D1" w:rsidRDefault="000C63D1" w:rsidP="00F042B0">
            <w:pPr>
              <w:pStyle w:val="TableParagraph"/>
              <w:ind w:left="99" w:right="99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8]</w:t>
            </w:r>
          </w:p>
        </w:tc>
      </w:tr>
      <w:tr w:rsidR="000C63D1" w14:paraId="23C51EC3" w14:textId="77777777" w:rsidTr="00F042B0">
        <w:trPr>
          <w:trHeight w:val="779"/>
        </w:trPr>
        <w:tc>
          <w:tcPr>
            <w:tcW w:w="1068" w:type="dxa"/>
          </w:tcPr>
          <w:p w14:paraId="1F8D5100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0B6924AD" w14:textId="77777777" w:rsidR="000C63D1" w:rsidRDefault="000C63D1" w:rsidP="00F042B0">
            <w:pPr>
              <w:pStyle w:val="TableParagraph"/>
              <w:ind w:left="302"/>
              <w:rPr>
                <w:i/>
                <w:sz w:val="16"/>
              </w:rPr>
            </w:pPr>
            <w:r>
              <w:rPr>
                <w:i/>
                <w:sz w:val="16"/>
              </w:rPr>
              <w:t>ETV4*</w:t>
            </w:r>
          </w:p>
          <w:p w14:paraId="5BB0B2C0" w14:textId="77777777" w:rsidR="000C63D1" w:rsidRDefault="000C63D1" w:rsidP="00F042B0">
            <w:pPr>
              <w:pStyle w:val="TableParagraph"/>
              <w:spacing w:before="1"/>
              <w:ind w:left="218"/>
              <w:rPr>
                <w:i/>
                <w:sz w:val="16"/>
              </w:rPr>
            </w:pPr>
            <w:r>
              <w:rPr>
                <w:i/>
                <w:sz w:val="16"/>
              </w:rPr>
              <w:t>[Intron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8]</w:t>
            </w:r>
          </w:p>
        </w:tc>
        <w:tc>
          <w:tcPr>
            <w:tcW w:w="1066" w:type="dxa"/>
          </w:tcPr>
          <w:p w14:paraId="24C6488B" w14:textId="77777777" w:rsidR="000C63D1" w:rsidRDefault="000C63D1" w:rsidP="00F042B0">
            <w:pPr>
              <w:pStyle w:val="TableParagraph"/>
              <w:spacing w:before="111" w:line="183" w:lineRule="exact"/>
              <w:ind w:left="91" w:right="77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TV5*</w:t>
            </w:r>
          </w:p>
          <w:p w14:paraId="65D9B956" w14:textId="77777777" w:rsidR="000C63D1" w:rsidRDefault="000C63D1" w:rsidP="00F042B0">
            <w:pPr>
              <w:pStyle w:val="TableParagraph"/>
              <w:spacing w:line="183" w:lineRule="exact"/>
              <w:ind w:left="91" w:right="80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6,</w:t>
            </w:r>
          </w:p>
          <w:p w14:paraId="6CA804F6" w14:textId="77777777" w:rsidR="000C63D1" w:rsidRDefault="000C63D1" w:rsidP="00F042B0">
            <w:pPr>
              <w:pStyle w:val="TableParagraph"/>
              <w:spacing w:before="1"/>
              <w:ind w:left="89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7]</w:t>
            </w:r>
          </w:p>
        </w:tc>
        <w:tc>
          <w:tcPr>
            <w:tcW w:w="1071" w:type="dxa"/>
          </w:tcPr>
          <w:p w14:paraId="04D340B7" w14:textId="77777777" w:rsidR="000C63D1" w:rsidRDefault="000C63D1" w:rsidP="00F042B0">
            <w:pPr>
              <w:pStyle w:val="TableParagraph"/>
              <w:spacing w:before="111" w:line="183" w:lineRule="exact"/>
              <w:ind w:left="106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TV6*</w:t>
            </w:r>
          </w:p>
          <w:p w14:paraId="37665CF6" w14:textId="77777777" w:rsidR="000C63D1" w:rsidRDefault="000C63D1" w:rsidP="00F042B0">
            <w:pPr>
              <w:pStyle w:val="TableParagraph"/>
              <w:spacing w:line="183" w:lineRule="exact"/>
              <w:ind w:left="105" w:right="100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Intr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5,</w:t>
            </w:r>
          </w:p>
          <w:p w14:paraId="6D0910D9" w14:textId="77777777" w:rsidR="000C63D1" w:rsidRDefault="000C63D1" w:rsidP="00F042B0">
            <w:pPr>
              <w:pStyle w:val="TableParagraph"/>
              <w:spacing w:before="1"/>
              <w:ind w:left="105" w:right="100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6]</w:t>
            </w:r>
          </w:p>
        </w:tc>
        <w:tc>
          <w:tcPr>
            <w:tcW w:w="1114" w:type="dxa"/>
          </w:tcPr>
          <w:p w14:paraId="0FD8399D" w14:textId="77777777" w:rsidR="000C63D1" w:rsidRDefault="000C63D1" w:rsidP="00F042B0">
            <w:pPr>
              <w:pStyle w:val="TableParagraph"/>
              <w:spacing w:before="111" w:line="183" w:lineRule="exact"/>
              <w:ind w:left="131" w:right="12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WSR1*</w:t>
            </w:r>
          </w:p>
          <w:p w14:paraId="7526FB59" w14:textId="77777777" w:rsidR="000C63D1" w:rsidRDefault="000C63D1" w:rsidP="00F042B0">
            <w:pPr>
              <w:pStyle w:val="TableParagraph"/>
              <w:spacing w:line="183" w:lineRule="exact"/>
              <w:ind w:left="131" w:right="121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7-</w:t>
            </w:r>
          </w:p>
          <w:p w14:paraId="738571D3" w14:textId="77777777" w:rsidR="000C63D1" w:rsidRDefault="000C63D1" w:rsidP="00F042B0">
            <w:pPr>
              <w:pStyle w:val="TableParagraph"/>
              <w:ind w:left="127" w:right="12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13]</w:t>
            </w:r>
          </w:p>
        </w:tc>
        <w:tc>
          <w:tcPr>
            <w:tcW w:w="1068" w:type="dxa"/>
          </w:tcPr>
          <w:p w14:paraId="616CAC74" w14:textId="77777777" w:rsidR="000C63D1" w:rsidRDefault="000C63D1" w:rsidP="00F042B0">
            <w:pPr>
              <w:pStyle w:val="TableParagraph"/>
              <w:spacing w:before="111" w:line="183" w:lineRule="exact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EZH2</w:t>
            </w:r>
          </w:p>
          <w:p w14:paraId="2120C146" w14:textId="77777777" w:rsidR="000C63D1" w:rsidRDefault="000C63D1" w:rsidP="00F042B0">
            <w:pPr>
              <w:pStyle w:val="TableParagraph"/>
              <w:spacing w:line="183" w:lineRule="exact"/>
              <w:ind w:left="89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4,</w:t>
            </w:r>
          </w:p>
          <w:p w14:paraId="00A359D3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6, 17,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8]</w:t>
            </w:r>
          </w:p>
        </w:tc>
        <w:tc>
          <w:tcPr>
            <w:tcW w:w="1068" w:type="dxa"/>
          </w:tcPr>
          <w:p w14:paraId="15B99A65" w14:textId="77777777" w:rsidR="000C63D1" w:rsidRDefault="000C63D1" w:rsidP="00F042B0">
            <w:pPr>
              <w:pStyle w:val="TableParagraph"/>
              <w:spacing w:before="110" w:line="183" w:lineRule="exact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EZR*</w:t>
            </w:r>
          </w:p>
          <w:p w14:paraId="0C64C4A6" w14:textId="77777777" w:rsidR="000C63D1" w:rsidRDefault="000C63D1" w:rsidP="00F042B0">
            <w:pPr>
              <w:pStyle w:val="TableParagraph"/>
              <w:spacing w:line="183" w:lineRule="exact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9-</w:t>
            </w:r>
          </w:p>
          <w:p w14:paraId="10D8DCE0" w14:textId="77777777" w:rsidR="000C63D1" w:rsidRDefault="000C63D1" w:rsidP="00F042B0">
            <w:pPr>
              <w:pStyle w:val="TableParagraph"/>
              <w:spacing w:before="1"/>
              <w:ind w:left="88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11]</w:t>
            </w:r>
          </w:p>
        </w:tc>
        <w:tc>
          <w:tcPr>
            <w:tcW w:w="1068" w:type="dxa"/>
          </w:tcPr>
          <w:p w14:paraId="6A9E40EC" w14:textId="77777777" w:rsidR="000C63D1" w:rsidRDefault="000C63D1" w:rsidP="00F042B0">
            <w:pPr>
              <w:pStyle w:val="TableParagraph"/>
              <w:spacing w:before="5"/>
              <w:rPr>
                <w:sz w:val="25"/>
              </w:rPr>
            </w:pPr>
          </w:p>
          <w:p w14:paraId="542D8120" w14:textId="77777777" w:rsidR="000C63D1" w:rsidRDefault="000C63D1" w:rsidP="00F042B0">
            <w:pPr>
              <w:pStyle w:val="TableParagraph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AM46C</w:t>
            </w:r>
          </w:p>
        </w:tc>
        <w:tc>
          <w:tcPr>
            <w:tcW w:w="1080" w:type="dxa"/>
          </w:tcPr>
          <w:p w14:paraId="70BF939F" w14:textId="77777777" w:rsidR="000C63D1" w:rsidRDefault="000C63D1" w:rsidP="00F042B0">
            <w:pPr>
              <w:pStyle w:val="TableParagraph"/>
              <w:spacing w:before="5"/>
              <w:rPr>
                <w:sz w:val="25"/>
              </w:rPr>
            </w:pPr>
          </w:p>
          <w:p w14:paraId="008F234A" w14:textId="77777777" w:rsidR="000C63D1" w:rsidRDefault="000C63D1" w:rsidP="00F042B0">
            <w:pPr>
              <w:pStyle w:val="TableParagraph"/>
              <w:ind w:left="129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ANCA</w:t>
            </w:r>
          </w:p>
        </w:tc>
        <w:tc>
          <w:tcPr>
            <w:tcW w:w="1133" w:type="dxa"/>
          </w:tcPr>
          <w:p w14:paraId="0E499059" w14:textId="77777777" w:rsidR="000C63D1" w:rsidRDefault="000C63D1" w:rsidP="00F042B0">
            <w:pPr>
              <w:pStyle w:val="TableParagraph"/>
              <w:spacing w:before="5"/>
              <w:rPr>
                <w:sz w:val="25"/>
              </w:rPr>
            </w:pPr>
          </w:p>
          <w:p w14:paraId="37335E3B" w14:textId="77777777" w:rsidR="000C63D1" w:rsidRDefault="000C63D1" w:rsidP="00F042B0">
            <w:pPr>
              <w:pStyle w:val="TableParagraph"/>
              <w:ind w:left="94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ANCC</w:t>
            </w:r>
          </w:p>
        </w:tc>
        <w:tc>
          <w:tcPr>
            <w:tcW w:w="1003" w:type="dxa"/>
          </w:tcPr>
          <w:p w14:paraId="48B2CFBE" w14:textId="77777777" w:rsidR="000C63D1" w:rsidRDefault="000C63D1" w:rsidP="00F042B0">
            <w:pPr>
              <w:pStyle w:val="TableParagraph"/>
              <w:spacing w:before="5"/>
              <w:rPr>
                <w:sz w:val="25"/>
              </w:rPr>
            </w:pPr>
          </w:p>
          <w:p w14:paraId="0ED88724" w14:textId="77777777" w:rsidR="000C63D1" w:rsidRDefault="000C63D1" w:rsidP="00F042B0">
            <w:pPr>
              <w:pStyle w:val="TableParagraph"/>
              <w:ind w:left="99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ANCG</w:t>
            </w:r>
          </w:p>
        </w:tc>
      </w:tr>
      <w:tr w:rsidR="000C63D1" w14:paraId="77F632FD" w14:textId="77777777" w:rsidTr="00F042B0">
        <w:trPr>
          <w:trHeight w:val="781"/>
        </w:trPr>
        <w:tc>
          <w:tcPr>
            <w:tcW w:w="1068" w:type="dxa"/>
          </w:tcPr>
          <w:p w14:paraId="5C39D88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234D45D" w14:textId="77777777" w:rsidR="000C63D1" w:rsidRDefault="000C63D1" w:rsidP="00F042B0">
            <w:pPr>
              <w:pStyle w:val="TableParagraph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ANCL</w:t>
            </w:r>
          </w:p>
        </w:tc>
        <w:tc>
          <w:tcPr>
            <w:tcW w:w="1066" w:type="dxa"/>
          </w:tcPr>
          <w:p w14:paraId="2FC3D06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061EA004" w14:textId="77777777" w:rsidR="000C63D1" w:rsidRDefault="000C63D1" w:rsidP="00F042B0">
            <w:pPr>
              <w:pStyle w:val="TableParagraph"/>
              <w:ind w:left="91" w:right="80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AS</w:t>
            </w:r>
          </w:p>
        </w:tc>
        <w:tc>
          <w:tcPr>
            <w:tcW w:w="1071" w:type="dxa"/>
          </w:tcPr>
          <w:p w14:paraId="5FED6D74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28CD73B" w14:textId="77777777" w:rsidR="000C63D1" w:rsidRDefault="000C63D1" w:rsidP="00F042B0">
            <w:pPr>
              <w:pStyle w:val="TableParagraph"/>
              <w:ind w:right="245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FBXW7</w:t>
            </w:r>
          </w:p>
        </w:tc>
        <w:tc>
          <w:tcPr>
            <w:tcW w:w="1114" w:type="dxa"/>
          </w:tcPr>
          <w:p w14:paraId="6029AEF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A2A7DAB" w14:textId="77777777" w:rsidR="000C63D1" w:rsidRDefault="000C63D1" w:rsidP="00F042B0">
            <w:pPr>
              <w:pStyle w:val="TableParagraph"/>
              <w:ind w:left="305"/>
              <w:rPr>
                <w:i/>
                <w:sz w:val="16"/>
              </w:rPr>
            </w:pPr>
            <w:r>
              <w:rPr>
                <w:i/>
                <w:sz w:val="16"/>
              </w:rPr>
              <w:t>FGF10</w:t>
            </w:r>
          </w:p>
        </w:tc>
        <w:tc>
          <w:tcPr>
            <w:tcW w:w="1068" w:type="dxa"/>
          </w:tcPr>
          <w:p w14:paraId="0B23E297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AB869AF" w14:textId="77777777" w:rsidR="000C63D1" w:rsidRDefault="000C63D1" w:rsidP="00F042B0">
            <w:pPr>
              <w:pStyle w:val="TableParagraph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12</w:t>
            </w:r>
          </w:p>
        </w:tc>
        <w:tc>
          <w:tcPr>
            <w:tcW w:w="1068" w:type="dxa"/>
          </w:tcPr>
          <w:p w14:paraId="0FBB4C9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F754965" w14:textId="77777777" w:rsidR="000C63D1" w:rsidRDefault="000C63D1" w:rsidP="00F042B0">
            <w:pPr>
              <w:pStyle w:val="TableParagraph"/>
              <w:ind w:right="272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FGF14</w:t>
            </w:r>
          </w:p>
        </w:tc>
        <w:tc>
          <w:tcPr>
            <w:tcW w:w="1068" w:type="dxa"/>
          </w:tcPr>
          <w:p w14:paraId="718D5EB0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7766C37" w14:textId="77777777" w:rsidR="000C63D1" w:rsidRDefault="000C63D1" w:rsidP="00F042B0">
            <w:pPr>
              <w:pStyle w:val="TableParagraph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19</w:t>
            </w:r>
          </w:p>
        </w:tc>
        <w:tc>
          <w:tcPr>
            <w:tcW w:w="1080" w:type="dxa"/>
          </w:tcPr>
          <w:p w14:paraId="7522519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0A034D7" w14:textId="77777777" w:rsidR="000C63D1" w:rsidRDefault="000C63D1" w:rsidP="00F042B0">
            <w:pPr>
              <w:pStyle w:val="TableParagraph"/>
              <w:ind w:left="130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23</w:t>
            </w:r>
          </w:p>
        </w:tc>
        <w:tc>
          <w:tcPr>
            <w:tcW w:w="1133" w:type="dxa"/>
          </w:tcPr>
          <w:p w14:paraId="5D17FE0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C79889E" w14:textId="77777777" w:rsidR="000C63D1" w:rsidRDefault="000C63D1" w:rsidP="00F042B0">
            <w:pPr>
              <w:pStyle w:val="TableParagraph"/>
              <w:ind w:left="97" w:right="87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3</w:t>
            </w:r>
          </w:p>
        </w:tc>
        <w:tc>
          <w:tcPr>
            <w:tcW w:w="1003" w:type="dxa"/>
          </w:tcPr>
          <w:p w14:paraId="5D7AFE1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271EF4D" w14:textId="77777777" w:rsidR="000C63D1" w:rsidRDefault="000C63D1" w:rsidP="00F042B0">
            <w:pPr>
              <w:pStyle w:val="TableParagraph"/>
              <w:ind w:left="99" w:right="9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4</w:t>
            </w:r>
          </w:p>
        </w:tc>
      </w:tr>
      <w:tr w:rsidR="000C63D1" w14:paraId="2552BE65" w14:textId="77777777" w:rsidTr="00F042B0">
        <w:trPr>
          <w:trHeight w:val="1286"/>
        </w:trPr>
        <w:tc>
          <w:tcPr>
            <w:tcW w:w="1068" w:type="dxa"/>
          </w:tcPr>
          <w:p w14:paraId="3B0F01D5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9C60DD6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E0DB331" w14:textId="77777777" w:rsidR="000C63D1" w:rsidRDefault="000C63D1" w:rsidP="00F042B0">
            <w:pPr>
              <w:pStyle w:val="TableParagraph"/>
              <w:spacing w:before="131"/>
              <w:ind w:left="91" w:right="81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6</w:t>
            </w:r>
          </w:p>
        </w:tc>
        <w:tc>
          <w:tcPr>
            <w:tcW w:w="1066" w:type="dxa"/>
          </w:tcPr>
          <w:p w14:paraId="7EA04094" w14:textId="77777777" w:rsidR="000C63D1" w:rsidRDefault="000C63D1" w:rsidP="00F042B0">
            <w:pPr>
              <w:pStyle w:val="TableParagraph"/>
              <w:spacing w:before="5"/>
              <w:rPr>
                <w:sz w:val="23"/>
              </w:rPr>
            </w:pPr>
          </w:p>
          <w:p w14:paraId="64DA6F8A" w14:textId="77777777" w:rsidR="000C63D1" w:rsidRDefault="000C63D1" w:rsidP="00F042B0">
            <w:pPr>
              <w:pStyle w:val="TableParagraph"/>
              <w:ind w:left="91" w:right="79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FGFR1</w:t>
            </w:r>
          </w:p>
          <w:p w14:paraId="2AF5F20D" w14:textId="77777777" w:rsidR="000C63D1" w:rsidRDefault="000C63D1" w:rsidP="00F042B0">
            <w:pPr>
              <w:pStyle w:val="TableParagraph"/>
              <w:spacing w:before="1"/>
              <w:ind w:left="91" w:right="81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1,</w:t>
            </w:r>
          </w:p>
          <w:p w14:paraId="3853AC4C" w14:textId="77777777" w:rsidR="000C63D1" w:rsidRDefault="000C63D1" w:rsidP="00F042B0">
            <w:pPr>
              <w:pStyle w:val="TableParagraph"/>
              <w:spacing w:before="1" w:line="183" w:lineRule="exact"/>
              <w:ind w:left="91" w:right="78"/>
              <w:jc w:val="center"/>
              <w:rPr>
                <w:b/>
                <w:i/>
                <w:sz w:val="16"/>
              </w:rPr>
            </w:pPr>
            <w:r>
              <w:rPr>
                <w:i/>
                <w:sz w:val="16"/>
              </w:rPr>
              <w:t>5,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Intron</w:t>
            </w:r>
          </w:p>
          <w:p w14:paraId="7D05B5B3" w14:textId="77777777" w:rsidR="000C63D1" w:rsidRDefault="000C63D1" w:rsidP="00F042B0">
            <w:pPr>
              <w:pStyle w:val="TableParagraph"/>
              <w:spacing w:line="183" w:lineRule="exact"/>
              <w:ind w:left="90" w:right="82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7]</w:t>
            </w:r>
          </w:p>
        </w:tc>
        <w:tc>
          <w:tcPr>
            <w:tcW w:w="1071" w:type="dxa"/>
          </w:tcPr>
          <w:p w14:paraId="5F1888EA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B4960A2" w14:textId="77777777" w:rsidR="000C63D1" w:rsidRDefault="000C63D1" w:rsidP="00F042B0">
            <w:pPr>
              <w:pStyle w:val="TableParagraph"/>
              <w:spacing w:before="156" w:line="183" w:lineRule="exact"/>
              <w:ind w:left="106" w:right="100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FGFR2</w:t>
            </w:r>
          </w:p>
          <w:p w14:paraId="590D08B5" w14:textId="77777777" w:rsidR="000C63D1" w:rsidRDefault="000C63D1" w:rsidP="00F042B0">
            <w:pPr>
              <w:pStyle w:val="TableParagraph"/>
              <w:spacing w:line="183" w:lineRule="exact"/>
              <w:ind w:left="106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1,</w:t>
            </w:r>
          </w:p>
          <w:p w14:paraId="6413EA22" w14:textId="77777777" w:rsidR="000C63D1" w:rsidRDefault="000C63D1" w:rsidP="00F042B0">
            <w:pPr>
              <w:pStyle w:val="TableParagraph"/>
              <w:spacing w:before="1"/>
              <w:ind w:left="106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Intron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7]</w:t>
            </w:r>
          </w:p>
        </w:tc>
        <w:tc>
          <w:tcPr>
            <w:tcW w:w="1114" w:type="dxa"/>
          </w:tcPr>
          <w:p w14:paraId="6B0A0725" w14:textId="77777777" w:rsidR="000C63D1" w:rsidRDefault="000C63D1" w:rsidP="00F042B0">
            <w:pPr>
              <w:pStyle w:val="TableParagraph"/>
              <w:spacing w:line="178" w:lineRule="exact"/>
              <w:ind w:left="129" w:right="12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FGFR3</w:t>
            </w:r>
          </w:p>
          <w:p w14:paraId="7AC10CC0" w14:textId="77777777" w:rsidR="000C63D1" w:rsidRDefault="000C63D1" w:rsidP="00F042B0">
            <w:pPr>
              <w:pStyle w:val="TableParagraph"/>
              <w:spacing w:before="1"/>
              <w:ind w:left="106" w:right="96" w:hanging="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7,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9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(alternative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designation</w:t>
            </w:r>
            <w:r>
              <w:rPr>
                <w:b/>
                <w:i/>
                <w:spacing w:val="-4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exon 10),</w:t>
            </w:r>
          </w:p>
          <w:p w14:paraId="5B131AC2" w14:textId="77777777" w:rsidR="000C63D1" w:rsidRDefault="000C63D1" w:rsidP="00F042B0">
            <w:pPr>
              <w:pStyle w:val="TableParagraph"/>
              <w:spacing w:line="183" w:lineRule="exact"/>
              <w:ind w:left="131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4, 18,</w:t>
            </w:r>
          </w:p>
          <w:p w14:paraId="06F66BCE" w14:textId="77777777" w:rsidR="000C63D1" w:rsidRDefault="000C63D1" w:rsidP="00F042B0">
            <w:pPr>
              <w:pStyle w:val="TableParagraph"/>
              <w:spacing w:line="168" w:lineRule="exact"/>
              <w:ind w:left="131" w:right="12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Intron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7]</w:t>
            </w:r>
          </w:p>
        </w:tc>
        <w:tc>
          <w:tcPr>
            <w:tcW w:w="1068" w:type="dxa"/>
          </w:tcPr>
          <w:p w14:paraId="369283D2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2DD7DBCB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D17BFAE" w14:textId="77777777" w:rsidR="000C63D1" w:rsidRDefault="000C63D1" w:rsidP="00F042B0">
            <w:pPr>
              <w:pStyle w:val="TableParagraph"/>
              <w:spacing w:before="131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GFR4</w:t>
            </w:r>
          </w:p>
        </w:tc>
        <w:tc>
          <w:tcPr>
            <w:tcW w:w="1068" w:type="dxa"/>
          </w:tcPr>
          <w:p w14:paraId="2321543F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50A9CD27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1D3029F6" w14:textId="77777777" w:rsidR="000C63D1" w:rsidRDefault="000C63D1" w:rsidP="00F042B0">
            <w:pPr>
              <w:pStyle w:val="TableParagraph"/>
              <w:spacing w:before="131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H</w:t>
            </w:r>
          </w:p>
        </w:tc>
        <w:tc>
          <w:tcPr>
            <w:tcW w:w="1068" w:type="dxa"/>
          </w:tcPr>
          <w:p w14:paraId="5BC67F35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690B00F9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66313FCC" w14:textId="77777777" w:rsidR="000C63D1" w:rsidRDefault="000C63D1" w:rsidP="00F042B0">
            <w:pPr>
              <w:pStyle w:val="TableParagraph"/>
              <w:spacing w:before="131"/>
              <w:ind w:left="88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LCN</w:t>
            </w:r>
          </w:p>
        </w:tc>
        <w:tc>
          <w:tcPr>
            <w:tcW w:w="1080" w:type="dxa"/>
          </w:tcPr>
          <w:p w14:paraId="0A69722B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0A4D952B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5D605947" w14:textId="77777777" w:rsidR="000C63D1" w:rsidRDefault="000C63D1" w:rsidP="00F042B0">
            <w:pPr>
              <w:pStyle w:val="TableParagraph"/>
              <w:spacing w:before="131"/>
              <w:ind w:left="130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LT1</w:t>
            </w:r>
          </w:p>
        </w:tc>
        <w:tc>
          <w:tcPr>
            <w:tcW w:w="1133" w:type="dxa"/>
          </w:tcPr>
          <w:p w14:paraId="544DDDA5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4A3CEF83" w14:textId="77777777" w:rsidR="000C63D1" w:rsidRDefault="000C63D1" w:rsidP="00F042B0">
            <w:pPr>
              <w:pStyle w:val="TableParagraph"/>
              <w:spacing w:before="156" w:line="183" w:lineRule="exact"/>
              <w:ind w:left="95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FLT3</w:t>
            </w:r>
          </w:p>
          <w:p w14:paraId="1EBD5600" w14:textId="77777777" w:rsidR="000C63D1" w:rsidRDefault="000C63D1" w:rsidP="00F042B0">
            <w:pPr>
              <w:pStyle w:val="TableParagraph"/>
              <w:spacing w:line="183" w:lineRule="exact"/>
              <w:ind w:left="93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4,</w:t>
            </w:r>
          </w:p>
          <w:p w14:paraId="6098F692" w14:textId="77777777" w:rsidR="000C63D1" w:rsidRDefault="000C63D1" w:rsidP="00F042B0">
            <w:pPr>
              <w:pStyle w:val="TableParagraph"/>
              <w:spacing w:before="1"/>
              <w:ind w:left="94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5, 20]</w:t>
            </w:r>
          </w:p>
        </w:tc>
        <w:tc>
          <w:tcPr>
            <w:tcW w:w="1003" w:type="dxa"/>
          </w:tcPr>
          <w:p w14:paraId="67381E32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6EEB583A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55A490C5" w14:textId="77777777" w:rsidR="000C63D1" w:rsidRDefault="000C63D1" w:rsidP="00F042B0">
            <w:pPr>
              <w:pStyle w:val="TableParagraph"/>
              <w:spacing w:before="131"/>
              <w:ind w:left="99" w:right="97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FOXL2</w:t>
            </w:r>
          </w:p>
        </w:tc>
      </w:tr>
      <w:tr w:rsidR="000C63D1" w14:paraId="4DF5E8A5" w14:textId="77777777" w:rsidTr="00F042B0">
        <w:trPr>
          <w:trHeight w:val="782"/>
        </w:trPr>
        <w:tc>
          <w:tcPr>
            <w:tcW w:w="1068" w:type="dxa"/>
          </w:tcPr>
          <w:p w14:paraId="725EE09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CDAC7AA" w14:textId="77777777" w:rsidR="000C63D1" w:rsidRDefault="000C63D1" w:rsidP="00F042B0">
            <w:pPr>
              <w:pStyle w:val="TableParagraph"/>
              <w:ind w:left="91" w:right="7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FUBP1</w:t>
            </w:r>
          </w:p>
        </w:tc>
        <w:tc>
          <w:tcPr>
            <w:tcW w:w="1066" w:type="dxa"/>
          </w:tcPr>
          <w:p w14:paraId="302A9143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C137C46" w14:textId="77777777" w:rsidR="000C63D1" w:rsidRDefault="000C63D1" w:rsidP="00F042B0">
            <w:pPr>
              <w:pStyle w:val="TableParagraph"/>
              <w:ind w:right="193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GABRA6</w:t>
            </w:r>
          </w:p>
        </w:tc>
        <w:tc>
          <w:tcPr>
            <w:tcW w:w="1071" w:type="dxa"/>
          </w:tcPr>
          <w:p w14:paraId="42936777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BF51893" w14:textId="77777777" w:rsidR="000C63D1" w:rsidRDefault="000C63D1" w:rsidP="00F042B0">
            <w:pPr>
              <w:pStyle w:val="TableParagraph"/>
              <w:ind w:right="258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GATA3</w:t>
            </w:r>
          </w:p>
        </w:tc>
        <w:tc>
          <w:tcPr>
            <w:tcW w:w="1114" w:type="dxa"/>
          </w:tcPr>
          <w:p w14:paraId="74BC78CB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D730931" w14:textId="77777777" w:rsidR="000C63D1" w:rsidRDefault="000C63D1" w:rsidP="00F042B0">
            <w:pPr>
              <w:pStyle w:val="TableParagraph"/>
              <w:ind w:left="291"/>
              <w:rPr>
                <w:i/>
                <w:sz w:val="16"/>
              </w:rPr>
            </w:pPr>
            <w:r>
              <w:rPr>
                <w:i/>
                <w:sz w:val="16"/>
              </w:rPr>
              <w:t>GATA4</w:t>
            </w:r>
          </w:p>
        </w:tc>
        <w:tc>
          <w:tcPr>
            <w:tcW w:w="1068" w:type="dxa"/>
          </w:tcPr>
          <w:p w14:paraId="413489F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79DE1F6" w14:textId="77777777" w:rsidR="000C63D1" w:rsidRDefault="000C63D1" w:rsidP="00F042B0">
            <w:pPr>
              <w:pStyle w:val="TableParagraph"/>
              <w:ind w:left="91" w:right="81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GATA6</w:t>
            </w:r>
          </w:p>
        </w:tc>
        <w:tc>
          <w:tcPr>
            <w:tcW w:w="1068" w:type="dxa"/>
          </w:tcPr>
          <w:p w14:paraId="1EF25F4E" w14:textId="77777777" w:rsidR="000C63D1" w:rsidRDefault="000C63D1" w:rsidP="00F042B0">
            <w:pPr>
              <w:pStyle w:val="TableParagraph"/>
              <w:spacing w:before="111" w:line="183" w:lineRule="exact"/>
              <w:ind w:left="88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GNA11</w:t>
            </w:r>
          </w:p>
          <w:p w14:paraId="533EEB02" w14:textId="77777777" w:rsidR="000C63D1" w:rsidRDefault="000C63D1" w:rsidP="00F042B0">
            <w:pPr>
              <w:pStyle w:val="TableParagraph"/>
              <w:spacing w:line="183" w:lineRule="exact"/>
              <w:ind w:left="89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4,</w:t>
            </w:r>
          </w:p>
          <w:p w14:paraId="2FCA83FE" w14:textId="77777777" w:rsidR="000C63D1" w:rsidRDefault="000C63D1" w:rsidP="00F042B0">
            <w:pPr>
              <w:pStyle w:val="TableParagraph"/>
              <w:spacing w:before="1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5]</w:t>
            </w:r>
          </w:p>
        </w:tc>
        <w:tc>
          <w:tcPr>
            <w:tcW w:w="1068" w:type="dxa"/>
          </w:tcPr>
          <w:p w14:paraId="07368011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0DBC904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GNA13</w:t>
            </w:r>
          </w:p>
        </w:tc>
        <w:tc>
          <w:tcPr>
            <w:tcW w:w="1080" w:type="dxa"/>
          </w:tcPr>
          <w:p w14:paraId="1ABB8B2D" w14:textId="77777777" w:rsidR="000C63D1" w:rsidRDefault="000C63D1" w:rsidP="00F042B0">
            <w:pPr>
              <w:pStyle w:val="TableParagraph"/>
              <w:spacing w:before="111" w:line="183" w:lineRule="exact"/>
              <w:ind w:left="128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GNAQ</w:t>
            </w:r>
          </w:p>
          <w:p w14:paraId="27D70654" w14:textId="77777777" w:rsidR="000C63D1" w:rsidRDefault="000C63D1" w:rsidP="00F042B0">
            <w:pPr>
              <w:pStyle w:val="TableParagraph"/>
              <w:spacing w:line="183" w:lineRule="exact"/>
              <w:ind w:left="126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4,</w:t>
            </w:r>
          </w:p>
          <w:p w14:paraId="7F1A9B34" w14:textId="77777777" w:rsidR="000C63D1" w:rsidRDefault="000C63D1" w:rsidP="00F042B0">
            <w:pPr>
              <w:pStyle w:val="TableParagraph"/>
              <w:spacing w:before="1"/>
              <w:ind w:left="127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5]</w:t>
            </w:r>
          </w:p>
        </w:tc>
        <w:tc>
          <w:tcPr>
            <w:tcW w:w="1133" w:type="dxa"/>
          </w:tcPr>
          <w:p w14:paraId="3AC1202A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1DFBB1EB" w14:textId="77777777" w:rsidR="000C63D1" w:rsidRDefault="000C63D1" w:rsidP="00F042B0">
            <w:pPr>
              <w:pStyle w:val="TableParagraph"/>
              <w:ind w:left="90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GNAS</w:t>
            </w:r>
          </w:p>
          <w:p w14:paraId="5BE542DC" w14:textId="77777777" w:rsidR="000C63D1" w:rsidRDefault="000C63D1" w:rsidP="00F042B0">
            <w:pPr>
              <w:pStyle w:val="TableParagraph"/>
              <w:spacing w:before="1"/>
              <w:ind w:left="97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,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8]</w:t>
            </w:r>
          </w:p>
        </w:tc>
        <w:tc>
          <w:tcPr>
            <w:tcW w:w="1003" w:type="dxa"/>
          </w:tcPr>
          <w:p w14:paraId="0542DE7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15E692D" w14:textId="77777777" w:rsidR="000C63D1" w:rsidRDefault="000C63D1" w:rsidP="00F042B0">
            <w:pPr>
              <w:pStyle w:val="TableParagraph"/>
              <w:ind w:left="99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GRM3</w:t>
            </w:r>
          </w:p>
        </w:tc>
      </w:tr>
      <w:tr w:rsidR="000C63D1" w14:paraId="21BDD9B2" w14:textId="77777777" w:rsidTr="00F042B0">
        <w:trPr>
          <w:trHeight w:val="779"/>
        </w:trPr>
        <w:tc>
          <w:tcPr>
            <w:tcW w:w="1068" w:type="dxa"/>
          </w:tcPr>
          <w:p w14:paraId="6DEAE12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6CD5004" w14:textId="77777777" w:rsidR="000C63D1" w:rsidRDefault="000C63D1" w:rsidP="00F042B0">
            <w:pPr>
              <w:pStyle w:val="TableParagraph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GSK3B</w:t>
            </w:r>
          </w:p>
        </w:tc>
        <w:tc>
          <w:tcPr>
            <w:tcW w:w="1066" w:type="dxa"/>
          </w:tcPr>
          <w:p w14:paraId="6D838D2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ACC14D8" w14:textId="77777777" w:rsidR="000C63D1" w:rsidRDefault="000C63D1" w:rsidP="00F042B0">
            <w:pPr>
              <w:pStyle w:val="TableParagraph"/>
              <w:ind w:left="282"/>
              <w:rPr>
                <w:i/>
                <w:sz w:val="16"/>
              </w:rPr>
            </w:pPr>
            <w:r>
              <w:rPr>
                <w:i/>
                <w:sz w:val="16"/>
              </w:rPr>
              <w:t>H3F3A</w:t>
            </w:r>
          </w:p>
        </w:tc>
        <w:tc>
          <w:tcPr>
            <w:tcW w:w="1071" w:type="dxa"/>
          </w:tcPr>
          <w:p w14:paraId="32489B7B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6817EA6" w14:textId="77777777" w:rsidR="000C63D1" w:rsidRDefault="000C63D1" w:rsidP="00F042B0">
            <w:pPr>
              <w:pStyle w:val="TableParagraph"/>
              <w:ind w:right="253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HDAC1</w:t>
            </w:r>
          </w:p>
        </w:tc>
        <w:tc>
          <w:tcPr>
            <w:tcW w:w="1114" w:type="dxa"/>
          </w:tcPr>
          <w:p w14:paraId="50E46C4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61B1F62" w14:textId="77777777" w:rsidR="000C63D1" w:rsidRDefault="000C63D1" w:rsidP="00F042B0">
            <w:pPr>
              <w:pStyle w:val="TableParagraph"/>
              <w:ind w:left="128" w:right="12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HGF</w:t>
            </w:r>
          </w:p>
        </w:tc>
        <w:tc>
          <w:tcPr>
            <w:tcW w:w="1068" w:type="dxa"/>
          </w:tcPr>
          <w:p w14:paraId="398FDDE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F409E97" w14:textId="77777777" w:rsidR="000C63D1" w:rsidRDefault="000C63D1" w:rsidP="00F042B0">
            <w:pPr>
              <w:pStyle w:val="TableParagraph"/>
              <w:ind w:left="89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HNF1A</w:t>
            </w:r>
          </w:p>
        </w:tc>
        <w:tc>
          <w:tcPr>
            <w:tcW w:w="1068" w:type="dxa"/>
          </w:tcPr>
          <w:p w14:paraId="4D10DF1F" w14:textId="77777777" w:rsidR="000C63D1" w:rsidRDefault="000C63D1" w:rsidP="00F042B0">
            <w:pPr>
              <w:pStyle w:val="TableParagraph"/>
              <w:spacing w:before="109"/>
              <w:ind w:left="88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HRAS</w:t>
            </w:r>
          </w:p>
          <w:p w14:paraId="1B4C810E" w14:textId="77777777" w:rsidR="000C63D1" w:rsidRDefault="000C63D1" w:rsidP="00F042B0">
            <w:pPr>
              <w:pStyle w:val="TableParagraph"/>
              <w:spacing w:line="183" w:lineRule="exact"/>
              <w:ind w:left="89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,</w:t>
            </w:r>
          </w:p>
          <w:p w14:paraId="60FFB2ED" w14:textId="77777777" w:rsidR="000C63D1" w:rsidRDefault="000C63D1" w:rsidP="00F042B0">
            <w:pPr>
              <w:pStyle w:val="TableParagraph"/>
              <w:spacing w:line="183" w:lineRule="exact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3]</w:t>
            </w:r>
          </w:p>
        </w:tc>
        <w:tc>
          <w:tcPr>
            <w:tcW w:w="1068" w:type="dxa"/>
          </w:tcPr>
          <w:p w14:paraId="4C801AD1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991B344" w14:textId="77777777" w:rsidR="000C63D1" w:rsidRDefault="000C63D1" w:rsidP="00F042B0">
            <w:pPr>
              <w:pStyle w:val="TableParagraph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HSD3B1</w:t>
            </w:r>
          </w:p>
        </w:tc>
        <w:tc>
          <w:tcPr>
            <w:tcW w:w="1080" w:type="dxa"/>
          </w:tcPr>
          <w:p w14:paraId="159734C3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4CFD662" w14:textId="77777777" w:rsidR="000C63D1" w:rsidRDefault="000C63D1" w:rsidP="00F042B0">
            <w:pPr>
              <w:pStyle w:val="TableParagraph"/>
              <w:ind w:left="129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ID3</w:t>
            </w:r>
          </w:p>
        </w:tc>
        <w:tc>
          <w:tcPr>
            <w:tcW w:w="1133" w:type="dxa"/>
          </w:tcPr>
          <w:p w14:paraId="14605AA0" w14:textId="77777777" w:rsidR="000C63D1" w:rsidRDefault="000C63D1" w:rsidP="00F042B0">
            <w:pPr>
              <w:pStyle w:val="TableParagraph"/>
              <w:spacing w:before="4"/>
              <w:rPr>
                <w:sz w:val="17"/>
              </w:rPr>
            </w:pPr>
          </w:p>
          <w:p w14:paraId="4F816A9D" w14:textId="77777777" w:rsidR="000C63D1" w:rsidRDefault="000C63D1" w:rsidP="00F042B0">
            <w:pPr>
              <w:pStyle w:val="TableParagraph"/>
              <w:ind w:left="93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IDH1</w:t>
            </w:r>
          </w:p>
          <w:p w14:paraId="32E3F59B" w14:textId="77777777" w:rsidR="000C63D1" w:rsidRDefault="000C63D1" w:rsidP="00F042B0">
            <w:pPr>
              <w:pStyle w:val="TableParagraph"/>
              <w:spacing w:before="1"/>
              <w:ind w:left="94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 4]</w:t>
            </w:r>
          </w:p>
        </w:tc>
        <w:tc>
          <w:tcPr>
            <w:tcW w:w="1003" w:type="dxa"/>
          </w:tcPr>
          <w:p w14:paraId="6E521CB6" w14:textId="77777777" w:rsidR="000C63D1" w:rsidRDefault="000C63D1" w:rsidP="00F042B0">
            <w:pPr>
              <w:pStyle w:val="TableParagraph"/>
              <w:spacing w:before="4"/>
              <w:rPr>
                <w:sz w:val="17"/>
              </w:rPr>
            </w:pPr>
          </w:p>
          <w:p w14:paraId="5F24776A" w14:textId="77777777" w:rsidR="000C63D1" w:rsidRDefault="000C63D1" w:rsidP="00F042B0">
            <w:pPr>
              <w:pStyle w:val="TableParagraph"/>
              <w:ind w:left="99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IDH2</w:t>
            </w:r>
          </w:p>
          <w:p w14:paraId="1505FCBF" w14:textId="77777777" w:rsidR="000C63D1" w:rsidRDefault="000C63D1" w:rsidP="00F042B0">
            <w:pPr>
              <w:pStyle w:val="TableParagraph"/>
              <w:spacing w:before="1"/>
              <w:ind w:left="99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 4]</w:t>
            </w:r>
          </w:p>
        </w:tc>
      </w:tr>
      <w:tr w:rsidR="000C63D1" w14:paraId="46557A18" w14:textId="77777777" w:rsidTr="00F042B0">
        <w:trPr>
          <w:trHeight w:val="779"/>
        </w:trPr>
        <w:tc>
          <w:tcPr>
            <w:tcW w:w="1068" w:type="dxa"/>
          </w:tcPr>
          <w:p w14:paraId="0B553EE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05A26F0" w14:textId="77777777" w:rsidR="000C63D1" w:rsidRDefault="000C63D1" w:rsidP="00F042B0">
            <w:pPr>
              <w:pStyle w:val="TableParagraph"/>
              <w:ind w:left="91" w:right="82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IGF1R</w:t>
            </w:r>
          </w:p>
        </w:tc>
        <w:tc>
          <w:tcPr>
            <w:tcW w:w="1066" w:type="dxa"/>
          </w:tcPr>
          <w:p w14:paraId="7D949FE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9C81FAA" w14:textId="77777777" w:rsidR="000C63D1" w:rsidRDefault="000C63D1" w:rsidP="00F042B0">
            <w:pPr>
              <w:pStyle w:val="TableParagraph"/>
              <w:ind w:left="297"/>
              <w:rPr>
                <w:i/>
                <w:sz w:val="16"/>
              </w:rPr>
            </w:pPr>
            <w:r>
              <w:rPr>
                <w:i/>
                <w:sz w:val="16"/>
              </w:rPr>
              <w:t>IKBKE</w:t>
            </w:r>
          </w:p>
        </w:tc>
        <w:tc>
          <w:tcPr>
            <w:tcW w:w="1071" w:type="dxa"/>
          </w:tcPr>
          <w:p w14:paraId="1D738B3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4B050E9" w14:textId="77777777" w:rsidR="000C63D1" w:rsidRDefault="000C63D1" w:rsidP="00F042B0">
            <w:pPr>
              <w:pStyle w:val="TableParagraph"/>
              <w:ind w:right="305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IKZF1</w:t>
            </w:r>
          </w:p>
        </w:tc>
        <w:tc>
          <w:tcPr>
            <w:tcW w:w="1114" w:type="dxa"/>
          </w:tcPr>
          <w:p w14:paraId="2B1CE0A0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0DE215D9" w14:textId="77777777" w:rsidR="000C63D1" w:rsidRDefault="000C63D1" w:rsidP="00F042B0">
            <w:pPr>
              <w:pStyle w:val="TableParagraph"/>
              <w:ind w:right="261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INPP4B</w:t>
            </w:r>
          </w:p>
        </w:tc>
        <w:tc>
          <w:tcPr>
            <w:tcW w:w="1068" w:type="dxa"/>
          </w:tcPr>
          <w:p w14:paraId="356CD064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A836CC3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IRF2</w:t>
            </w:r>
          </w:p>
        </w:tc>
        <w:tc>
          <w:tcPr>
            <w:tcW w:w="1068" w:type="dxa"/>
          </w:tcPr>
          <w:p w14:paraId="0EF045EA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2B6EA04" w14:textId="77777777" w:rsidR="000C63D1" w:rsidRDefault="000C63D1" w:rsidP="00F042B0">
            <w:pPr>
              <w:pStyle w:val="TableParagraph"/>
              <w:ind w:left="358"/>
              <w:rPr>
                <w:i/>
                <w:sz w:val="16"/>
              </w:rPr>
            </w:pPr>
            <w:r>
              <w:rPr>
                <w:i/>
                <w:sz w:val="16"/>
              </w:rPr>
              <w:t>IRF4</w:t>
            </w:r>
          </w:p>
        </w:tc>
        <w:tc>
          <w:tcPr>
            <w:tcW w:w="1068" w:type="dxa"/>
          </w:tcPr>
          <w:p w14:paraId="2E3C644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DE00D46" w14:textId="77777777" w:rsidR="000C63D1" w:rsidRDefault="000C63D1" w:rsidP="00F042B0">
            <w:pPr>
              <w:pStyle w:val="TableParagraph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IRS2</w:t>
            </w:r>
          </w:p>
        </w:tc>
        <w:tc>
          <w:tcPr>
            <w:tcW w:w="1080" w:type="dxa"/>
          </w:tcPr>
          <w:p w14:paraId="776A1E94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D24000A" w14:textId="77777777" w:rsidR="000C63D1" w:rsidRDefault="000C63D1" w:rsidP="00F042B0">
            <w:pPr>
              <w:pStyle w:val="TableParagraph"/>
              <w:ind w:left="129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JAK1</w:t>
            </w:r>
          </w:p>
        </w:tc>
        <w:tc>
          <w:tcPr>
            <w:tcW w:w="1133" w:type="dxa"/>
          </w:tcPr>
          <w:p w14:paraId="2922453E" w14:textId="77777777" w:rsidR="000C63D1" w:rsidRDefault="000C63D1" w:rsidP="00F042B0">
            <w:pPr>
              <w:pStyle w:val="TableParagraph"/>
              <w:spacing w:before="4"/>
              <w:rPr>
                <w:sz w:val="17"/>
              </w:rPr>
            </w:pPr>
          </w:p>
          <w:p w14:paraId="22C72B8D" w14:textId="77777777" w:rsidR="000C63D1" w:rsidRDefault="000C63D1" w:rsidP="00F042B0">
            <w:pPr>
              <w:pStyle w:val="TableParagraph"/>
              <w:ind w:left="93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JAK2</w:t>
            </w:r>
          </w:p>
          <w:p w14:paraId="4DDE7366" w14:textId="77777777" w:rsidR="000C63D1" w:rsidRDefault="000C63D1" w:rsidP="00F042B0">
            <w:pPr>
              <w:pStyle w:val="TableParagraph"/>
              <w:spacing w:before="1"/>
              <w:ind w:left="96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 14]</w:t>
            </w:r>
          </w:p>
        </w:tc>
        <w:tc>
          <w:tcPr>
            <w:tcW w:w="1003" w:type="dxa"/>
          </w:tcPr>
          <w:p w14:paraId="69FDEC37" w14:textId="77777777" w:rsidR="000C63D1" w:rsidRDefault="000C63D1" w:rsidP="00F042B0">
            <w:pPr>
              <w:pStyle w:val="TableParagraph"/>
              <w:spacing w:before="17" w:line="183" w:lineRule="exact"/>
              <w:ind w:left="99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JAK3</w:t>
            </w:r>
          </w:p>
          <w:p w14:paraId="4D5BE3DB" w14:textId="77777777" w:rsidR="000C63D1" w:rsidRDefault="000C63D1" w:rsidP="00F042B0">
            <w:pPr>
              <w:pStyle w:val="TableParagraph"/>
              <w:spacing w:line="183" w:lineRule="exact"/>
              <w:ind w:left="98" w:right="99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5,</w:t>
            </w:r>
          </w:p>
          <w:p w14:paraId="59411549" w14:textId="77777777" w:rsidR="000C63D1" w:rsidRDefault="000C63D1" w:rsidP="00F042B0">
            <w:pPr>
              <w:pStyle w:val="TableParagraph"/>
              <w:spacing w:before="1"/>
              <w:ind w:left="99" w:right="99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1, 12,</w:t>
            </w:r>
            <w:r>
              <w:rPr>
                <w:b/>
                <w:i/>
                <w:spacing w:val="-3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3,</w:t>
            </w:r>
          </w:p>
          <w:p w14:paraId="30DA6B5C" w14:textId="77777777" w:rsidR="000C63D1" w:rsidRDefault="000C63D1" w:rsidP="00F042B0">
            <w:pPr>
              <w:pStyle w:val="TableParagraph"/>
              <w:spacing w:before="1"/>
              <w:ind w:left="99" w:right="9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15, 16]</w:t>
            </w:r>
          </w:p>
        </w:tc>
      </w:tr>
      <w:tr w:rsidR="000C63D1" w14:paraId="4E2EE3E5" w14:textId="77777777" w:rsidTr="00F042B0">
        <w:trPr>
          <w:trHeight w:val="918"/>
        </w:trPr>
        <w:tc>
          <w:tcPr>
            <w:tcW w:w="1068" w:type="dxa"/>
          </w:tcPr>
          <w:p w14:paraId="5839C41B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3B253466" w14:textId="77777777" w:rsidR="000C63D1" w:rsidRDefault="000C63D1" w:rsidP="00F042B0">
            <w:pPr>
              <w:pStyle w:val="TableParagraph"/>
              <w:spacing w:before="156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JUN</w:t>
            </w:r>
          </w:p>
        </w:tc>
        <w:tc>
          <w:tcPr>
            <w:tcW w:w="1066" w:type="dxa"/>
          </w:tcPr>
          <w:p w14:paraId="1D57F8CF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52F0E92D" w14:textId="77777777" w:rsidR="000C63D1" w:rsidRDefault="000C63D1" w:rsidP="00F042B0">
            <w:pPr>
              <w:pStyle w:val="TableParagraph"/>
              <w:spacing w:before="156"/>
              <w:ind w:left="256"/>
              <w:rPr>
                <w:i/>
                <w:sz w:val="16"/>
              </w:rPr>
            </w:pPr>
            <w:r>
              <w:rPr>
                <w:i/>
                <w:sz w:val="16"/>
              </w:rPr>
              <w:t>KDM5A</w:t>
            </w:r>
          </w:p>
        </w:tc>
        <w:tc>
          <w:tcPr>
            <w:tcW w:w="1071" w:type="dxa"/>
          </w:tcPr>
          <w:p w14:paraId="7F2E443A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2CFC5FF4" w14:textId="77777777" w:rsidR="000C63D1" w:rsidRDefault="000C63D1" w:rsidP="00F042B0">
            <w:pPr>
              <w:pStyle w:val="TableParagraph"/>
              <w:spacing w:before="156"/>
              <w:ind w:right="242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KDM5C</w:t>
            </w:r>
          </w:p>
        </w:tc>
        <w:tc>
          <w:tcPr>
            <w:tcW w:w="1114" w:type="dxa"/>
          </w:tcPr>
          <w:p w14:paraId="68F9E948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56776099" w14:textId="77777777" w:rsidR="000C63D1" w:rsidRDefault="000C63D1" w:rsidP="00F042B0">
            <w:pPr>
              <w:pStyle w:val="TableParagraph"/>
              <w:spacing w:before="156"/>
              <w:ind w:left="279"/>
              <w:rPr>
                <w:i/>
                <w:sz w:val="16"/>
              </w:rPr>
            </w:pPr>
            <w:r>
              <w:rPr>
                <w:i/>
                <w:sz w:val="16"/>
              </w:rPr>
              <w:t>KDM6A</w:t>
            </w:r>
          </w:p>
        </w:tc>
        <w:tc>
          <w:tcPr>
            <w:tcW w:w="1068" w:type="dxa"/>
          </w:tcPr>
          <w:p w14:paraId="3CC1A792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6C466BA5" w14:textId="77777777" w:rsidR="000C63D1" w:rsidRDefault="000C63D1" w:rsidP="00F042B0">
            <w:pPr>
              <w:pStyle w:val="TableParagraph"/>
              <w:spacing w:before="156"/>
              <w:ind w:left="90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KDR</w:t>
            </w:r>
          </w:p>
        </w:tc>
        <w:tc>
          <w:tcPr>
            <w:tcW w:w="1068" w:type="dxa"/>
          </w:tcPr>
          <w:p w14:paraId="649C9073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655E8130" w14:textId="77777777" w:rsidR="000C63D1" w:rsidRDefault="000C63D1" w:rsidP="00F042B0">
            <w:pPr>
              <w:pStyle w:val="TableParagraph"/>
              <w:spacing w:before="156"/>
              <w:ind w:right="261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KEAP1</w:t>
            </w:r>
          </w:p>
        </w:tc>
        <w:tc>
          <w:tcPr>
            <w:tcW w:w="1068" w:type="dxa"/>
          </w:tcPr>
          <w:p w14:paraId="758F007A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0A1233B2" w14:textId="77777777" w:rsidR="000C63D1" w:rsidRDefault="000C63D1" w:rsidP="00F042B0">
            <w:pPr>
              <w:pStyle w:val="TableParagraph"/>
              <w:spacing w:before="156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KEL</w:t>
            </w:r>
          </w:p>
        </w:tc>
        <w:tc>
          <w:tcPr>
            <w:tcW w:w="1080" w:type="dxa"/>
          </w:tcPr>
          <w:p w14:paraId="7755F260" w14:textId="77777777" w:rsidR="000C63D1" w:rsidRDefault="000C63D1" w:rsidP="00F042B0">
            <w:pPr>
              <w:pStyle w:val="TableParagraph"/>
              <w:spacing w:line="179" w:lineRule="exact"/>
              <w:ind w:left="129" w:right="123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KIT</w:t>
            </w:r>
          </w:p>
          <w:p w14:paraId="37404E5A" w14:textId="77777777" w:rsidR="000C63D1" w:rsidRDefault="000C63D1" w:rsidP="00F042B0">
            <w:pPr>
              <w:pStyle w:val="TableParagraph"/>
              <w:ind w:left="180" w:right="158" w:firstLine="88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8,9,11,12,</w:t>
            </w:r>
          </w:p>
          <w:p w14:paraId="390AA7BD" w14:textId="77777777" w:rsidR="000C63D1" w:rsidRDefault="000C63D1" w:rsidP="00F042B0">
            <w:pPr>
              <w:pStyle w:val="TableParagraph"/>
              <w:spacing w:line="183" w:lineRule="exact"/>
              <w:ind w:left="293"/>
              <w:rPr>
                <w:i/>
                <w:sz w:val="16"/>
              </w:rPr>
            </w:pPr>
            <w:r>
              <w:rPr>
                <w:b/>
                <w:i/>
                <w:sz w:val="16"/>
              </w:rPr>
              <w:t>13,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17</w:t>
            </w:r>
            <w:r>
              <w:rPr>
                <w:i/>
                <w:sz w:val="16"/>
              </w:rPr>
              <w:t>,</w:t>
            </w:r>
          </w:p>
          <w:p w14:paraId="68D1DDB7" w14:textId="77777777" w:rsidR="000C63D1" w:rsidRDefault="000C63D1" w:rsidP="00F042B0">
            <w:pPr>
              <w:pStyle w:val="TableParagraph"/>
              <w:spacing w:line="168" w:lineRule="exact"/>
              <w:ind w:left="200"/>
              <w:rPr>
                <w:i/>
                <w:sz w:val="16"/>
              </w:rPr>
            </w:pPr>
            <w:r>
              <w:rPr>
                <w:i/>
                <w:sz w:val="16"/>
              </w:rPr>
              <w:t>Intron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16]</w:t>
            </w:r>
          </w:p>
        </w:tc>
        <w:tc>
          <w:tcPr>
            <w:tcW w:w="1133" w:type="dxa"/>
          </w:tcPr>
          <w:p w14:paraId="5633B070" w14:textId="77777777" w:rsidR="000C63D1" w:rsidRDefault="000C63D1" w:rsidP="00F042B0">
            <w:pPr>
              <w:pStyle w:val="TableParagraph"/>
              <w:rPr>
                <w:sz w:val="18"/>
              </w:rPr>
            </w:pPr>
          </w:p>
          <w:p w14:paraId="1804954D" w14:textId="77777777" w:rsidR="000C63D1" w:rsidRDefault="000C63D1" w:rsidP="00F042B0">
            <w:pPr>
              <w:pStyle w:val="TableParagraph"/>
              <w:spacing w:before="156"/>
              <w:ind w:left="94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KLHL6</w:t>
            </w:r>
          </w:p>
        </w:tc>
        <w:tc>
          <w:tcPr>
            <w:tcW w:w="1003" w:type="dxa"/>
          </w:tcPr>
          <w:p w14:paraId="02E071EF" w14:textId="77777777" w:rsidR="000C63D1" w:rsidRDefault="000C63D1" w:rsidP="00F042B0">
            <w:pPr>
              <w:pStyle w:val="TableParagraph"/>
              <w:spacing w:line="237" w:lineRule="auto"/>
              <w:ind w:left="99" w:right="9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KMT2A</w:t>
            </w:r>
            <w:r>
              <w:rPr>
                <w:i/>
                <w:spacing w:val="-42"/>
                <w:sz w:val="16"/>
              </w:rPr>
              <w:t xml:space="preserve"> </w:t>
            </w:r>
            <w:r>
              <w:rPr>
                <w:i/>
                <w:sz w:val="16"/>
              </w:rPr>
              <w:t>(MLL)</w:t>
            </w:r>
          </w:p>
          <w:p w14:paraId="777F91D2" w14:textId="77777777" w:rsidR="000C63D1" w:rsidRDefault="000C63D1" w:rsidP="00F042B0">
            <w:pPr>
              <w:pStyle w:val="TableParagraph"/>
              <w:ind w:left="98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[Introns</w:t>
            </w:r>
            <w:r>
              <w:rPr>
                <w:i/>
                <w:spacing w:val="-1"/>
                <w:sz w:val="16"/>
              </w:rPr>
              <w:t xml:space="preserve"> </w:t>
            </w:r>
            <w:r>
              <w:rPr>
                <w:i/>
                <w:sz w:val="16"/>
              </w:rPr>
              <w:t>6,</w:t>
            </w:r>
          </w:p>
          <w:p w14:paraId="740A27BD" w14:textId="77777777" w:rsidR="000C63D1" w:rsidRDefault="000C63D1" w:rsidP="00F042B0">
            <w:pPr>
              <w:pStyle w:val="TableParagraph"/>
              <w:spacing w:line="183" w:lineRule="exact"/>
              <w:ind w:left="99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8-11,</w:t>
            </w:r>
          </w:p>
          <w:p w14:paraId="44A37792" w14:textId="77777777" w:rsidR="000C63D1" w:rsidRDefault="000C63D1" w:rsidP="00F042B0">
            <w:pPr>
              <w:pStyle w:val="TableParagraph"/>
              <w:spacing w:line="168" w:lineRule="exact"/>
              <w:ind w:left="99" w:right="99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Intron</w:t>
            </w:r>
            <w:r>
              <w:rPr>
                <w:i/>
                <w:spacing w:val="-2"/>
                <w:sz w:val="16"/>
              </w:rPr>
              <w:t xml:space="preserve"> </w:t>
            </w:r>
            <w:r>
              <w:rPr>
                <w:i/>
                <w:sz w:val="16"/>
              </w:rPr>
              <w:t>7]</w:t>
            </w:r>
          </w:p>
        </w:tc>
      </w:tr>
      <w:tr w:rsidR="000C63D1" w14:paraId="153EF20C" w14:textId="77777777" w:rsidTr="00F042B0">
        <w:trPr>
          <w:trHeight w:val="782"/>
        </w:trPr>
        <w:tc>
          <w:tcPr>
            <w:tcW w:w="1068" w:type="dxa"/>
          </w:tcPr>
          <w:p w14:paraId="77E9A972" w14:textId="77777777" w:rsidR="000C63D1" w:rsidRDefault="000C63D1" w:rsidP="00F042B0">
            <w:pPr>
              <w:pStyle w:val="TableParagraph"/>
              <w:spacing w:before="7"/>
              <w:rPr>
                <w:sz w:val="17"/>
              </w:rPr>
            </w:pPr>
          </w:p>
          <w:p w14:paraId="5A1671C6" w14:textId="77777777" w:rsidR="000C63D1" w:rsidRDefault="000C63D1" w:rsidP="00F042B0">
            <w:pPr>
              <w:pStyle w:val="TableParagraph"/>
              <w:ind w:left="280" w:right="235" w:hanging="20"/>
              <w:rPr>
                <w:i/>
                <w:sz w:val="16"/>
              </w:rPr>
            </w:pPr>
            <w:r>
              <w:rPr>
                <w:i/>
                <w:sz w:val="16"/>
              </w:rPr>
              <w:t>KMT2D</w:t>
            </w:r>
            <w:r>
              <w:rPr>
                <w:i/>
                <w:spacing w:val="-42"/>
                <w:sz w:val="16"/>
              </w:rPr>
              <w:t xml:space="preserve"> </w:t>
            </w:r>
            <w:r>
              <w:rPr>
                <w:i/>
                <w:sz w:val="16"/>
              </w:rPr>
              <w:t>(MLL2)</w:t>
            </w:r>
          </w:p>
        </w:tc>
        <w:tc>
          <w:tcPr>
            <w:tcW w:w="1066" w:type="dxa"/>
          </w:tcPr>
          <w:p w14:paraId="2A17A068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77189B3" w14:textId="77777777" w:rsidR="000C63D1" w:rsidRDefault="000C63D1" w:rsidP="00F042B0">
            <w:pPr>
              <w:pStyle w:val="TableParagraph"/>
              <w:ind w:left="306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KRAS</w:t>
            </w:r>
          </w:p>
        </w:tc>
        <w:tc>
          <w:tcPr>
            <w:tcW w:w="1071" w:type="dxa"/>
          </w:tcPr>
          <w:p w14:paraId="09BC82A7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FED065B" w14:textId="77777777" w:rsidR="000C63D1" w:rsidRDefault="000C63D1" w:rsidP="00F042B0">
            <w:pPr>
              <w:pStyle w:val="TableParagraph"/>
              <w:ind w:left="106" w:right="97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LTK</w:t>
            </w:r>
          </w:p>
        </w:tc>
        <w:tc>
          <w:tcPr>
            <w:tcW w:w="1114" w:type="dxa"/>
          </w:tcPr>
          <w:p w14:paraId="631981A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491125B" w14:textId="77777777" w:rsidR="000C63D1" w:rsidRDefault="000C63D1" w:rsidP="00F042B0">
            <w:pPr>
              <w:pStyle w:val="TableParagraph"/>
              <w:ind w:left="131" w:right="12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LYN</w:t>
            </w:r>
          </w:p>
        </w:tc>
        <w:tc>
          <w:tcPr>
            <w:tcW w:w="1068" w:type="dxa"/>
          </w:tcPr>
          <w:p w14:paraId="2C7A0999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60CEF292" w14:textId="77777777" w:rsidR="000C63D1" w:rsidRDefault="000C63D1" w:rsidP="00F042B0">
            <w:pPr>
              <w:pStyle w:val="TableParagraph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AF</w:t>
            </w:r>
          </w:p>
        </w:tc>
        <w:tc>
          <w:tcPr>
            <w:tcW w:w="1068" w:type="dxa"/>
          </w:tcPr>
          <w:p w14:paraId="7E3CA985" w14:textId="77777777" w:rsidR="000C63D1" w:rsidRDefault="000C63D1" w:rsidP="00F042B0">
            <w:pPr>
              <w:pStyle w:val="TableParagraph"/>
              <w:spacing w:before="17"/>
              <w:ind w:left="91" w:right="82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MAP2K1</w:t>
            </w:r>
            <w:r>
              <w:rPr>
                <w:b/>
                <w:i/>
                <w:spacing w:val="-4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(MEK1)</w:t>
            </w:r>
          </w:p>
          <w:p w14:paraId="78405564" w14:textId="77777777" w:rsidR="000C63D1" w:rsidRDefault="000C63D1" w:rsidP="00F042B0">
            <w:pPr>
              <w:pStyle w:val="TableParagraph"/>
              <w:spacing w:before="2" w:line="183" w:lineRule="exact"/>
              <w:ind w:left="89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2,</w:t>
            </w:r>
          </w:p>
          <w:p w14:paraId="5718C3C1" w14:textId="77777777" w:rsidR="000C63D1" w:rsidRDefault="000C63D1" w:rsidP="00F042B0">
            <w:pPr>
              <w:pStyle w:val="TableParagraph"/>
              <w:spacing w:line="183" w:lineRule="exact"/>
              <w:ind w:left="90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3]</w:t>
            </w:r>
          </w:p>
        </w:tc>
        <w:tc>
          <w:tcPr>
            <w:tcW w:w="1068" w:type="dxa"/>
          </w:tcPr>
          <w:p w14:paraId="6C1AA8A4" w14:textId="77777777" w:rsidR="000C63D1" w:rsidRDefault="000C63D1" w:rsidP="00F042B0">
            <w:pPr>
              <w:pStyle w:val="TableParagraph"/>
              <w:spacing w:before="17"/>
              <w:ind w:left="91" w:right="82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MAP2K2</w:t>
            </w:r>
            <w:r>
              <w:rPr>
                <w:b/>
                <w:i/>
                <w:spacing w:val="-4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(MEK2)</w:t>
            </w:r>
          </w:p>
          <w:p w14:paraId="55C47A23" w14:textId="77777777" w:rsidR="000C63D1" w:rsidRDefault="000C63D1" w:rsidP="00F042B0">
            <w:pPr>
              <w:pStyle w:val="TableParagraph"/>
              <w:spacing w:before="2" w:line="183" w:lineRule="exact"/>
              <w:ind w:left="91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[Exons 2-</w:t>
            </w:r>
          </w:p>
          <w:p w14:paraId="6D8E738B" w14:textId="77777777" w:rsidR="000C63D1" w:rsidRDefault="000C63D1" w:rsidP="00F042B0">
            <w:pPr>
              <w:pStyle w:val="TableParagraph"/>
              <w:spacing w:line="183" w:lineRule="exact"/>
              <w:ind w:left="88" w:right="84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4,</w:t>
            </w:r>
            <w:r>
              <w:rPr>
                <w:b/>
                <w:i/>
                <w:spacing w:val="1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6,</w:t>
            </w:r>
            <w:r>
              <w:rPr>
                <w:b/>
                <w:i/>
                <w:spacing w:val="-2"/>
                <w:sz w:val="16"/>
              </w:rPr>
              <w:t xml:space="preserve"> </w:t>
            </w:r>
            <w:r>
              <w:rPr>
                <w:b/>
                <w:i/>
                <w:sz w:val="16"/>
              </w:rPr>
              <w:t>7]</w:t>
            </w:r>
          </w:p>
        </w:tc>
        <w:tc>
          <w:tcPr>
            <w:tcW w:w="1080" w:type="dxa"/>
          </w:tcPr>
          <w:p w14:paraId="0CF38BBE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644AF64" w14:textId="77777777" w:rsidR="000C63D1" w:rsidRDefault="000C63D1" w:rsidP="00F042B0">
            <w:pPr>
              <w:pStyle w:val="TableParagraph"/>
              <w:ind w:left="131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AP2K4</w:t>
            </w:r>
          </w:p>
        </w:tc>
        <w:tc>
          <w:tcPr>
            <w:tcW w:w="1133" w:type="dxa"/>
          </w:tcPr>
          <w:p w14:paraId="4409987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F2A36D7" w14:textId="77777777" w:rsidR="000C63D1" w:rsidRDefault="000C63D1" w:rsidP="00F042B0">
            <w:pPr>
              <w:pStyle w:val="TableParagraph"/>
              <w:ind w:left="95" w:right="88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AP3K1</w:t>
            </w:r>
          </w:p>
        </w:tc>
        <w:tc>
          <w:tcPr>
            <w:tcW w:w="1003" w:type="dxa"/>
          </w:tcPr>
          <w:p w14:paraId="51869F62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49D652B" w14:textId="77777777" w:rsidR="000C63D1" w:rsidRDefault="000C63D1" w:rsidP="00F042B0">
            <w:pPr>
              <w:pStyle w:val="TableParagraph"/>
              <w:ind w:left="99" w:right="96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AP3K13</w:t>
            </w:r>
          </w:p>
        </w:tc>
      </w:tr>
      <w:tr w:rsidR="000C63D1" w14:paraId="1FDEB8C2" w14:textId="77777777" w:rsidTr="00F042B0">
        <w:trPr>
          <w:trHeight w:val="779"/>
        </w:trPr>
        <w:tc>
          <w:tcPr>
            <w:tcW w:w="1068" w:type="dxa"/>
          </w:tcPr>
          <w:p w14:paraId="2AD87E84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E7A64B8" w14:textId="77777777" w:rsidR="000C63D1" w:rsidRDefault="000C63D1" w:rsidP="00F042B0">
            <w:pPr>
              <w:pStyle w:val="TableParagraph"/>
              <w:ind w:left="91" w:right="80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APK1</w:t>
            </w:r>
          </w:p>
        </w:tc>
        <w:tc>
          <w:tcPr>
            <w:tcW w:w="1066" w:type="dxa"/>
          </w:tcPr>
          <w:p w14:paraId="4876CDB8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10BEF4BF" w14:textId="77777777" w:rsidR="000C63D1" w:rsidRDefault="000C63D1" w:rsidP="00F042B0">
            <w:pPr>
              <w:pStyle w:val="TableParagraph"/>
              <w:ind w:left="319"/>
              <w:rPr>
                <w:i/>
                <w:sz w:val="16"/>
              </w:rPr>
            </w:pPr>
            <w:r>
              <w:rPr>
                <w:i/>
                <w:sz w:val="16"/>
              </w:rPr>
              <w:t>MCL1</w:t>
            </w:r>
          </w:p>
        </w:tc>
        <w:tc>
          <w:tcPr>
            <w:tcW w:w="1071" w:type="dxa"/>
          </w:tcPr>
          <w:p w14:paraId="08C00241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9233A4D" w14:textId="77777777" w:rsidR="000C63D1" w:rsidRDefault="000C63D1" w:rsidP="00F042B0">
            <w:pPr>
              <w:pStyle w:val="TableParagraph"/>
              <w:ind w:right="285"/>
              <w:jc w:val="right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MDM2</w:t>
            </w:r>
          </w:p>
        </w:tc>
        <w:tc>
          <w:tcPr>
            <w:tcW w:w="1114" w:type="dxa"/>
          </w:tcPr>
          <w:p w14:paraId="678068C6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44054BD" w14:textId="77777777" w:rsidR="000C63D1" w:rsidRDefault="000C63D1" w:rsidP="00F042B0">
            <w:pPr>
              <w:pStyle w:val="TableParagraph"/>
              <w:ind w:left="320"/>
              <w:rPr>
                <w:i/>
                <w:sz w:val="16"/>
              </w:rPr>
            </w:pPr>
            <w:r>
              <w:rPr>
                <w:i/>
                <w:sz w:val="16"/>
              </w:rPr>
              <w:t>MDM4</w:t>
            </w:r>
          </w:p>
        </w:tc>
        <w:tc>
          <w:tcPr>
            <w:tcW w:w="1068" w:type="dxa"/>
          </w:tcPr>
          <w:p w14:paraId="72FFA435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544B8561" w14:textId="77777777" w:rsidR="000C63D1" w:rsidRDefault="000C63D1" w:rsidP="00F042B0">
            <w:pPr>
              <w:pStyle w:val="TableParagraph"/>
              <w:ind w:left="91" w:right="84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ED12</w:t>
            </w:r>
          </w:p>
        </w:tc>
        <w:tc>
          <w:tcPr>
            <w:tcW w:w="1068" w:type="dxa"/>
          </w:tcPr>
          <w:p w14:paraId="7048CB74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3B20C97" w14:textId="77777777" w:rsidR="000C63D1" w:rsidRDefault="000C63D1" w:rsidP="00F042B0">
            <w:pPr>
              <w:pStyle w:val="TableParagraph"/>
              <w:ind w:right="259"/>
              <w:jc w:val="right"/>
              <w:rPr>
                <w:i/>
                <w:sz w:val="16"/>
              </w:rPr>
            </w:pPr>
            <w:r>
              <w:rPr>
                <w:i/>
                <w:sz w:val="16"/>
              </w:rPr>
              <w:t>MEF2B</w:t>
            </w:r>
          </w:p>
        </w:tc>
        <w:tc>
          <w:tcPr>
            <w:tcW w:w="1068" w:type="dxa"/>
          </w:tcPr>
          <w:p w14:paraId="5099C29D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35CBDEFF" w14:textId="77777777" w:rsidR="000C63D1" w:rsidRDefault="000C63D1" w:rsidP="00F042B0">
            <w:pPr>
              <w:pStyle w:val="TableParagraph"/>
              <w:ind w:left="91" w:right="8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EN1</w:t>
            </w:r>
          </w:p>
        </w:tc>
        <w:tc>
          <w:tcPr>
            <w:tcW w:w="1080" w:type="dxa"/>
          </w:tcPr>
          <w:p w14:paraId="6936ADEF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71BB86BC" w14:textId="77777777" w:rsidR="000C63D1" w:rsidRDefault="000C63D1" w:rsidP="00F042B0">
            <w:pPr>
              <w:pStyle w:val="TableParagraph"/>
              <w:ind w:left="126" w:right="123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ERTK</w:t>
            </w:r>
          </w:p>
        </w:tc>
        <w:tc>
          <w:tcPr>
            <w:tcW w:w="1133" w:type="dxa"/>
          </w:tcPr>
          <w:p w14:paraId="422CBD21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496064F1" w14:textId="77777777" w:rsidR="000C63D1" w:rsidRDefault="000C63D1" w:rsidP="00F042B0">
            <w:pPr>
              <w:pStyle w:val="TableParagraph"/>
              <w:ind w:left="94" w:right="88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z w:val="16"/>
              </w:rPr>
              <w:t>MET</w:t>
            </w:r>
          </w:p>
        </w:tc>
        <w:tc>
          <w:tcPr>
            <w:tcW w:w="1003" w:type="dxa"/>
          </w:tcPr>
          <w:p w14:paraId="120D561C" w14:textId="77777777" w:rsidR="000C63D1" w:rsidRDefault="000C63D1" w:rsidP="00F042B0">
            <w:pPr>
              <w:pStyle w:val="TableParagraph"/>
              <w:spacing w:before="6"/>
              <w:rPr>
                <w:sz w:val="25"/>
              </w:rPr>
            </w:pPr>
          </w:p>
          <w:p w14:paraId="24AD1A82" w14:textId="77777777" w:rsidR="000C63D1" w:rsidRDefault="000C63D1" w:rsidP="00F042B0">
            <w:pPr>
              <w:pStyle w:val="TableParagraph"/>
              <w:ind w:left="99" w:right="96"/>
              <w:jc w:val="center"/>
              <w:rPr>
                <w:i/>
                <w:sz w:val="16"/>
              </w:rPr>
            </w:pPr>
            <w:r>
              <w:rPr>
                <w:i/>
                <w:sz w:val="16"/>
              </w:rPr>
              <w:t>MITF</w:t>
            </w:r>
          </w:p>
        </w:tc>
      </w:tr>
      <w:tr w:rsidR="000C63D1" w:rsidRPr="00C67B53" w14:paraId="48E6C86B" w14:textId="77777777" w:rsidTr="00F042B0">
        <w:trPr>
          <w:trHeight w:val="1103"/>
        </w:trPr>
        <w:tc>
          <w:tcPr>
            <w:tcW w:w="1068" w:type="dxa"/>
            <w:tcBorders>
              <w:top w:val="nil"/>
            </w:tcBorders>
          </w:tcPr>
          <w:p w14:paraId="3E62A18D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68DC651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6A1F9034" w14:textId="77777777" w:rsidR="000C63D1" w:rsidRPr="00C67B53" w:rsidRDefault="000C63D1" w:rsidP="00F042B0">
            <w:pPr>
              <w:ind w:left="91" w:right="80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KNK1</w:t>
            </w:r>
          </w:p>
        </w:tc>
        <w:tc>
          <w:tcPr>
            <w:tcW w:w="1066" w:type="dxa"/>
            <w:tcBorders>
              <w:top w:val="nil"/>
            </w:tcBorders>
          </w:tcPr>
          <w:p w14:paraId="57EBFB19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30CD09E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6DABEB67" w14:textId="77777777" w:rsidR="000C63D1" w:rsidRPr="00C67B53" w:rsidRDefault="000C63D1" w:rsidP="00F042B0">
            <w:pPr>
              <w:ind w:left="90" w:right="82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LH1</w:t>
            </w:r>
          </w:p>
        </w:tc>
        <w:tc>
          <w:tcPr>
            <w:tcW w:w="1071" w:type="dxa"/>
            <w:tcBorders>
              <w:top w:val="nil"/>
            </w:tcBorders>
          </w:tcPr>
          <w:p w14:paraId="7772BC7C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7B5DACF" w14:textId="77777777" w:rsidR="000C63D1" w:rsidRPr="00C67B53" w:rsidRDefault="000C63D1" w:rsidP="00F042B0">
            <w:pPr>
              <w:spacing w:before="156"/>
              <w:ind w:left="106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MPL</w:t>
            </w:r>
          </w:p>
          <w:p w14:paraId="6697F11E" w14:textId="77777777" w:rsidR="000C63D1" w:rsidRPr="00C67B53" w:rsidRDefault="000C63D1" w:rsidP="00F042B0">
            <w:pPr>
              <w:spacing w:before="1"/>
              <w:ind w:left="106" w:right="96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 10]</w:t>
            </w:r>
          </w:p>
        </w:tc>
        <w:tc>
          <w:tcPr>
            <w:tcW w:w="1114" w:type="dxa"/>
            <w:tcBorders>
              <w:top w:val="nil"/>
            </w:tcBorders>
          </w:tcPr>
          <w:p w14:paraId="6E09F565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F181A4E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2AB5EA7E" w14:textId="77777777" w:rsidR="000C63D1" w:rsidRPr="00C67B53" w:rsidRDefault="000C63D1" w:rsidP="00F042B0">
            <w:pPr>
              <w:ind w:right="226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RE11A</w:t>
            </w:r>
          </w:p>
        </w:tc>
        <w:tc>
          <w:tcPr>
            <w:tcW w:w="1068" w:type="dxa"/>
            <w:tcBorders>
              <w:top w:val="nil"/>
            </w:tcBorders>
          </w:tcPr>
          <w:p w14:paraId="1FF1BA8B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78E2703" w14:textId="77777777" w:rsidR="000C63D1" w:rsidRPr="00C67B53" w:rsidRDefault="000C63D1" w:rsidP="00F042B0">
            <w:pPr>
              <w:spacing w:before="156"/>
              <w:ind w:left="310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SH2</w:t>
            </w:r>
          </w:p>
          <w:p w14:paraId="437B60A0" w14:textId="77777777" w:rsidR="000C63D1" w:rsidRPr="00C67B53" w:rsidRDefault="000C63D1" w:rsidP="00F042B0">
            <w:pPr>
              <w:spacing w:before="1"/>
              <w:ind w:left="21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5]</w:t>
            </w:r>
          </w:p>
        </w:tc>
        <w:tc>
          <w:tcPr>
            <w:tcW w:w="1068" w:type="dxa"/>
            <w:tcBorders>
              <w:top w:val="nil"/>
            </w:tcBorders>
          </w:tcPr>
          <w:p w14:paraId="6F36BF5A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2257C8B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1CBD1457" w14:textId="77777777" w:rsidR="000C63D1" w:rsidRPr="00C67B53" w:rsidRDefault="000C63D1" w:rsidP="00F042B0">
            <w:pPr>
              <w:ind w:right="299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SH3</w:t>
            </w:r>
          </w:p>
        </w:tc>
        <w:tc>
          <w:tcPr>
            <w:tcW w:w="1068" w:type="dxa"/>
            <w:tcBorders>
              <w:top w:val="nil"/>
            </w:tcBorders>
          </w:tcPr>
          <w:p w14:paraId="1CC215FD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5CD2503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0B5C4EDC" w14:textId="77777777" w:rsidR="000C63D1" w:rsidRPr="00C67B53" w:rsidRDefault="000C63D1" w:rsidP="00F042B0">
            <w:pPr>
              <w:ind w:left="91" w:right="8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SH6</w:t>
            </w:r>
          </w:p>
        </w:tc>
        <w:tc>
          <w:tcPr>
            <w:tcW w:w="1080" w:type="dxa"/>
            <w:tcBorders>
              <w:top w:val="nil"/>
            </w:tcBorders>
          </w:tcPr>
          <w:p w14:paraId="6F4A1194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7915BCC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6E7B4C7E" w14:textId="77777777" w:rsidR="000C63D1" w:rsidRPr="00C67B53" w:rsidRDefault="000C63D1" w:rsidP="00F042B0">
            <w:pPr>
              <w:ind w:left="132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ST1R</w:t>
            </w:r>
          </w:p>
        </w:tc>
        <w:tc>
          <w:tcPr>
            <w:tcW w:w="1133" w:type="dxa"/>
            <w:tcBorders>
              <w:top w:val="nil"/>
            </w:tcBorders>
          </w:tcPr>
          <w:p w14:paraId="0B325E23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2652089B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3420FC60" w14:textId="77777777" w:rsidR="000C63D1" w:rsidRPr="00C67B53" w:rsidRDefault="000C63D1" w:rsidP="00F042B0">
            <w:pPr>
              <w:ind w:right="335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TAP</w:t>
            </w:r>
          </w:p>
        </w:tc>
        <w:tc>
          <w:tcPr>
            <w:tcW w:w="1003" w:type="dxa"/>
            <w:tcBorders>
              <w:top w:val="nil"/>
            </w:tcBorders>
          </w:tcPr>
          <w:p w14:paraId="707EAF16" w14:textId="77777777" w:rsidR="000C63D1" w:rsidRPr="00C67B53" w:rsidRDefault="000C63D1" w:rsidP="00F042B0">
            <w:pPr>
              <w:spacing w:line="180" w:lineRule="exact"/>
              <w:ind w:left="99" w:right="95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MTOR</w:t>
            </w:r>
          </w:p>
          <w:p w14:paraId="470FD262" w14:textId="77777777" w:rsidR="000C63D1" w:rsidRPr="00C67B53" w:rsidRDefault="000C63D1" w:rsidP="00F042B0">
            <w:pPr>
              <w:ind w:left="139" w:right="13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9,</w:t>
            </w:r>
            <w:r w:rsidRPr="00C67B53">
              <w:rPr>
                <w:rFonts w:ascii="Arial" w:eastAsia="Arial" w:hAnsi="Arial" w:cs="Arial"/>
                <w:b/>
                <w:i/>
                <w:spacing w:val="-7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0,</w:t>
            </w:r>
            <w:r w:rsidRPr="00C67B53">
              <w:rPr>
                <w:rFonts w:ascii="Arial" w:eastAsia="Arial" w:hAnsi="Arial" w:cs="Arial"/>
                <w:b/>
                <w:i/>
                <w:spacing w:val="-9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9</w:t>
            </w:r>
          </w:p>
          <w:p w14:paraId="4506C8F3" w14:textId="77777777" w:rsidR="000C63D1" w:rsidRPr="00C67B53" w:rsidRDefault="000C63D1" w:rsidP="00F042B0">
            <w:pPr>
              <w:spacing w:line="183" w:lineRule="exact"/>
              <w:ind w:left="99" w:right="99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40,</w:t>
            </w:r>
            <w:r w:rsidRPr="00C67B53">
              <w:rPr>
                <w:rFonts w:ascii="Arial" w:eastAsia="Arial" w:hAnsi="Arial" w:cs="Arial"/>
                <w:b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43-45,</w:t>
            </w:r>
          </w:p>
          <w:p w14:paraId="3057F9D4" w14:textId="77777777" w:rsidR="000C63D1" w:rsidRPr="00C67B53" w:rsidRDefault="000C63D1" w:rsidP="00F042B0">
            <w:pPr>
              <w:spacing w:line="183" w:lineRule="exact"/>
              <w:ind w:left="99" w:right="99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47, 48,</w:t>
            </w:r>
            <w:r w:rsidRPr="00C67B53">
              <w:rPr>
                <w:rFonts w:ascii="Arial" w:eastAsia="Arial" w:hAnsi="Arial" w:cs="Arial"/>
                <w:b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53,</w:t>
            </w:r>
          </w:p>
          <w:p w14:paraId="3A1814E8" w14:textId="77777777" w:rsidR="000C63D1" w:rsidRPr="00C67B53" w:rsidRDefault="000C63D1" w:rsidP="00F042B0">
            <w:pPr>
              <w:spacing w:before="1" w:line="168" w:lineRule="exact"/>
              <w:ind w:left="99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56]</w:t>
            </w:r>
          </w:p>
        </w:tc>
      </w:tr>
      <w:tr w:rsidR="000C63D1" w:rsidRPr="00C67B53" w14:paraId="3AF55FFC" w14:textId="77777777" w:rsidTr="00F042B0">
        <w:trPr>
          <w:trHeight w:val="779"/>
        </w:trPr>
        <w:tc>
          <w:tcPr>
            <w:tcW w:w="1068" w:type="dxa"/>
          </w:tcPr>
          <w:p w14:paraId="58A39D4B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7D619B8" w14:textId="77777777" w:rsidR="000C63D1" w:rsidRPr="00C67B53" w:rsidRDefault="000C63D1" w:rsidP="00F042B0">
            <w:pPr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UTYH</w:t>
            </w:r>
          </w:p>
        </w:tc>
        <w:tc>
          <w:tcPr>
            <w:tcW w:w="1066" w:type="dxa"/>
          </w:tcPr>
          <w:p w14:paraId="0BA568A9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63ACD370" w14:textId="77777777" w:rsidR="000C63D1" w:rsidRPr="00C67B53" w:rsidRDefault="000C63D1" w:rsidP="00F042B0">
            <w:pPr>
              <w:spacing w:line="183" w:lineRule="exact"/>
              <w:ind w:left="91" w:right="80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YB*</w:t>
            </w:r>
          </w:p>
          <w:p w14:paraId="78386ACB" w14:textId="77777777" w:rsidR="000C63D1" w:rsidRPr="00C67B53" w:rsidRDefault="000C63D1" w:rsidP="00F042B0">
            <w:pPr>
              <w:spacing w:line="183" w:lineRule="exact"/>
              <w:ind w:left="91" w:right="81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14]</w:t>
            </w:r>
          </w:p>
        </w:tc>
        <w:tc>
          <w:tcPr>
            <w:tcW w:w="1071" w:type="dxa"/>
          </w:tcPr>
          <w:p w14:paraId="2765D84C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09279A7A" w14:textId="77777777" w:rsidR="000C63D1" w:rsidRPr="00C67B53" w:rsidRDefault="000C63D1" w:rsidP="00F042B0">
            <w:pPr>
              <w:spacing w:line="183" w:lineRule="exact"/>
              <w:ind w:left="106" w:right="95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MYC</w:t>
            </w:r>
          </w:p>
          <w:p w14:paraId="4F5DFD02" w14:textId="77777777" w:rsidR="000C63D1" w:rsidRPr="00C67B53" w:rsidRDefault="000C63D1" w:rsidP="00F042B0">
            <w:pPr>
              <w:spacing w:line="183" w:lineRule="exact"/>
              <w:ind w:left="106" w:right="97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Intron 1]</w:t>
            </w:r>
          </w:p>
        </w:tc>
        <w:tc>
          <w:tcPr>
            <w:tcW w:w="1114" w:type="dxa"/>
          </w:tcPr>
          <w:p w14:paraId="63C00287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582DD5D9" w14:textId="77777777" w:rsidR="000C63D1" w:rsidRPr="00C67B53" w:rsidRDefault="000C63D1" w:rsidP="00F042B0">
            <w:pPr>
              <w:ind w:left="234" w:right="209" w:firstLine="9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MYCL</w:t>
            </w:r>
            <w:r w:rsidRPr="00C67B53">
              <w:rPr>
                <w:rFonts w:ascii="Arial" w:eastAsia="Arial" w:hAnsi="Arial" w:cs="Arial"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(MYCL1)</w:t>
            </w:r>
          </w:p>
        </w:tc>
        <w:tc>
          <w:tcPr>
            <w:tcW w:w="1068" w:type="dxa"/>
          </w:tcPr>
          <w:p w14:paraId="7171D9BE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7BB4E27" w14:textId="77777777" w:rsidR="000C63D1" w:rsidRPr="00C67B53" w:rsidRDefault="000C63D1" w:rsidP="00F042B0">
            <w:pPr>
              <w:ind w:left="90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MYCN</w:t>
            </w:r>
          </w:p>
        </w:tc>
        <w:tc>
          <w:tcPr>
            <w:tcW w:w="1068" w:type="dxa"/>
          </w:tcPr>
          <w:p w14:paraId="27B1F906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71AB2043" w14:textId="77777777" w:rsidR="000C63D1" w:rsidRPr="00C67B53" w:rsidRDefault="000C63D1" w:rsidP="00F042B0">
            <w:pPr>
              <w:spacing w:line="183" w:lineRule="exact"/>
              <w:ind w:left="264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MYD88</w:t>
            </w:r>
          </w:p>
          <w:p w14:paraId="4D019650" w14:textId="77777777" w:rsidR="000C63D1" w:rsidRPr="00C67B53" w:rsidRDefault="000C63D1" w:rsidP="00F042B0">
            <w:pPr>
              <w:spacing w:line="183" w:lineRule="exact"/>
              <w:ind w:left="216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 4]</w:t>
            </w:r>
          </w:p>
        </w:tc>
        <w:tc>
          <w:tcPr>
            <w:tcW w:w="1068" w:type="dxa"/>
          </w:tcPr>
          <w:p w14:paraId="50F04B29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D804467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BN</w:t>
            </w:r>
          </w:p>
        </w:tc>
        <w:tc>
          <w:tcPr>
            <w:tcW w:w="1080" w:type="dxa"/>
          </w:tcPr>
          <w:p w14:paraId="2CCCFB7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ED7A1C0" w14:textId="77777777" w:rsidR="000C63D1" w:rsidRPr="00C67B53" w:rsidRDefault="000C63D1" w:rsidP="00F042B0">
            <w:pPr>
              <w:ind w:left="129" w:right="123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NF1</w:t>
            </w:r>
          </w:p>
        </w:tc>
        <w:tc>
          <w:tcPr>
            <w:tcW w:w="1133" w:type="dxa"/>
          </w:tcPr>
          <w:p w14:paraId="41653252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2483905" w14:textId="77777777" w:rsidR="000C63D1" w:rsidRPr="00C67B53" w:rsidRDefault="000C63D1" w:rsidP="00F042B0">
            <w:pPr>
              <w:ind w:left="94" w:right="88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F2</w:t>
            </w:r>
          </w:p>
        </w:tc>
        <w:tc>
          <w:tcPr>
            <w:tcW w:w="1003" w:type="dxa"/>
          </w:tcPr>
          <w:p w14:paraId="07C06EB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7C649D59" w14:textId="77777777" w:rsidR="000C63D1" w:rsidRPr="00C67B53" w:rsidRDefault="000C63D1" w:rsidP="00F042B0">
            <w:pPr>
              <w:ind w:left="99" w:right="9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FE2L2</w:t>
            </w:r>
          </w:p>
        </w:tc>
      </w:tr>
      <w:tr w:rsidR="000C63D1" w:rsidRPr="00C67B53" w14:paraId="261FCE7E" w14:textId="77777777" w:rsidTr="00F042B0">
        <w:trPr>
          <w:trHeight w:val="921"/>
        </w:trPr>
        <w:tc>
          <w:tcPr>
            <w:tcW w:w="1068" w:type="dxa"/>
          </w:tcPr>
          <w:p w14:paraId="72701BBD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51E50FA7" w14:textId="77777777" w:rsidR="000C63D1" w:rsidRPr="00C67B53" w:rsidRDefault="000C63D1" w:rsidP="00F042B0">
            <w:pPr>
              <w:spacing w:before="156"/>
              <w:ind w:left="91" w:right="80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FKBIA</w:t>
            </w:r>
          </w:p>
        </w:tc>
        <w:tc>
          <w:tcPr>
            <w:tcW w:w="1066" w:type="dxa"/>
          </w:tcPr>
          <w:p w14:paraId="5B966C62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23"/>
              </w:rPr>
            </w:pPr>
          </w:p>
          <w:p w14:paraId="34C8C8F7" w14:textId="77777777" w:rsidR="000C63D1" w:rsidRPr="00C67B53" w:rsidRDefault="000C63D1" w:rsidP="00F042B0">
            <w:pPr>
              <w:ind w:left="261" w:right="237" w:hanging="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KX2-1</w:t>
            </w:r>
            <w:r w:rsidRPr="00C67B53">
              <w:rPr>
                <w:rFonts w:ascii="Arial" w:eastAsia="Arial" w:hAnsi="Arial" w:cs="Arial"/>
                <w:i/>
                <w:spacing w:val="-4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(TTF-1)</w:t>
            </w:r>
          </w:p>
        </w:tc>
        <w:tc>
          <w:tcPr>
            <w:tcW w:w="1071" w:type="dxa"/>
          </w:tcPr>
          <w:p w14:paraId="15D26BA6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44787075" w14:textId="77777777" w:rsidR="000C63D1" w:rsidRPr="00C67B53" w:rsidRDefault="000C63D1" w:rsidP="00F042B0">
            <w:pPr>
              <w:spacing w:before="156"/>
              <w:ind w:right="196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OTCH1</w:t>
            </w:r>
          </w:p>
        </w:tc>
        <w:tc>
          <w:tcPr>
            <w:tcW w:w="1114" w:type="dxa"/>
          </w:tcPr>
          <w:p w14:paraId="5B7F1856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23"/>
              </w:rPr>
            </w:pPr>
          </w:p>
          <w:p w14:paraId="35D5814C" w14:textId="77777777" w:rsidR="000C63D1" w:rsidRPr="00C67B53" w:rsidRDefault="000C63D1" w:rsidP="00F042B0">
            <w:pPr>
              <w:ind w:left="22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OTCH2</w:t>
            </w:r>
          </w:p>
          <w:p w14:paraId="5ACE0338" w14:textId="77777777" w:rsidR="000C63D1" w:rsidRPr="00C67B53" w:rsidRDefault="000C63D1" w:rsidP="00F042B0">
            <w:pPr>
              <w:spacing w:before="1"/>
              <w:ind w:left="195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5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26]</w:t>
            </w:r>
          </w:p>
        </w:tc>
        <w:tc>
          <w:tcPr>
            <w:tcW w:w="1068" w:type="dxa"/>
          </w:tcPr>
          <w:p w14:paraId="2C5E678B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3CB6FE10" w14:textId="77777777" w:rsidR="000C63D1" w:rsidRPr="00C67B53" w:rsidRDefault="000C63D1" w:rsidP="00F042B0">
            <w:pPr>
              <w:spacing w:before="156"/>
              <w:ind w:left="87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OTCH3</w:t>
            </w:r>
          </w:p>
        </w:tc>
        <w:tc>
          <w:tcPr>
            <w:tcW w:w="1068" w:type="dxa"/>
          </w:tcPr>
          <w:p w14:paraId="533D78FD" w14:textId="77777777" w:rsidR="000C63D1" w:rsidRPr="00C67B53" w:rsidRDefault="000C63D1" w:rsidP="00F042B0">
            <w:pPr>
              <w:spacing w:before="8"/>
              <w:jc w:val="left"/>
              <w:rPr>
                <w:rFonts w:ascii="Arial" w:eastAsia="Arial" w:hAnsi="Arial" w:cs="Arial"/>
                <w:sz w:val="15"/>
              </w:rPr>
            </w:pPr>
          </w:p>
          <w:p w14:paraId="78575F31" w14:textId="77777777" w:rsidR="000C63D1" w:rsidRPr="00C67B53" w:rsidRDefault="000C63D1" w:rsidP="00F042B0">
            <w:pPr>
              <w:spacing w:line="183" w:lineRule="exact"/>
              <w:ind w:left="91" w:right="82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NPM1</w:t>
            </w:r>
          </w:p>
          <w:p w14:paraId="4AEBE079" w14:textId="77777777" w:rsidR="000C63D1" w:rsidRPr="00C67B53" w:rsidRDefault="000C63D1" w:rsidP="00F042B0">
            <w:pPr>
              <w:spacing w:line="183" w:lineRule="exact"/>
              <w:ind w:left="91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 4-</w:t>
            </w:r>
          </w:p>
          <w:p w14:paraId="560F5D98" w14:textId="77777777" w:rsidR="000C63D1" w:rsidRPr="00C67B53" w:rsidRDefault="000C63D1" w:rsidP="00F042B0">
            <w:pPr>
              <w:spacing w:before="1"/>
              <w:ind w:left="90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6,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8,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0]</w:t>
            </w:r>
          </w:p>
        </w:tc>
        <w:tc>
          <w:tcPr>
            <w:tcW w:w="1068" w:type="dxa"/>
          </w:tcPr>
          <w:p w14:paraId="26866FAE" w14:textId="77777777" w:rsidR="000C63D1" w:rsidRPr="00C67B53" w:rsidRDefault="000C63D1" w:rsidP="00F042B0">
            <w:pPr>
              <w:spacing w:before="8"/>
              <w:jc w:val="left"/>
              <w:rPr>
                <w:rFonts w:ascii="Arial" w:eastAsia="Arial" w:hAnsi="Arial" w:cs="Arial"/>
                <w:sz w:val="15"/>
              </w:rPr>
            </w:pPr>
          </w:p>
          <w:p w14:paraId="0E77296D" w14:textId="77777777" w:rsidR="000C63D1" w:rsidRPr="00C67B53" w:rsidRDefault="000C63D1" w:rsidP="00F042B0">
            <w:pPr>
              <w:spacing w:line="183" w:lineRule="exact"/>
              <w:ind w:left="89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NRAS</w:t>
            </w:r>
          </w:p>
          <w:p w14:paraId="0C7CEB74" w14:textId="77777777" w:rsidR="000C63D1" w:rsidRPr="00C67B53" w:rsidRDefault="000C63D1" w:rsidP="00F042B0">
            <w:pPr>
              <w:spacing w:line="183" w:lineRule="exact"/>
              <w:ind w:left="89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2,</w:t>
            </w:r>
          </w:p>
          <w:p w14:paraId="2F61851A" w14:textId="77777777" w:rsidR="000C63D1" w:rsidRPr="00C67B53" w:rsidRDefault="000C63D1" w:rsidP="00F042B0">
            <w:pPr>
              <w:spacing w:before="1"/>
              <w:ind w:left="90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]</w:t>
            </w:r>
          </w:p>
        </w:tc>
        <w:tc>
          <w:tcPr>
            <w:tcW w:w="1080" w:type="dxa"/>
          </w:tcPr>
          <w:p w14:paraId="4B3C069E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23"/>
              </w:rPr>
            </w:pPr>
          </w:p>
          <w:p w14:paraId="58D6C2E0" w14:textId="77777777" w:rsidR="000C63D1" w:rsidRPr="00C67B53" w:rsidRDefault="000C63D1" w:rsidP="00F042B0">
            <w:pPr>
              <w:ind w:left="106" w:right="81" w:firstLine="21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SD3</w:t>
            </w:r>
            <w:r w:rsidRPr="00C67B53">
              <w:rPr>
                <w:rFonts w:ascii="Arial" w:eastAsia="Arial" w:hAnsi="Arial" w:cs="Arial"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(WHSC1L1)</w:t>
            </w:r>
          </w:p>
        </w:tc>
        <w:tc>
          <w:tcPr>
            <w:tcW w:w="1133" w:type="dxa"/>
          </w:tcPr>
          <w:p w14:paraId="41FEDF4B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69C92ADE" w14:textId="77777777" w:rsidR="000C63D1" w:rsidRPr="00C67B53" w:rsidRDefault="000C63D1" w:rsidP="00F042B0">
            <w:pPr>
              <w:spacing w:before="156"/>
              <w:ind w:right="30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T5C2</w:t>
            </w:r>
          </w:p>
        </w:tc>
        <w:tc>
          <w:tcPr>
            <w:tcW w:w="1003" w:type="dxa"/>
          </w:tcPr>
          <w:p w14:paraId="657E72B1" w14:textId="77777777" w:rsidR="000C63D1" w:rsidRPr="00C67B53" w:rsidRDefault="000C63D1" w:rsidP="00F042B0">
            <w:pPr>
              <w:spacing w:line="180" w:lineRule="exact"/>
              <w:ind w:left="99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NTRK1</w:t>
            </w:r>
          </w:p>
          <w:p w14:paraId="3F02EDA8" w14:textId="77777777" w:rsidR="000C63D1" w:rsidRPr="00C67B53" w:rsidRDefault="000C63D1" w:rsidP="00F042B0">
            <w:pPr>
              <w:spacing w:before="1"/>
              <w:ind w:left="228" w:right="226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4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4, 15,</w:t>
            </w:r>
          </w:p>
          <w:p w14:paraId="6E641B72" w14:textId="77777777" w:rsidR="000C63D1" w:rsidRPr="00C67B53" w:rsidRDefault="000C63D1" w:rsidP="00F042B0">
            <w:pPr>
              <w:spacing w:line="183" w:lineRule="exact"/>
              <w:ind w:left="99" w:right="97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Introns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8-</w:t>
            </w:r>
          </w:p>
          <w:p w14:paraId="117DE751" w14:textId="77777777" w:rsidR="000C63D1" w:rsidRPr="00C67B53" w:rsidRDefault="000C63D1" w:rsidP="00F042B0">
            <w:pPr>
              <w:spacing w:line="168" w:lineRule="exact"/>
              <w:ind w:left="99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1]</w:t>
            </w:r>
          </w:p>
        </w:tc>
      </w:tr>
      <w:tr w:rsidR="000C63D1" w:rsidRPr="00C67B53" w14:paraId="0862E70E" w14:textId="77777777" w:rsidTr="00F042B0">
        <w:trPr>
          <w:trHeight w:val="779"/>
        </w:trPr>
        <w:tc>
          <w:tcPr>
            <w:tcW w:w="1068" w:type="dxa"/>
          </w:tcPr>
          <w:p w14:paraId="2D4176DD" w14:textId="77777777" w:rsidR="000C63D1" w:rsidRPr="00C67B53" w:rsidRDefault="000C63D1" w:rsidP="00F042B0">
            <w:pPr>
              <w:spacing w:before="4"/>
              <w:jc w:val="left"/>
              <w:rPr>
                <w:rFonts w:ascii="Arial" w:eastAsia="Arial" w:hAnsi="Arial" w:cs="Arial"/>
                <w:sz w:val="17"/>
              </w:rPr>
            </w:pPr>
          </w:p>
          <w:p w14:paraId="4379D3E0" w14:textId="77777777" w:rsidR="000C63D1" w:rsidRPr="00C67B53" w:rsidRDefault="000C63D1" w:rsidP="00F042B0">
            <w:pPr>
              <w:ind w:left="270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TRK2</w:t>
            </w:r>
          </w:p>
          <w:p w14:paraId="33C21F2D" w14:textId="77777777" w:rsidR="000C63D1" w:rsidRPr="00C67B53" w:rsidRDefault="000C63D1" w:rsidP="00F042B0">
            <w:pPr>
              <w:spacing w:before="1"/>
              <w:ind w:left="172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12]</w:t>
            </w:r>
          </w:p>
        </w:tc>
        <w:tc>
          <w:tcPr>
            <w:tcW w:w="1066" w:type="dxa"/>
          </w:tcPr>
          <w:p w14:paraId="3932E348" w14:textId="77777777" w:rsidR="000C63D1" w:rsidRPr="00C67B53" w:rsidRDefault="000C63D1" w:rsidP="00F042B0">
            <w:pPr>
              <w:spacing w:before="109"/>
              <w:ind w:left="90" w:right="82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NTRK3</w:t>
            </w:r>
          </w:p>
          <w:p w14:paraId="70460424" w14:textId="77777777" w:rsidR="000C63D1" w:rsidRPr="00C67B53" w:rsidRDefault="000C63D1" w:rsidP="00F042B0">
            <w:pPr>
              <w:spacing w:line="183" w:lineRule="exact"/>
              <w:ind w:left="90" w:right="82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6,</w:t>
            </w:r>
          </w:p>
          <w:p w14:paraId="4919C1C1" w14:textId="77777777" w:rsidR="000C63D1" w:rsidRPr="00C67B53" w:rsidRDefault="000C63D1" w:rsidP="00F042B0">
            <w:pPr>
              <w:spacing w:line="183" w:lineRule="exact"/>
              <w:ind w:left="91" w:right="82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7]</w:t>
            </w:r>
          </w:p>
        </w:tc>
        <w:tc>
          <w:tcPr>
            <w:tcW w:w="1071" w:type="dxa"/>
          </w:tcPr>
          <w:p w14:paraId="7C2AD982" w14:textId="77777777" w:rsidR="000C63D1" w:rsidRPr="00C67B53" w:rsidRDefault="000C63D1" w:rsidP="00F042B0">
            <w:pPr>
              <w:spacing w:before="4"/>
              <w:jc w:val="left"/>
              <w:rPr>
                <w:rFonts w:ascii="Arial" w:eastAsia="Arial" w:hAnsi="Arial" w:cs="Arial"/>
                <w:sz w:val="17"/>
              </w:rPr>
            </w:pPr>
          </w:p>
          <w:p w14:paraId="12E74C9C" w14:textId="77777777" w:rsidR="000C63D1" w:rsidRPr="00C67B53" w:rsidRDefault="000C63D1" w:rsidP="00F042B0">
            <w:pPr>
              <w:ind w:left="227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NUTM1*</w:t>
            </w:r>
          </w:p>
          <w:p w14:paraId="4E72C43A" w14:textId="77777777" w:rsidR="000C63D1" w:rsidRPr="00C67B53" w:rsidRDefault="000C63D1" w:rsidP="00F042B0">
            <w:pPr>
              <w:spacing w:before="1"/>
              <w:ind w:left="186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Intron 1]</w:t>
            </w:r>
          </w:p>
        </w:tc>
        <w:tc>
          <w:tcPr>
            <w:tcW w:w="1114" w:type="dxa"/>
          </w:tcPr>
          <w:p w14:paraId="23DED0D2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5FDC369" w14:textId="77777777" w:rsidR="000C63D1" w:rsidRPr="00C67B53" w:rsidRDefault="000C63D1" w:rsidP="00F042B0">
            <w:pPr>
              <w:ind w:right="290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2RY8</w:t>
            </w:r>
          </w:p>
        </w:tc>
        <w:tc>
          <w:tcPr>
            <w:tcW w:w="1068" w:type="dxa"/>
          </w:tcPr>
          <w:p w14:paraId="633E52A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8F6DE9C" w14:textId="77777777" w:rsidR="000C63D1" w:rsidRPr="00C67B53" w:rsidRDefault="000C63D1" w:rsidP="00F042B0">
            <w:pPr>
              <w:ind w:left="89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ALB2</w:t>
            </w:r>
          </w:p>
        </w:tc>
        <w:tc>
          <w:tcPr>
            <w:tcW w:w="1068" w:type="dxa"/>
          </w:tcPr>
          <w:p w14:paraId="61C6FB1C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99C455A" w14:textId="77777777" w:rsidR="000C63D1" w:rsidRPr="00C67B53" w:rsidRDefault="000C63D1" w:rsidP="00F042B0">
            <w:pPr>
              <w:ind w:right="256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ARK2</w:t>
            </w:r>
          </w:p>
        </w:tc>
        <w:tc>
          <w:tcPr>
            <w:tcW w:w="1068" w:type="dxa"/>
          </w:tcPr>
          <w:p w14:paraId="6B1D61E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1422E24" w14:textId="77777777" w:rsidR="000C63D1" w:rsidRPr="00C67B53" w:rsidRDefault="000C63D1" w:rsidP="00F042B0">
            <w:pPr>
              <w:ind w:left="91" w:right="81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ARP1</w:t>
            </w:r>
          </w:p>
        </w:tc>
        <w:tc>
          <w:tcPr>
            <w:tcW w:w="1080" w:type="dxa"/>
          </w:tcPr>
          <w:p w14:paraId="42F0F6B7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135A9F1" w14:textId="77777777" w:rsidR="000C63D1" w:rsidRPr="00C67B53" w:rsidRDefault="000C63D1" w:rsidP="00F042B0">
            <w:pPr>
              <w:ind w:left="131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ARP2</w:t>
            </w:r>
          </w:p>
        </w:tc>
        <w:tc>
          <w:tcPr>
            <w:tcW w:w="1133" w:type="dxa"/>
          </w:tcPr>
          <w:p w14:paraId="72C545C2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512210F" w14:textId="77777777" w:rsidR="000C63D1" w:rsidRPr="00C67B53" w:rsidRDefault="000C63D1" w:rsidP="00F042B0">
            <w:pPr>
              <w:ind w:right="290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ARP3</w:t>
            </w:r>
          </w:p>
        </w:tc>
        <w:tc>
          <w:tcPr>
            <w:tcW w:w="1003" w:type="dxa"/>
          </w:tcPr>
          <w:p w14:paraId="738B006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69B8C52" w14:textId="77777777" w:rsidR="000C63D1" w:rsidRPr="00C67B53" w:rsidRDefault="000C63D1" w:rsidP="00F042B0">
            <w:pPr>
              <w:ind w:left="99" w:right="9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AX5</w:t>
            </w:r>
          </w:p>
        </w:tc>
      </w:tr>
      <w:tr w:rsidR="000C63D1" w:rsidRPr="00C67B53" w14:paraId="01E50941" w14:textId="77777777" w:rsidTr="00F042B0">
        <w:trPr>
          <w:trHeight w:val="1470"/>
        </w:trPr>
        <w:tc>
          <w:tcPr>
            <w:tcW w:w="1068" w:type="dxa"/>
          </w:tcPr>
          <w:p w14:paraId="5546BF94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6307326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5BBE3F3C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19"/>
              </w:rPr>
            </w:pPr>
          </w:p>
          <w:p w14:paraId="2C8CD71C" w14:textId="77777777" w:rsidR="000C63D1" w:rsidRPr="00C67B53" w:rsidRDefault="000C63D1" w:rsidP="00F042B0">
            <w:pPr>
              <w:spacing w:before="1"/>
              <w:ind w:left="91" w:right="81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BRM1</w:t>
            </w:r>
          </w:p>
        </w:tc>
        <w:tc>
          <w:tcPr>
            <w:tcW w:w="1066" w:type="dxa"/>
          </w:tcPr>
          <w:p w14:paraId="32251FBE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553F9C4E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45C45D7" w14:textId="77777777" w:rsidR="000C63D1" w:rsidRPr="00C67B53" w:rsidRDefault="000C63D1" w:rsidP="00F042B0">
            <w:pPr>
              <w:spacing w:before="134"/>
              <w:ind w:left="297" w:right="250" w:hanging="37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DCD1</w:t>
            </w:r>
            <w:r w:rsidRPr="00C67B53">
              <w:rPr>
                <w:rFonts w:ascii="Arial" w:eastAsia="Arial" w:hAnsi="Arial" w:cs="Arial"/>
                <w:i/>
                <w:spacing w:val="-4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(PD-1)</w:t>
            </w:r>
          </w:p>
        </w:tc>
        <w:tc>
          <w:tcPr>
            <w:tcW w:w="1071" w:type="dxa"/>
          </w:tcPr>
          <w:p w14:paraId="62EFF2FD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2A49C25B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6AB1ECDB" w14:textId="77777777" w:rsidR="000C63D1" w:rsidRPr="00C67B53" w:rsidRDefault="000C63D1" w:rsidP="00F042B0">
            <w:pPr>
              <w:spacing w:before="134"/>
              <w:ind w:left="248" w:right="96" w:hanging="142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DCD1LG2</w:t>
            </w:r>
            <w:r w:rsidRPr="00C67B53">
              <w:rPr>
                <w:rFonts w:ascii="Arial" w:eastAsia="Arial" w:hAnsi="Arial" w:cs="Arial"/>
                <w:b/>
                <w:i/>
                <w:spacing w:val="-4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(PD-L2)</w:t>
            </w:r>
          </w:p>
        </w:tc>
        <w:tc>
          <w:tcPr>
            <w:tcW w:w="1114" w:type="dxa"/>
          </w:tcPr>
          <w:p w14:paraId="46D8788E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7995C81C" w14:textId="77777777" w:rsidR="000C63D1" w:rsidRPr="00C67B53" w:rsidRDefault="000C63D1" w:rsidP="00F042B0">
            <w:pPr>
              <w:spacing w:before="156"/>
              <w:ind w:left="130" w:right="12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DGFRA</w:t>
            </w:r>
          </w:p>
          <w:p w14:paraId="022AC2ED" w14:textId="77777777" w:rsidR="000C63D1" w:rsidRPr="00C67B53" w:rsidRDefault="000C63D1" w:rsidP="00F042B0">
            <w:pPr>
              <w:spacing w:before="1" w:line="183" w:lineRule="exact"/>
              <w:ind w:left="129" w:right="12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4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2,</w:t>
            </w:r>
          </w:p>
          <w:p w14:paraId="3D84AF2D" w14:textId="77777777" w:rsidR="000C63D1" w:rsidRPr="00C67B53" w:rsidRDefault="000C63D1" w:rsidP="00F042B0">
            <w:pPr>
              <w:spacing w:line="183" w:lineRule="exact"/>
              <w:ind w:left="131" w:right="12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8,</w:t>
            </w:r>
            <w:r w:rsidRPr="00C67B53">
              <w:rPr>
                <w:rFonts w:ascii="Arial" w:eastAsia="Arial" w:hAnsi="Arial" w:cs="Arial"/>
                <w:b/>
                <w:i/>
                <w:spacing w:val="-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Introns</w:t>
            </w:r>
          </w:p>
          <w:p w14:paraId="26412A38" w14:textId="77777777" w:rsidR="000C63D1" w:rsidRPr="00C67B53" w:rsidRDefault="000C63D1" w:rsidP="00F042B0">
            <w:pPr>
              <w:ind w:left="128" w:right="12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7,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9,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1]</w:t>
            </w:r>
          </w:p>
        </w:tc>
        <w:tc>
          <w:tcPr>
            <w:tcW w:w="1068" w:type="dxa"/>
          </w:tcPr>
          <w:p w14:paraId="2CFD5ACC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E90FD48" w14:textId="77777777" w:rsidR="000C63D1" w:rsidRPr="00C67B53" w:rsidRDefault="000C63D1" w:rsidP="00F042B0">
            <w:pPr>
              <w:spacing w:before="5"/>
              <w:jc w:val="left"/>
              <w:rPr>
                <w:rFonts w:ascii="Arial" w:eastAsia="Arial" w:hAnsi="Arial" w:cs="Arial"/>
              </w:rPr>
            </w:pPr>
          </w:p>
          <w:p w14:paraId="6B517D55" w14:textId="77777777" w:rsidR="000C63D1" w:rsidRPr="00C67B53" w:rsidRDefault="000C63D1" w:rsidP="00F042B0">
            <w:pPr>
              <w:ind w:left="91" w:right="83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DGFRB</w:t>
            </w:r>
          </w:p>
          <w:p w14:paraId="30421F57" w14:textId="77777777" w:rsidR="000C63D1" w:rsidRPr="00C67B53" w:rsidRDefault="000C63D1" w:rsidP="00F042B0">
            <w:pPr>
              <w:spacing w:before="1"/>
              <w:ind w:left="91" w:right="82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2-</w:t>
            </w:r>
          </w:p>
          <w:p w14:paraId="73B91103" w14:textId="77777777" w:rsidR="000C63D1" w:rsidRPr="00C67B53" w:rsidRDefault="000C63D1" w:rsidP="00F042B0">
            <w:pPr>
              <w:spacing w:before="1"/>
              <w:ind w:left="87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21, 23]</w:t>
            </w:r>
          </w:p>
        </w:tc>
        <w:tc>
          <w:tcPr>
            <w:tcW w:w="1068" w:type="dxa"/>
          </w:tcPr>
          <w:p w14:paraId="1DCE9A13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9F999A8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78871D7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19"/>
              </w:rPr>
            </w:pPr>
          </w:p>
          <w:p w14:paraId="6883F43C" w14:textId="77777777" w:rsidR="000C63D1" w:rsidRPr="00C67B53" w:rsidRDefault="000C63D1" w:rsidP="00F042B0">
            <w:pPr>
              <w:ind w:right="312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DK1</w:t>
            </w:r>
          </w:p>
        </w:tc>
        <w:tc>
          <w:tcPr>
            <w:tcW w:w="1068" w:type="dxa"/>
          </w:tcPr>
          <w:p w14:paraId="293D854E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382FBD34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A7A52C1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19"/>
              </w:rPr>
            </w:pPr>
          </w:p>
          <w:p w14:paraId="61C567F0" w14:textId="77777777" w:rsidR="000C63D1" w:rsidRPr="00C67B53" w:rsidRDefault="000C63D1" w:rsidP="00F042B0">
            <w:pPr>
              <w:ind w:left="88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IK3C2B</w:t>
            </w:r>
          </w:p>
        </w:tc>
        <w:tc>
          <w:tcPr>
            <w:tcW w:w="1080" w:type="dxa"/>
          </w:tcPr>
          <w:p w14:paraId="6D315A5F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964D5D7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4C6C5F2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19"/>
              </w:rPr>
            </w:pPr>
          </w:p>
          <w:p w14:paraId="748BA1BA" w14:textId="77777777" w:rsidR="000C63D1" w:rsidRPr="00C67B53" w:rsidRDefault="000C63D1" w:rsidP="00F042B0">
            <w:pPr>
              <w:ind w:left="129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IK3C2G</w:t>
            </w:r>
          </w:p>
        </w:tc>
        <w:tc>
          <w:tcPr>
            <w:tcW w:w="1133" w:type="dxa"/>
          </w:tcPr>
          <w:p w14:paraId="2BC843C0" w14:textId="77777777" w:rsidR="000C63D1" w:rsidRPr="00C67B53" w:rsidRDefault="000C63D1" w:rsidP="00F042B0">
            <w:pPr>
              <w:spacing w:line="179" w:lineRule="exact"/>
              <w:ind w:left="92" w:right="8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IK3CA</w:t>
            </w:r>
          </w:p>
          <w:p w14:paraId="3CDBD4DF" w14:textId="77777777" w:rsidR="000C63D1" w:rsidRPr="00C67B53" w:rsidRDefault="000C63D1" w:rsidP="00F042B0">
            <w:pPr>
              <w:spacing w:line="183" w:lineRule="exact"/>
              <w:ind w:left="92" w:right="8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2,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,</w:t>
            </w:r>
          </w:p>
          <w:p w14:paraId="58824AB9" w14:textId="77777777" w:rsidR="000C63D1" w:rsidRPr="00C67B53" w:rsidRDefault="000C63D1" w:rsidP="00F042B0">
            <w:pPr>
              <w:ind w:left="90" w:right="8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5-8,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0,</w:t>
            </w:r>
            <w:r w:rsidRPr="00C67B53">
              <w:rPr>
                <w:rFonts w:ascii="Arial" w:eastAsia="Arial" w:hAnsi="Arial" w:cs="Arial"/>
                <w:b/>
                <w:i/>
                <w:spacing w:val="-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4,</w:t>
            </w:r>
          </w:p>
          <w:p w14:paraId="197981A3" w14:textId="77777777" w:rsidR="000C63D1" w:rsidRPr="00C67B53" w:rsidRDefault="000C63D1" w:rsidP="00F042B0">
            <w:pPr>
              <w:spacing w:before="1" w:line="183" w:lineRule="exact"/>
              <w:ind w:left="94" w:right="8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9,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21</w:t>
            </w:r>
          </w:p>
          <w:p w14:paraId="656F094D" w14:textId="77777777" w:rsidR="000C63D1" w:rsidRPr="00C67B53" w:rsidRDefault="000C63D1" w:rsidP="00F042B0">
            <w:pPr>
              <w:ind w:left="144" w:right="142" w:firstLine="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(Coding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Exons</w:t>
            </w:r>
            <w:r w:rsidRPr="00C67B53">
              <w:rPr>
                <w:rFonts w:ascii="Arial" w:eastAsia="Arial" w:hAnsi="Arial" w:cs="Arial"/>
                <w:b/>
                <w:i/>
                <w:spacing w:val="-1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,</w:t>
            </w:r>
            <w:r w:rsidRPr="00C67B53">
              <w:rPr>
                <w:rFonts w:ascii="Arial" w:eastAsia="Arial" w:hAnsi="Arial" w:cs="Arial"/>
                <w:b/>
                <w:i/>
                <w:spacing w:val="-8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2,</w:t>
            </w:r>
          </w:p>
          <w:p w14:paraId="6FC4CCED" w14:textId="77777777" w:rsidR="000C63D1" w:rsidRPr="00C67B53" w:rsidRDefault="000C63D1" w:rsidP="00F042B0">
            <w:pPr>
              <w:spacing w:before="1" w:line="183" w:lineRule="exact"/>
              <w:ind w:left="90" w:right="8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4-7,</w:t>
            </w:r>
            <w:r w:rsidRPr="00C67B53">
              <w:rPr>
                <w:rFonts w:ascii="Arial" w:eastAsia="Arial" w:hAnsi="Arial" w:cs="Arial"/>
                <w:b/>
                <w:i/>
                <w:spacing w:val="-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9,</w:t>
            </w:r>
            <w:r w:rsidRPr="00C67B53">
              <w:rPr>
                <w:rFonts w:ascii="Arial" w:eastAsia="Arial" w:hAnsi="Arial" w:cs="Arial"/>
                <w:b/>
                <w:i/>
                <w:spacing w:val="-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3,</w:t>
            </w:r>
          </w:p>
          <w:p w14:paraId="6BF686E6" w14:textId="77777777" w:rsidR="000C63D1" w:rsidRPr="00C67B53" w:rsidRDefault="000C63D1" w:rsidP="00F042B0">
            <w:pPr>
              <w:spacing w:line="168" w:lineRule="exact"/>
              <w:ind w:left="95" w:right="8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8, 20)]</w:t>
            </w:r>
          </w:p>
        </w:tc>
        <w:tc>
          <w:tcPr>
            <w:tcW w:w="1003" w:type="dxa"/>
          </w:tcPr>
          <w:p w14:paraId="6BA2077C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42060979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7CA6304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19"/>
              </w:rPr>
            </w:pPr>
          </w:p>
          <w:p w14:paraId="0E98403C" w14:textId="77777777" w:rsidR="000C63D1" w:rsidRPr="00C67B53" w:rsidRDefault="000C63D1" w:rsidP="00F042B0">
            <w:pPr>
              <w:spacing w:before="1"/>
              <w:ind w:left="99" w:right="98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IK3CB</w:t>
            </w:r>
          </w:p>
        </w:tc>
      </w:tr>
      <w:tr w:rsidR="000C63D1" w:rsidRPr="00C67B53" w14:paraId="64BBC2AD" w14:textId="77777777" w:rsidTr="00F042B0">
        <w:trPr>
          <w:trHeight w:val="779"/>
        </w:trPr>
        <w:tc>
          <w:tcPr>
            <w:tcW w:w="1068" w:type="dxa"/>
          </w:tcPr>
          <w:p w14:paraId="4AA0B2B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1F507DA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IK3R1</w:t>
            </w:r>
          </w:p>
        </w:tc>
        <w:tc>
          <w:tcPr>
            <w:tcW w:w="1066" w:type="dxa"/>
          </w:tcPr>
          <w:p w14:paraId="003AF9DC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71902138" w14:textId="77777777" w:rsidR="000C63D1" w:rsidRPr="00C67B53" w:rsidRDefault="000C63D1" w:rsidP="00F042B0">
            <w:pPr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IM1</w:t>
            </w:r>
          </w:p>
        </w:tc>
        <w:tc>
          <w:tcPr>
            <w:tcW w:w="1071" w:type="dxa"/>
          </w:tcPr>
          <w:p w14:paraId="4157594E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F09E638" w14:textId="77777777" w:rsidR="000C63D1" w:rsidRPr="00C67B53" w:rsidRDefault="000C63D1" w:rsidP="00F042B0">
            <w:pPr>
              <w:ind w:right="30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MS2</w:t>
            </w:r>
          </w:p>
        </w:tc>
        <w:tc>
          <w:tcPr>
            <w:tcW w:w="1114" w:type="dxa"/>
          </w:tcPr>
          <w:p w14:paraId="49D1C6DD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FC6E1EE" w14:textId="77777777" w:rsidR="000C63D1" w:rsidRPr="00C67B53" w:rsidRDefault="000C63D1" w:rsidP="00F042B0">
            <w:pPr>
              <w:ind w:right="285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OLD1</w:t>
            </w:r>
          </w:p>
        </w:tc>
        <w:tc>
          <w:tcPr>
            <w:tcW w:w="1068" w:type="dxa"/>
          </w:tcPr>
          <w:p w14:paraId="5BD6328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35DB21F" w14:textId="77777777" w:rsidR="000C63D1" w:rsidRPr="00C67B53" w:rsidRDefault="000C63D1" w:rsidP="00F042B0">
            <w:pPr>
              <w:ind w:left="89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OLE</w:t>
            </w:r>
          </w:p>
        </w:tc>
        <w:tc>
          <w:tcPr>
            <w:tcW w:w="1068" w:type="dxa"/>
          </w:tcPr>
          <w:p w14:paraId="7C872EDE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91DF228" w14:textId="77777777" w:rsidR="000C63D1" w:rsidRPr="00C67B53" w:rsidRDefault="000C63D1" w:rsidP="00F042B0">
            <w:pPr>
              <w:ind w:right="241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PARG</w:t>
            </w:r>
          </w:p>
        </w:tc>
        <w:tc>
          <w:tcPr>
            <w:tcW w:w="1068" w:type="dxa"/>
          </w:tcPr>
          <w:p w14:paraId="3CDFDDF2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73525897" w14:textId="77777777" w:rsidR="000C63D1" w:rsidRPr="00C67B53" w:rsidRDefault="000C63D1" w:rsidP="00F042B0">
            <w:pPr>
              <w:ind w:left="89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PP2R1A</w:t>
            </w:r>
          </w:p>
        </w:tc>
        <w:tc>
          <w:tcPr>
            <w:tcW w:w="1080" w:type="dxa"/>
          </w:tcPr>
          <w:p w14:paraId="391D843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C668A26" w14:textId="77777777" w:rsidR="000C63D1" w:rsidRPr="00C67B53" w:rsidRDefault="000C63D1" w:rsidP="00F042B0">
            <w:pPr>
              <w:ind w:left="130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PP2R2A</w:t>
            </w:r>
          </w:p>
        </w:tc>
        <w:tc>
          <w:tcPr>
            <w:tcW w:w="1133" w:type="dxa"/>
          </w:tcPr>
          <w:p w14:paraId="44CEAEEB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819426A" w14:textId="77777777" w:rsidR="000C63D1" w:rsidRPr="00C67B53" w:rsidRDefault="000C63D1" w:rsidP="00F042B0">
            <w:pPr>
              <w:ind w:right="27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RDM1</w:t>
            </w:r>
          </w:p>
        </w:tc>
        <w:tc>
          <w:tcPr>
            <w:tcW w:w="1003" w:type="dxa"/>
          </w:tcPr>
          <w:p w14:paraId="0C15BC92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8EFDB45" w14:textId="77777777" w:rsidR="000C63D1" w:rsidRPr="00C67B53" w:rsidRDefault="000C63D1" w:rsidP="00F042B0">
            <w:pPr>
              <w:ind w:left="99" w:right="98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RKAR1A</w:t>
            </w:r>
          </w:p>
        </w:tc>
      </w:tr>
      <w:tr w:rsidR="000C63D1" w:rsidRPr="00C67B53" w14:paraId="230E4A2F" w14:textId="77777777" w:rsidTr="00F042B0">
        <w:trPr>
          <w:trHeight w:val="781"/>
        </w:trPr>
        <w:tc>
          <w:tcPr>
            <w:tcW w:w="1068" w:type="dxa"/>
          </w:tcPr>
          <w:p w14:paraId="1228542C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031CFFC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RKCI</w:t>
            </w:r>
          </w:p>
        </w:tc>
        <w:tc>
          <w:tcPr>
            <w:tcW w:w="1066" w:type="dxa"/>
          </w:tcPr>
          <w:p w14:paraId="0204D2A3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E1173C3" w14:textId="77777777" w:rsidR="000C63D1" w:rsidRPr="00C67B53" w:rsidRDefault="000C63D1" w:rsidP="00F042B0">
            <w:pPr>
              <w:ind w:left="91" w:right="80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TCH1</w:t>
            </w:r>
          </w:p>
        </w:tc>
        <w:tc>
          <w:tcPr>
            <w:tcW w:w="1071" w:type="dxa"/>
          </w:tcPr>
          <w:p w14:paraId="4E92AA53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B9D229E" w14:textId="77777777" w:rsidR="000C63D1" w:rsidRPr="00C67B53" w:rsidRDefault="000C63D1" w:rsidP="00F042B0">
            <w:pPr>
              <w:ind w:right="306"/>
              <w:jc w:val="righ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TEN</w:t>
            </w:r>
          </w:p>
        </w:tc>
        <w:tc>
          <w:tcPr>
            <w:tcW w:w="1114" w:type="dxa"/>
          </w:tcPr>
          <w:p w14:paraId="0645F9E5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5906849" w14:textId="77777777" w:rsidR="000C63D1" w:rsidRPr="00C67B53" w:rsidRDefault="000C63D1" w:rsidP="00F042B0">
            <w:pPr>
              <w:ind w:right="240"/>
              <w:jc w:val="righ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PTPN11</w:t>
            </w:r>
          </w:p>
        </w:tc>
        <w:tc>
          <w:tcPr>
            <w:tcW w:w="1068" w:type="dxa"/>
          </w:tcPr>
          <w:p w14:paraId="4FFD84CC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BDC5C80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PTPRO</w:t>
            </w:r>
          </w:p>
        </w:tc>
        <w:tc>
          <w:tcPr>
            <w:tcW w:w="1068" w:type="dxa"/>
          </w:tcPr>
          <w:p w14:paraId="5FD584E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D5842B3" w14:textId="77777777" w:rsidR="000C63D1" w:rsidRPr="00C67B53" w:rsidRDefault="000C63D1" w:rsidP="00F042B0">
            <w:pPr>
              <w:ind w:left="91" w:right="8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QKI</w:t>
            </w:r>
          </w:p>
        </w:tc>
        <w:tc>
          <w:tcPr>
            <w:tcW w:w="1068" w:type="dxa"/>
          </w:tcPr>
          <w:p w14:paraId="5E038A04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8D2B61C" w14:textId="77777777" w:rsidR="000C63D1" w:rsidRPr="00C67B53" w:rsidRDefault="000C63D1" w:rsidP="00F042B0">
            <w:pPr>
              <w:ind w:left="88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C1</w:t>
            </w:r>
          </w:p>
        </w:tc>
        <w:tc>
          <w:tcPr>
            <w:tcW w:w="1080" w:type="dxa"/>
          </w:tcPr>
          <w:p w14:paraId="56A1374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1D24FE0" w14:textId="77777777" w:rsidR="000C63D1" w:rsidRPr="00C67B53" w:rsidRDefault="000C63D1" w:rsidP="00F042B0">
            <w:pPr>
              <w:ind w:left="128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21</w:t>
            </w:r>
          </w:p>
        </w:tc>
        <w:tc>
          <w:tcPr>
            <w:tcW w:w="1133" w:type="dxa"/>
          </w:tcPr>
          <w:p w14:paraId="7C4EF6E0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7C61D98C" w14:textId="77777777" w:rsidR="000C63D1" w:rsidRPr="00C67B53" w:rsidRDefault="000C63D1" w:rsidP="00F042B0">
            <w:pPr>
              <w:ind w:right="298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51</w:t>
            </w:r>
          </w:p>
        </w:tc>
        <w:tc>
          <w:tcPr>
            <w:tcW w:w="1003" w:type="dxa"/>
          </w:tcPr>
          <w:p w14:paraId="50E3CF7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E9AC898" w14:textId="77777777" w:rsidR="000C63D1" w:rsidRPr="00C67B53" w:rsidRDefault="000C63D1" w:rsidP="00F042B0">
            <w:pPr>
              <w:ind w:left="99" w:right="98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51B</w:t>
            </w:r>
          </w:p>
        </w:tc>
      </w:tr>
      <w:tr w:rsidR="000C63D1" w:rsidRPr="00C67B53" w14:paraId="7449C40C" w14:textId="77777777" w:rsidTr="00F042B0">
        <w:trPr>
          <w:trHeight w:val="1103"/>
        </w:trPr>
        <w:tc>
          <w:tcPr>
            <w:tcW w:w="1068" w:type="dxa"/>
          </w:tcPr>
          <w:p w14:paraId="7640B42E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2B4D3103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4B5E13EF" w14:textId="77777777" w:rsidR="000C63D1" w:rsidRPr="00C67B53" w:rsidRDefault="000C63D1" w:rsidP="00F042B0">
            <w:pPr>
              <w:ind w:left="91" w:right="81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51C</w:t>
            </w:r>
          </w:p>
        </w:tc>
        <w:tc>
          <w:tcPr>
            <w:tcW w:w="1066" w:type="dxa"/>
          </w:tcPr>
          <w:p w14:paraId="732F9B7A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46C877E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52969D1A" w14:textId="77777777" w:rsidR="000C63D1" w:rsidRPr="00C67B53" w:rsidRDefault="000C63D1" w:rsidP="00F042B0">
            <w:pPr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51D</w:t>
            </w:r>
          </w:p>
        </w:tc>
        <w:tc>
          <w:tcPr>
            <w:tcW w:w="1071" w:type="dxa"/>
          </w:tcPr>
          <w:p w14:paraId="7715CE5A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A9A3FB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2A8B3469" w14:textId="77777777" w:rsidR="000C63D1" w:rsidRPr="00C67B53" w:rsidRDefault="000C63D1" w:rsidP="00F042B0">
            <w:pPr>
              <w:ind w:right="267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52</w:t>
            </w:r>
          </w:p>
        </w:tc>
        <w:tc>
          <w:tcPr>
            <w:tcW w:w="1114" w:type="dxa"/>
          </w:tcPr>
          <w:p w14:paraId="39666D52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297CC014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</w:rPr>
            </w:pPr>
          </w:p>
          <w:p w14:paraId="31E17836" w14:textId="77777777" w:rsidR="000C63D1" w:rsidRPr="00C67B53" w:rsidRDefault="000C63D1" w:rsidP="00F042B0">
            <w:pPr>
              <w:ind w:right="243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D54L</w:t>
            </w:r>
          </w:p>
        </w:tc>
        <w:tc>
          <w:tcPr>
            <w:tcW w:w="1068" w:type="dxa"/>
          </w:tcPr>
          <w:p w14:paraId="31CD8B41" w14:textId="77777777" w:rsidR="000C63D1" w:rsidRPr="00C67B53" w:rsidRDefault="000C63D1" w:rsidP="00F042B0">
            <w:pPr>
              <w:spacing w:before="87" w:line="183" w:lineRule="exact"/>
              <w:ind w:left="322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RAF1</w:t>
            </w:r>
          </w:p>
          <w:p w14:paraId="35641C13" w14:textId="77777777" w:rsidR="000C63D1" w:rsidRPr="00C67B53" w:rsidRDefault="000C63D1" w:rsidP="00F042B0">
            <w:pPr>
              <w:spacing w:line="183" w:lineRule="exact"/>
              <w:ind w:left="175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,</w:t>
            </w:r>
          </w:p>
          <w:p w14:paraId="5C95C81D" w14:textId="77777777" w:rsidR="000C63D1" w:rsidRPr="00C67B53" w:rsidRDefault="000C63D1" w:rsidP="00F042B0">
            <w:pPr>
              <w:spacing w:before="1"/>
              <w:ind w:left="152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4,</w:t>
            </w:r>
            <w:r w:rsidRPr="00C67B53">
              <w:rPr>
                <w:rFonts w:ascii="Arial" w:eastAsia="Arial" w:hAnsi="Arial" w:cs="Arial"/>
                <w:b/>
                <w:i/>
                <w:spacing w:val="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6,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7,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0,</w:t>
            </w:r>
          </w:p>
          <w:p w14:paraId="792AD7C0" w14:textId="77777777" w:rsidR="000C63D1" w:rsidRPr="00C67B53" w:rsidRDefault="000C63D1" w:rsidP="00F042B0">
            <w:pPr>
              <w:spacing w:line="183" w:lineRule="exact"/>
              <w:ind w:left="152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4, 15,</w:t>
            </w:r>
            <w:r w:rsidRPr="00C67B53">
              <w:rPr>
                <w:rFonts w:ascii="Arial" w:eastAsia="Arial" w:hAnsi="Arial" w:cs="Arial"/>
                <w:b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7,</w:t>
            </w:r>
          </w:p>
          <w:p w14:paraId="7BA3CB12" w14:textId="77777777" w:rsidR="000C63D1" w:rsidRPr="00C67B53" w:rsidRDefault="000C63D1" w:rsidP="00F042B0">
            <w:pPr>
              <w:spacing w:line="183" w:lineRule="exact"/>
              <w:ind w:left="12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Introns</w:t>
            </w:r>
            <w:r w:rsidRPr="00C67B53">
              <w:rPr>
                <w:rFonts w:ascii="Arial" w:eastAsia="Arial" w:hAnsi="Arial" w:cs="Arial"/>
                <w:i/>
                <w:spacing w:val="-5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4-8]</w:t>
            </w:r>
          </w:p>
        </w:tc>
        <w:tc>
          <w:tcPr>
            <w:tcW w:w="1068" w:type="dxa"/>
          </w:tcPr>
          <w:p w14:paraId="55B26826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38526853" w14:textId="77777777" w:rsidR="000C63D1" w:rsidRPr="00C67B53" w:rsidRDefault="000C63D1" w:rsidP="00F042B0">
            <w:pPr>
              <w:spacing w:before="156" w:line="183" w:lineRule="exact"/>
              <w:ind w:left="310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ARA</w:t>
            </w:r>
          </w:p>
          <w:p w14:paraId="4C790EEB" w14:textId="77777777" w:rsidR="000C63D1" w:rsidRPr="00C67B53" w:rsidRDefault="000C63D1" w:rsidP="00F042B0">
            <w:pPr>
              <w:spacing w:line="183" w:lineRule="exact"/>
              <w:ind w:left="21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2]</w:t>
            </w:r>
          </w:p>
        </w:tc>
        <w:tc>
          <w:tcPr>
            <w:tcW w:w="1068" w:type="dxa"/>
          </w:tcPr>
          <w:p w14:paraId="5B3E343F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7C673DC8" w14:textId="77777777" w:rsidR="000C63D1" w:rsidRPr="00C67B53" w:rsidRDefault="000C63D1" w:rsidP="00F042B0">
            <w:pPr>
              <w:spacing w:before="5"/>
              <w:jc w:val="left"/>
              <w:rPr>
                <w:rFonts w:ascii="Arial" w:eastAsia="Arial" w:hAnsi="Arial" w:cs="Arial"/>
              </w:rPr>
            </w:pPr>
          </w:p>
          <w:p w14:paraId="1FBA2D40" w14:textId="77777777" w:rsidR="000C63D1" w:rsidRPr="00C67B53" w:rsidRDefault="000C63D1" w:rsidP="00F042B0">
            <w:pPr>
              <w:ind w:left="90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RB1</w:t>
            </w:r>
          </w:p>
        </w:tc>
        <w:tc>
          <w:tcPr>
            <w:tcW w:w="1080" w:type="dxa"/>
          </w:tcPr>
          <w:p w14:paraId="4466B303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32EE4DDC" w14:textId="77777777" w:rsidR="000C63D1" w:rsidRPr="00C67B53" w:rsidRDefault="000C63D1" w:rsidP="00F042B0">
            <w:pPr>
              <w:spacing w:before="5"/>
              <w:jc w:val="left"/>
              <w:rPr>
                <w:rFonts w:ascii="Arial" w:eastAsia="Arial" w:hAnsi="Arial" w:cs="Arial"/>
              </w:rPr>
            </w:pPr>
          </w:p>
          <w:p w14:paraId="7B2DCD9B" w14:textId="77777777" w:rsidR="000C63D1" w:rsidRPr="00C67B53" w:rsidRDefault="000C63D1" w:rsidP="00F042B0">
            <w:pPr>
              <w:ind w:left="132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BM10</w:t>
            </w:r>
          </w:p>
        </w:tc>
        <w:tc>
          <w:tcPr>
            <w:tcW w:w="1133" w:type="dxa"/>
          </w:tcPr>
          <w:p w14:paraId="2735A799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506B6ED3" w14:textId="77777777" w:rsidR="000C63D1" w:rsidRPr="00C67B53" w:rsidRDefault="000C63D1" w:rsidP="00F042B0">
            <w:pPr>
              <w:spacing w:before="5"/>
              <w:jc w:val="left"/>
              <w:rPr>
                <w:rFonts w:ascii="Arial" w:eastAsia="Arial" w:hAnsi="Arial" w:cs="Arial"/>
              </w:rPr>
            </w:pPr>
          </w:p>
          <w:p w14:paraId="4487711D" w14:textId="77777777" w:rsidR="000C63D1" w:rsidRPr="00C67B53" w:rsidRDefault="000C63D1" w:rsidP="00F042B0">
            <w:pPr>
              <w:ind w:left="95" w:right="88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EL</w:t>
            </w:r>
          </w:p>
        </w:tc>
        <w:tc>
          <w:tcPr>
            <w:tcW w:w="1003" w:type="dxa"/>
          </w:tcPr>
          <w:p w14:paraId="1B0B44EC" w14:textId="77777777" w:rsidR="000C63D1" w:rsidRPr="00C67B53" w:rsidRDefault="000C63D1" w:rsidP="00F042B0">
            <w:pPr>
              <w:spacing w:line="178" w:lineRule="exact"/>
              <w:ind w:left="99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RET</w:t>
            </w:r>
          </w:p>
          <w:p w14:paraId="1A5FCDFB" w14:textId="77777777" w:rsidR="000C63D1" w:rsidRPr="00C67B53" w:rsidRDefault="000C63D1" w:rsidP="00F042B0">
            <w:pPr>
              <w:spacing w:before="1"/>
              <w:ind w:left="98" w:right="9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</w:t>
            </w:r>
            <w:r w:rsidRPr="00C67B53">
              <w:rPr>
                <w:rFonts w:ascii="Arial" w:eastAsia="Arial" w:hAnsi="Arial" w:cs="Arial"/>
                <w:i/>
                <w:sz w:val="16"/>
              </w:rPr>
              <w:t>Introns</w:t>
            </w:r>
            <w:r w:rsidRPr="00C67B53">
              <w:rPr>
                <w:rFonts w:ascii="Arial" w:eastAsia="Arial" w:hAnsi="Arial" w:cs="Arial"/>
                <w:i/>
                <w:spacing w:val="-4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7,</w:t>
            </w:r>
          </w:p>
          <w:p w14:paraId="686DCB28" w14:textId="77777777" w:rsidR="000C63D1" w:rsidRPr="00C67B53" w:rsidRDefault="000C63D1" w:rsidP="00F042B0">
            <w:pPr>
              <w:spacing w:line="183" w:lineRule="exact"/>
              <w:ind w:left="99" w:right="99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 xml:space="preserve">8,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Exons</w:t>
            </w:r>
          </w:p>
          <w:p w14:paraId="5717A77B" w14:textId="77777777" w:rsidR="000C63D1" w:rsidRPr="00C67B53" w:rsidRDefault="000C63D1" w:rsidP="00F042B0">
            <w:pPr>
              <w:spacing w:line="183" w:lineRule="exact"/>
              <w:ind w:left="99" w:right="99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1,</w:t>
            </w:r>
            <w:r w:rsidRPr="00C67B53">
              <w:rPr>
                <w:rFonts w:ascii="Arial" w:eastAsia="Arial" w:hAnsi="Arial" w:cs="Arial"/>
                <w:b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3-16,</w:t>
            </w:r>
          </w:p>
          <w:p w14:paraId="4180ED61" w14:textId="77777777" w:rsidR="000C63D1" w:rsidRPr="00C67B53" w:rsidRDefault="000C63D1" w:rsidP="00F042B0">
            <w:pPr>
              <w:spacing w:before="1"/>
              <w:ind w:left="99" w:right="97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Introns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9-</w:t>
            </w:r>
          </w:p>
          <w:p w14:paraId="0A1F77F6" w14:textId="77777777" w:rsidR="000C63D1" w:rsidRPr="00C67B53" w:rsidRDefault="000C63D1" w:rsidP="00F042B0">
            <w:pPr>
              <w:spacing w:before="1" w:line="168" w:lineRule="exact"/>
              <w:ind w:left="99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11]</w:t>
            </w:r>
          </w:p>
        </w:tc>
      </w:tr>
      <w:tr w:rsidR="000C63D1" w:rsidRPr="00C67B53" w14:paraId="62B33E74" w14:textId="77777777" w:rsidTr="00F042B0">
        <w:trPr>
          <w:trHeight w:val="918"/>
        </w:trPr>
        <w:tc>
          <w:tcPr>
            <w:tcW w:w="1068" w:type="dxa"/>
          </w:tcPr>
          <w:p w14:paraId="4CF2FC97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20D10CFE" w14:textId="77777777" w:rsidR="000C63D1" w:rsidRPr="00C67B53" w:rsidRDefault="000C63D1" w:rsidP="00F042B0">
            <w:pPr>
              <w:spacing w:before="156"/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ICTOR</w:t>
            </w:r>
          </w:p>
        </w:tc>
        <w:tc>
          <w:tcPr>
            <w:tcW w:w="1066" w:type="dxa"/>
          </w:tcPr>
          <w:p w14:paraId="0EEC217A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13CCF773" w14:textId="77777777" w:rsidR="000C63D1" w:rsidRPr="00C67B53" w:rsidRDefault="000C63D1" w:rsidP="00F042B0">
            <w:pPr>
              <w:spacing w:before="156"/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NF43</w:t>
            </w:r>
          </w:p>
        </w:tc>
        <w:tc>
          <w:tcPr>
            <w:tcW w:w="1071" w:type="dxa"/>
          </w:tcPr>
          <w:p w14:paraId="393DBE1C" w14:textId="77777777" w:rsidR="000C63D1" w:rsidRPr="00C67B53" w:rsidRDefault="000C63D1" w:rsidP="00F042B0">
            <w:pPr>
              <w:spacing w:line="178" w:lineRule="exact"/>
              <w:ind w:left="106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ROS1</w:t>
            </w:r>
          </w:p>
          <w:p w14:paraId="10B30F04" w14:textId="77777777" w:rsidR="000C63D1" w:rsidRPr="00C67B53" w:rsidRDefault="000C63D1" w:rsidP="00F042B0">
            <w:pPr>
              <w:spacing w:before="1"/>
              <w:ind w:left="106" w:right="99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[Exons</w:t>
            </w:r>
            <w:r w:rsidRPr="00C67B53">
              <w:rPr>
                <w:rFonts w:ascii="Arial" w:eastAsia="Arial" w:hAnsi="Arial" w:cs="Arial"/>
                <w:b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1,</w:t>
            </w:r>
          </w:p>
          <w:p w14:paraId="4053D3EF" w14:textId="77777777" w:rsidR="000C63D1" w:rsidRPr="00C67B53" w:rsidRDefault="000C63D1" w:rsidP="00F042B0">
            <w:pPr>
              <w:spacing w:line="183" w:lineRule="exact"/>
              <w:ind w:left="104" w:right="100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6-38,</w:t>
            </w:r>
            <w:r w:rsidRPr="00C67B53">
              <w:rPr>
                <w:rFonts w:ascii="Arial" w:eastAsia="Arial" w:hAnsi="Arial" w:cs="Arial"/>
                <w:b/>
                <w:i/>
                <w:spacing w:val="-1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40,</w:t>
            </w:r>
          </w:p>
          <w:p w14:paraId="6AF65C9A" w14:textId="77777777" w:rsidR="000C63D1" w:rsidRPr="00C67B53" w:rsidRDefault="000C63D1" w:rsidP="00F042B0">
            <w:pPr>
              <w:spacing w:line="183" w:lineRule="exact"/>
              <w:ind w:left="106" w:right="100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Introns</w:t>
            </w:r>
            <w:r w:rsidRPr="00C67B53">
              <w:rPr>
                <w:rFonts w:ascii="Arial" w:eastAsia="Arial" w:hAnsi="Arial" w:cs="Arial"/>
                <w:b/>
                <w:i/>
                <w:spacing w:val="-3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1-</w:t>
            </w:r>
          </w:p>
          <w:p w14:paraId="084B658D" w14:textId="77777777" w:rsidR="000C63D1" w:rsidRPr="00C67B53" w:rsidRDefault="000C63D1" w:rsidP="00F042B0">
            <w:pPr>
              <w:spacing w:before="1" w:line="168" w:lineRule="exact"/>
              <w:ind w:left="106" w:right="9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35]</w:t>
            </w:r>
          </w:p>
        </w:tc>
        <w:tc>
          <w:tcPr>
            <w:tcW w:w="1114" w:type="dxa"/>
          </w:tcPr>
          <w:p w14:paraId="4F839163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056D6187" w14:textId="77777777" w:rsidR="000C63D1" w:rsidRPr="00C67B53" w:rsidRDefault="000C63D1" w:rsidP="00F042B0">
            <w:pPr>
              <w:spacing w:before="156"/>
              <w:ind w:right="26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PTOR</w:t>
            </w:r>
          </w:p>
        </w:tc>
        <w:tc>
          <w:tcPr>
            <w:tcW w:w="1068" w:type="dxa"/>
          </w:tcPr>
          <w:p w14:paraId="5043345C" w14:textId="77777777" w:rsidR="000C63D1" w:rsidRPr="00C67B53" w:rsidRDefault="000C63D1" w:rsidP="00F042B0">
            <w:pPr>
              <w:spacing w:before="5"/>
              <w:jc w:val="left"/>
              <w:rPr>
                <w:rFonts w:ascii="Arial" w:eastAsia="Arial" w:hAnsi="Arial" w:cs="Arial"/>
                <w:sz w:val="23"/>
              </w:rPr>
            </w:pPr>
          </w:p>
          <w:p w14:paraId="3D3C8FBA" w14:textId="77777777" w:rsidR="000C63D1" w:rsidRPr="00C67B53" w:rsidRDefault="000C63D1" w:rsidP="00F042B0">
            <w:pPr>
              <w:ind w:left="22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RSPO2*</w:t>
            </w:r>
          </w:p>
          <w:p w14:paraId="5762B866" w14:textId="77777777" w:rsidR="000C63D1" w:rsidRPr="00C67B53" w:rsidRDefault="000C63D1" w:rsidP="00F042B0">
            <w:pPr>
              <w:spacing w:before="1"/>
              <w:ind w:left="21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5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1]</w:t>
            </w:r>
          </w:p>
        </w:tc>
        <w:tc>
          <w:tcPr>
            <w:tcW w:w="1068" w:type="dxa"/>
          </w:tcPr>
          <w:p w14:paraId="0148F521" w14:textId="77777777" w:rsidR="000C63D1" w:rsidRPr="00C67B53" w:rsidRDefault="000C63D1" w:rsidP="00F042B0">
            <w:pPr>
              <w:spacing w:before="5"/>
              <w:jc w:val="left"/>
              <w:rPr>
                <w:rFonts w:ascii="Arial" w:eastAsia="Arial" w:hAnsi="Arial" w:cs="Arial"/>
                <w:sz w:val="23"/>
              </w:rPr>
            </w:pPr>
          </w:p>
          <w:p w14:paraId="66F09ED2" w14:textId="77777777" w:rsidR="000C63D1" w:rsidRPr="00C67B53" w:rsidRDefault="000C63D1" w:rsidP="00F042B0">
            <w:pPr>
              <w:ind w:left="28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DC4*</w:t>
            </w:r>
          </w:p>
          <w:p w14:paraId="3809C218" w14:textId="77777777" w:rsidR="000C63D1" w:rsidRPr="00C67B53" w:rsidRDefault="000C63D1" w:rsidP="00F042B0">
            <w:pPr>
              <w:spacing w:before="1"/>
              <w:ind w:left="21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2]</w:t>
            </w:r>
          </w:p>
        </w:tc>
        <w:tc>
          <w:tcPr>
            <w:tcW w:w="1068" w:type="dxa"/>
          </w:tcPr>
          <w:p w14:paraId="6967F5EC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54524B74" w14:textId="77777777" w:rsidR="000C63D1" w:rsidRPr="00C67B53" w:rsidRDefault="000C63D1" w:rsidP="00F042B0">
            <w:pPr>
              <w:spacing w:before="156"/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DHA</w:t>
            </w:r>
          </w:p>
        </w:tc>
        <w:tc>
          <w:tcPr>
            <w:tcW w:w="1080" w:type="dxa"/>
          </w:tcPr>
          <w:p w14:paraId="7425907B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6024BBBD" w14:textId="77777777" w:rsidR="000C63D1" w:rsidRPr="00C67B53" w:rsidRDefault="000C63D1" w:rsidP="00F042B0">
            <w:pPr>
              <w:spacing w:before="156"/>
              <w:ind w:left="127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DHB</w:t>
            </w:r>
          </w:p>
        </w:tc>
        <w:tc>
          <w:tcPr>
            <w:tcW w:w="1133" w:type="dxa"/>
          </w:tcPr>
          <w:p w14:paraId="7C4321A4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366E8491" w14:textId="77777777" w:rsidR="000C63D1" w:rsidRPr="00C67B53" w:rsidRDefault="000C63D1" w:rsidP="00F042B0">
            <w:pPr>
              <w:spacing w:before="156"/>
              <w:ind w:right="331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DHC</w:t>
            </w:r>
          </w:p>
        </w:tc>
        <w:tc>
          <w:tcPr>
            <w:tcW w:w="1003" w:type="dxa"/>
          </w:tcPr>
          <w:p w14:paraId="48E08F68" w14:textId="77777777" w:rsidR="000C63D1" w:rsidRPr="00C67B53" w:rsidRDefault="000C63D1" w:rsidP="00F042B0">
            <w:pPr>
              <w:jc w:val="left"/>
              <w:rPr>
                <w:rFonts w:ascii="Arial" w:eastAsia="Arial" w:hAnsi="Arial" w:cs="Arial"/>
                <w:sz w:val="18"/>
              </w:rPr>
            </w:pPr>
          </w:p>
          <w:p w14:paraId="69EA75BA" w14:textId="77777777" w:rsidR="000C63D1" w:rsidRPr="00C67B53" w:rsidRDefault="000C63D1" w:rsidP="00F042B0">
            <w:pPr>
              <w:spacing w:before="156"/>
              <w:ind w:left="98" w:right="9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DHD</w:t>
            </w:r>
          </w:p>
        </w:tc>
      </w:tr>
      <w:tr w:rsidR="000C63D1" w:rsidRPr="00C67B53" w14:paraId="0317D7F7" w14:textId="77777777" w:rsidTr="00F042B0">
        <w:trPr>
          <w:trHeight w:val="779"/>
        </w:trPr>
        <w:tc>
          <w:tcPr>
            <w:tcW w:w="1068" w:type="dxa"/>
          </w:tcPr>
          <w:p w14:paraId="116FD8D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ADE446A" w14:textId="77777777" w:rsidR="000C63D1" w:rsidRPr="00C67B53" w:rsidRDefault="000C63D1" w:rsidP="00F042B0">
            <w:pPr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ETD2</w:t>
            </w:r>
          </w:p>
        </w:tc>
        <w:tc>
          <w:tcPr>
            <w:tcW w:w="1066" w:type="dxa"/>
          </w:tcPr>
          <w:p w14:paraId="0BF3529B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0B4AB59" w14:textId="77777777" w:rsidR="000C63D1" w:rsidRPr="00C67B53" w:rsidRDefault="000C63D1" w:rsidP="00F042B0">
            <w:pPr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F3B1</w:t>
            </w:r>
          </w:p>
        </w:tc>
        <w:tc>
          <w:tcPr>
            <w:tcW w:w="1071" w:type="dxa"/>
          </w:tcPr>
          <w:p w14:paraId="7E1E412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9B694D7" w14:textId="77777777" w:rsidR="000C63D1" w:rsidRPr="00C67B53" w:rsidRDefault="000C63D1" w:rsidP="00F042B0">
            <w:pPr>
              <w:ind w:right="306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GK1</w:t>
            </w:r>
          </w:p>
        </w:tc>
        <w:tc>
          <w:tcPr>
            <w:tcW w:w="1114" w:type="dxa"/>
          </w:tcPr>
          <w:p w14:paraId="1C78D8F2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63277169" w14:textId="77777777" w:rsidR="000C63D1" w:rsidRPr="00C67B53" w:rsidRDefault="000C63D1" w:rsidP="00F042B0">
            <w:pPr>
              <w:spacing w:line="183" w:lineRule="exact"/>
              <w:ind w:left="181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LC34A2*</w:t>
            </w:r>
          </w:p>
          <w:p w14:paraId="7B36BD81" w14:textId="77777777" w:rsidR="000C63D1" w:rsidRPr="00C67B53" w:rsidRDefault="000C63D1" w:rsidP="00F042B0">
            <w:pPr>
              <w:spacing w:line="183" w:lineRule="exact"/>
              <w:ind w:left="23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</w:t>
            </w:r>
            <w:r w:rsidRPr="00C67B53">
              <w:rPr>
                <w:rFonts w:ascii="Arial" w:eastAsia="Arial" w:hAnsi="Arial" w:cs="Arial"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4]</w:t>
            </w:r>
          </w:p>
        </w:tc>
        <w:tc>
          <w:tcPr>
            <w:tcW w:w="1068" w:type="dxa"/>
          </w:tcPr>
          <w:p w14:paraId="7E11016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D70FE07" w14:textId="77777777" w:rsidR="000C63D1" w:rsidRPr="00C67B53" w:rsidRDefault="000C63D1" w:rsidP="00F042B0">
            <w:pPr>
              <w:ind w:left="88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MAD2</w:t>
            </w:r>
          </w:p>
        </w:tc>
        <w:tc>
          <w:tcPr>
            <w:tcW w:w="1068" w:type="dxa"/>
          </w:tcPr>
          <w:p w14:paraId="22CE3261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5B6F7300" w14:textId="77777777" w:rsidR="000C63D1" w:rsidRPr="00C67B53" w:rsidRDefault="000C63D1" w:rsidP="00F042B0">
            <w:pPr>
              <w:ind w:right="248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MAD4</w:t>
            </w:r>
          </w:p>
        </w:tc>
        <w:tc>
          <w:tcPr>
            <w:tcW w:w="1068" w:type="dxa"/>
          </w:tcPr>
          <w:p w14:paraId="5D9BB6F1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9C623A0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MARCA4</w:t>
            </w:r>
          </w:p>
        </w:tc>
        <w:tc>
          <w:tcPr>
            <w:tcW w:w="1080" w:type="dxa"/>
          </w:tcPr>
          <w:p w14:paraId="0151966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204C39E" w14:textId="77777777" w:rsidR="000C63D1" w:rsidRPr="00C67B53" w:rsidRDefault="000C63D1" w:rsidP="00F042B0">
            <w:pPr>
              <w:ind w:left="133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MARCB1</w:t>
            </w:r>
          </w:p>
        </w:tc>
        <w:tc>
          <w:tcPr>
            <w:tcW w:w="1133" w:type="dxa"/>
          </w:tcPr>
          <w:p w14:paraId="7BD14D14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786E4F3" w14:textId="77777777" w:rsidR="000C63D1" w:rsidRPr="00C67B53" w:rsidRDefault="000C63D1" w:rsidP="00F042B0">
            <w:pPr>
              <w:ind w:left="382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SMO</w:t>
            </w:r>
          </w:p>
        </w:tc>
        <w:tc>
          <w:tcPr>
            <w:tcW w:w="1003" w:type="dxa"/>
          </w:tcPr>
          <w:p w14:paraId="7D0A1710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723CA62" w14:textId="77777777" w:rsidR="000C63D1" w:rsidRPr="00C67B53" w:rsidRDefault="000C63D1" w:rsidP="00F042B0">
            <w:pPr>
              <w:ind w:left="99" w:right="96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NCAIP</w:t>
            </w:r>
          </w:p>
        </w:tc>
      </w:tr>
      <w:tr w:rsidR="000C63D1" w:rsidRPr="00C67B53" w14:paraId="21BF31FB" w14:textId="77777777" w:rsidTr="00F042B0">
        <w:trPr>
          <w:trHeight w:val="779"/>
        </w:trPr>
        <w:tc>
          <w:tcPr>
            <w:tcW w:w="1068" w:type="dxa"/>
          </w:tcPr>
          <w:p w14:paraId="44C4C159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B3A4A07" w14:textId="77777777" w:rsidR="000C63D1" w:rsidRPr="00C67B53" w:rsidRDefault="000C63D1" w:rsidP="00F042B0">
            <w:pPr>
              <w:ind w:left="91" w:right="80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OCS1</w:t>
            </w:r>
          </w:p>
        </w:tc>
        <w:tc>
          <w:tcPr>
            <w:tcW w:w="1066" w:type="dxa"/>
          </w:tcPr>
          <w:p w14:paraId="1636BF1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D4DB94F" w14:textId="77777777" w:rsidR="000C63D1" w:rsidRPr="00C67B53" w:rsidRDefault="000C63D1" w:rsidP="00F042B0">
            <w:pPr>
              <w:ind w:left="91" w:right="78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OX2</w:t>
            </w:r>
          </w:p>
        </w:tc>
        <w:tc>
          <w:tcPr>
            <w:tcW w:w="1071" w:type="dxa"/>
          </w:tcPr>
          <w:p w14:paraId="39CAF161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99ADC5F" w14:textId="77777777" w:rsidR="000C63D1" w:rsidRPr="00C67B53" w:rsidRDefault="000C63D1" w:rsidP="00F042B0">
            <w:pPr>
              <w:ind w:right="306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OX9</w:t>
            </w:r>
          </w:p>
        </w:tc>
        <w:tc>
          <w:tcPr>
            <w:tcW w:w="1114" w:type="dxa"/>
          </w:tcPr>
          <w:p w14:paraId="050502F4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C4F0756" w14:textId="77777777" w:rsidR="000C63D1" w:rsidRPr="00C67B53" w:rsidRDefault="000C63D1" w:rsidP="00F042B0">
            <w:pPr>
              <w:ind w:left="337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PEN</w:t>
            </w:r>
          </w:p>
        </w:tc>
        <w:tc>
          <w:tcPr>
            <w:tcW w:w="1068" w:type="dxa"/>
          </w:tcPr>
          <w:p w14:paraId="6ED926A9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BAD18FC" w14:textId="77777777" w:rsidR="000C63D1" w:rsidRPr="00C67B53" w:rsidRDefault="000C63D1" w:rsidP="00F042B0">
            <w:pPr>
              <w:ind w:left="91" w:right="8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POP</w:t>
            </w:r>
          </w:p>
        </w:tc>
        <w:tc>
          <w:tcPr>
            <w:tcW w:w="1068" w:type="dxa"/>
          </w:tcPr>
          <w:p w14:paraId="5AA42B20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7175193" w14:textId="77777777" w:rsidR="000C63D1" w:rsidRPr="00C67B53" w:rsidRDefault="000C63D1" w:rsidP="00F042B0">
            <w:pPr>
              <w:ind w:right="35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RC</w:t>
            </w:r>
          </w:p>
        </w:tc>
        <w:tc>
          <w:tcPr>
            <w:tcW w:w="1068" w:type="dxa"/>
          </w:tcPr>
          <w:p w14:paraId="04A1644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E908C2D" w14:textId="77777777" w:rsidR="000C63D1" w:rsidRPr="00C67B53" w:rsidRDefault="000C63D1" w:rsidP="00F042B0">
            <w:pPr>
              <w:ind w:left="91" w:right="82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TAG2</w:t>
            </w:r>
          </w:p>
        </w:tc>
        <w:tc>
          <w:tcPr>
            <w:tcW w:w="1080" w:type="dxa"/>
          </w:tcPr>
          <w:p w14:paraId="4A5E5D6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1324E6D" w14:textId="77777777" w:rsidR="000C63D1" w:rsidRPr="00C67B53" w:rsidRDefault="000C63D1" w:rsidP="00F042B0">
            <w:pPr>
              <w:ind w:left="130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TAT3</w:t>
            </w:r>
          </w:p>
        </w:tc>
        <w:tc>
          <w:tcPr>
            <w:tcW w:w="1133" w:type="dxa"/>
          </w:tcPr>
          <w:p w14:paraId="21F777CD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2DBBC2E6" w14:textId="77777777" w:rsidR="000C63D1" w:rsidRPr="00C67B53" w:rsidRDefault="000C63D1" w:rsidP="00F042B0">
            <w:pPr>
              <w:ind w:left="300" w:right="278" w:firstLine="14"/>
              <w:jc w:val="left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STK11</w:t>
            </w:r>
            <w:r w:rsidRPr="00C67B53">
              <w:rPr>
                <w:rFonts w:ascii="Arial" w:eastAsia="Arial" w:hAnsi="Arial" w:cs="Arial"/>
                <w:b/>
                <w:i/>
                <w:spacing w:val="-4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b/>
                <w:i/>
                <w:sz w:val="16"/>
              </w:rPr>
              <w:t>(LKB1)</w:t>
            </w:r>
          </w:p>
        </w:tc>
        <w:tc>
          <w:tcPr>
            <w:tcW w:w="1003" w:type="dxa"/>
          </w:tcPr>
          <w:p w14:paraId="1730B9B7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35151E2" w14:textId="77777777" w:rsidR="000C63D1" w:rsidRPr="00C67B53" w:rsidRDefault="000C63D1" w:rsidP="00F042B0">
            <w:pPr>
              <w:ind w:left="99" w:right="96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UFU</w:t>
            </w:r>
          </w:p>
        </w:tc>
      </w:tr>
      <w:tr w:rsidR="000C63D1" w:rsidRPr="00C67B53" w14:paraId="50B8CE0F" w14:textId="77777777" w:rsidTr="00F042B0">
        <w:trPr>
          <w:trHeight w:val="781"/>
        </w:trPr>
        <w:tc>
          <w:tcPr>
            <w:tcW w:w="1068" w:type="dxa"/>
          </w:tcPr>
          <w:p w14:paraId="3EED2CB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BD97413" w14:textId="77777777" w:rsidR="000C63D1" w:rsidRPr="00C67B53" w:rsidRDefault="000C63D1" w:rsidP="00F042B0">
            <w:pPr>
              <w:ind w:left="91" w:right="82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SYK</w:t>
            </w:r>
          </w:p>
        </w:tc>
        <w:tc>
          <w:tcPr>
            <w:tcW w:w="1066" w:type="dxa"/>
          </w:tcPr>
          <w:p w14:paraId="5046BF9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530D0A8" w14:textId="77777777" w:rsidR="000C63D1" w:rsidRPr="00C67B53" w:rsidRDefault="000C63D1" w:rsidP="00F042B0">
            <w:pPr>
              <w:ind w:left="91" w:right="76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BX3</w:t>
            </w:r>
          </w:p>
        </w:tc>
        <w:tc>
          <w:tcPr>
            <w:tcW w:w="1071" w:type="dxa"/>
          </w:tcPr>
          <w:p w14:paraId="7CC19DD6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AD10EA8" w14:textId="77777777" w:rsidR="000C63D1" w:rsidRPr="00C67B53" w:rsidRDefault="000C63D1" w:rsidP="00F042B0">
            <w:pPr>
              <w:ind w:left="106" w:right="96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EK</w:t>
            </w:r>
          </w:p>
        </w:tc>
        <w:tc>
          <w:tcPr>
            <w:tcW w:w="1114" w:type="dxa"/>
          </w:tcPr>
          <w:p w14:paraId="312C1CDF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045C68B0" w14:textId="77777777" w:rsidR="000C63D1" w:rsidRPr="00C67B53" w:rsidRDefault="000C63D1" w:rsidP="00F042B0">
            <w:pPr>
              <w:ind w:left="306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ERC*</w:t>
            </w:r>
          </w:p>
          <w:p w14:paraId="6828DAF6" w14:textId="77777777" w:rsidR="000C63D1" w:rsidRPr="00C67B53" w:rsidRDefault="000C63D1" w:rsidP="00F042B0">
            <w:pPr>
              <w:spacing w:before="1"/>
              <w:ind w:left="248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{ncRNA}</w:t>
            </w:r>
          </w:p>
        </w:tc>
        <w:tc>
          <w:tcPr>
            <w:tcW w:w="1068" w:type="dxa"/>
          </w:tcPr>
          <w:p w14:paraId="026503F6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785599C1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TERT*</w:t>
            </w:r>
          </w:p>
          <w:p w14:paraId="06F87376" w14:textId="77777777" w:rsidR="000C63D1" w:rsidRPr="00C67B53" w:rsidRDefault="000C63D1" w:rsidP="00F042B0">
            <w:pPr>
              <w:spacing w:before="1"/>
              <w:ind w:left="90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{Promoter}</w:t>
            </w:r>
          </w:p>
        </w:tc>
        <w:tc>
          <w:tcPr>
            <w:tcW w:w="1068" w:type="dxa"/>
          </w:tcPr>
          <w:p w14:paraId="0472211B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96CB4DE" w14:textId="77777777" w:rsidR="000C63D1" w:rsidRPr="00C67B53" w:rsidRDefault="000C63D1" w:rsidP="00F042B0">
            <w:pPr>
              <w:ind w:right="32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ET2</w:t>
            </w:r>
          </w:p>
        </w:tc>
        <w:tc>
          <w:tcPr>
            <w:tcW w:w="1068" w:type="dxa"/>
          </w:tcPr>
          <w:p w14:paraId="4A637AF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5725403" w14:textId="77777777" w:rsidR="000C63D1" w:rsidRPr="00C67B53" w:rsidRDefault="000C63D1" w:rsidP="00F042B0">
            <w:pPr>
              <w:ind w:left="91" w:right="81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GFBR2</w:t>
            </w:r>
          </w:p>
        </w:tc>
        <w:tc>
          <w:tcPr>
            <w:tcW w:w="1080" w:type="dxa"/>
          </w:tcPr>
          <w:p w14:paraId="6E0DECF3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7481BC4" w14:textId="77777777" w:rsidR="000C63D1" w:rsidRPr="00C67B53" w:rsidRDefault="000C63D1" w:rsidP="00F042B0">
            <w:pPr>
              <w:ind w:left="129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IPARP</w:t>
            </w:r>
          </w:p>
        </w:tc>
        <w:tc>
          <w:tcPr>
            <w:tcW w:w="1133" w:type="dxa"/>
          </w:tcPr>
          <w:p w14:paraId="145E00DA" w14:textId="77777777" w:rsidR="000C63D1" w:rsidRPr="00C67B53" w:rsidRDefault="000C63D1" w:rsidP="00F042B0">
            <w:pPr>
              <w:spacing w:before="7"/>
              <w:jc w:val="left"/>
              <w:rPr>
                <w:rFonts w:ascii="Arial" w:eastAsia="Arial" w:hAnsi="Arial" w:cs="Arial"/>
                <w:sz w:val="17"/>
              </w:rPr>
            </w:pPr>
          </w:p>
          <w:p w14:paraId="75536C15" w14:textId="77777777" w:rsidR="000C63D1" w:rsidRPr="00C67B53" w:rsidRDefault="000C63D1" w:rsidP="00F042B0">
            <w:pPr>
              <w:ind w:left="154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MPRSS2*</w:t>
            </w:r>
          </w:p>
          <w:p w14:paraId="1C664702" w14:textId="77777777" w:rsidR="000C63D1" w:rsidRPr="00C67B53" w:rsidRDefault="000C63D1" w:rsidP="00F042B0">
            <w:pPr>
              <w:spacing w:before="1"/>
              <w:ind w:left="137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[Introns</w:t>
            </w:r>
            <w:r w:rsidRPr="00C67B53">
              <w:rPr>
                <w:rFonts w:ascii="Arial" w:eastAsia="Arial" w:hAnsi="Arial" w:cs="Arial"/>
                <w:i/>
                <w:spacing w:val="-2"/>
                <w:sz w:val="16"/>
              </w:rPr>
              <w:t xml:space="preserve"> </w:t>
            </w:r>
            <w:r w:rsidRPr="00C67B53">
              <w:rPr>
                <w:rFonts w:ascii="Arial" w:eastAsia="Arial" w:hAnsi="Arial" w:cs="Arial"/>
                <w:i/>
                <w:sz w:val="16"/>
              </w:rPr>
              <w:t>1-3]</w:t>
            </w:r>
          </w:p>
        </w:tc>
        <w:tc>
          <w:tcPr>
            <w:tcW w:w="1003" w:type="dxa"/>
          </w:tcPr>
          <w:p w14:paraId="1ABEE86D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8E76921" w14:textId="77777777" w:rsidR="000C63D1" w:rsidRPr="00C67B53" w:rsidRDefault="000C63D1" w:rsidP="00F042B0">
            <w:pPr>
              <w:ind w:left="99" w:right="95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NFAIP3</w:t>
            </w:r>
          </w:p>
        </w:tc>
      </w:tr>
      <w:tr w:rsidR="000C63D1" w:rsidRPr="00C67B53" w14:paraId="3F1DBB39" w14:textId="77777777" w:rsidTr="00F042B0">
        <w:trPr>
          <w:trHeight w:val="779"/>
        </w:trPr>
        <w:tc>
          <w:tcPr>
            <w:tcW w:w="1068" w:type="dxa"/>
          </w:tcPr>
          <w:p w14:paraId="5CC602B1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3623A0F" w14:textId="77777777" w:rsidR="000C63D1" w:rsidRPr="00C67B53" w:rsidRDefault="000C63D1" w:rsidP="00F042B0">
            <w:pPr>
              <w:ind w:left="91" w:right="79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NFRSF14</w:t>
            </w:r>
          </w:p>
        </w:tc>
        <w:tc>
          <w:tcPr>
            <w:tcW w:w="1066" w:type="dxa"/>
          </w:tcPr>
          <w:p w14:paraId="5A5A31A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512FDC90" w14:textId="77777777" w:rsidR="000C63D1" w:rsidRPr="00C67B53" w:rsidRDefault="000C63D1" w:rsidP="00F042B0">
            <w:pPr>
              <w:ind w:left="91" w:right="78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TP53</w:t>
            </w:r>
          </w:p>
        </w:tc>
        <w:tc>
          <w:tcPr>
            <w:tcW w:w="1071" w:type="dxa"/>
          </w:tcPr>
          <w:p w14:paraId="342D54A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A168548" w14:textId="77777777" w:rsidR="000C63D1" w:rsidRPr="00C67B53" w:rsidRDefault="000C63D1" w:rsidP="00F042B0">
            <w:pPr>
              <w:ind w:left="330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SC1</w:t>
            </w:r>
          </w:p>
        </w:tc>
        <w:tc>
          <w:tcPr>
            <w:tcW w:w="1114" w:type="dxa"/>
          </w:tcPr>
          <w:p w14:paraId="5D03EE7A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7AE0978E" w14:textId="77777777" w:rsidR="000C63D1" w:rsidRPr="00C67B53" w:rsidRDefault="000C63D1" w:rsidP="00F042B0">
            <w:pPr>
              <w:ind w:left="351"/>
              <w:jc w:val="lef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SC2</w:t>
            </w:r>
          </w:p>
        </w:tc>
        <w:tc>
          <w:tcPr>
            <w:tcW w:w="1068" w:type="dxa"/>
          </w:tcPr>
          <w:p w14:paraId="15232F9B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1E5FB18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TYRO3</w:t>
            </w:r>
          </w:p>
        </w:tc>
        <w:tc>
          <w:tcPr>
            <w:tcW w:w="1068" w:type="dxa"/>
          </w:tcPr>
          <w:p w14:paraId="6EDE7A85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80F2000" w14:textId="77777777" w:rsidR="000C63D1" w:rsidRPr="00C67B53" w:rsidRDefault="000C63D1" w:rsidP="00F042B0">
            <w:pPr>
              <w:ind w:right="274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U2AF1</w:t>
            </w:r>
          </w:p>
        </w:tc>
        <w:tc>
          <w:tcPr>
            <w:tcW w:w="1068" w:type="dxa"/>
          </w:tcPr>
          <w:p w14:paraId="274B8F1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18BE5A0D" w14:textId="77777777" w:rsidR="000C63D1" w:rsidRPr="00C67B53" w:rsidRDefault="000C63D1" w:rsidP="00F042B0">
            <w:pPr>
              <w:ind w:left="91" w:right="84"/>
              <w:jc w:val="center"/>
              <w:rPr>
                <w:rFonts w:ascii="Arial" w:eastAsia="Arial" w:hAnsi="Arial" w:cs="Arial"/>
                <w:b/>
                <w:i/>
                <w:sz w:val="16"/>
              </w:rPr>
            </w:pPr>
            <w:r w:rsidRPr="00C67B53">
              <w:rPr>
                <w:rFonts w:ascii="Arial" w:eastAsia="Arial" w:hAnsi="Arial" w:cs="Arial"/>
                <w:b/>
                <w:i/>
                <w:sz w:val="16"/>
              </w:rPr>
              <w:t>VEGFA</w:t>
            </w:r>
          </w:p>
        </w:tc>
        <w:tc>
          <w:tcPr>
            <w:tcW w:w="1080" w:type="dxa"/>
          </w:tcPr>
          <w:p w14:paraId="59916AA1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3AB48E63" w14:textId="77777777" w:rsidR="000C63D1" w:rsidRPr="00C67B53" w:rsidRDefault="000C63D1" w:rsidP="00F042B0">
            <w:pPr>
              <w:ind w:left="128" w:right="123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VHL</w:t>
            </w:r>
          </w:p>
        </w:tc>
        <w:tc>
          <w:tcPr>
            <w:tcW w:w="1133" w:type="dxa"/>
          </w:tcPr>
          <w:p w14:paraId="3BC73505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6449DE7A" w14:textId="77777777" w:rsidR="000C63D1" w:rsidRPr="00C67B53" w:rsidRDefault="000C63D1" w:rsidP="00F042B0">
            <w:pPr>
              <w:ind w:right="269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WHSC1</w:t>
            </w:r>
          </w:p>
        </w:tc>
        <w:tc>
          <w:tcPr>
            <w:tcW w:w="1003" w:type="dxa"/>
          </w:tcPr>
          <w:p w14:paraId="00E8CA1D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7D9E5B33" w14:textId="77777777" w:rsidR="000C63D1" w:rsidRPr="00C67B53" w:rsidRDefault="000C63D1" w:rsidP="00F042B0">
            <w:pPr>
              <w:ind w:left="99" w:right="97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WTI</w:t>
            </w:r>
          </w:p>
        </w:tc>
      </w:tr>
      <w:tr w:rsidR="000C63D1" w:rsidRPr="00C67B53" w14:paraId="5B9815D6" w14:textId="77777777" w:rsidTr="00F042B0">
        <w:trPr>
          <w:trHeight w:val="779"/>
        </w:trPr>
        <w:tc>
          <w:tcPr>
            <w:tcW w:w="1068" w:type="dxa"/>
          </w:tcPr>
          <w:p w14:paraId="72A45D49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269BA2B9" w14:textId="77777777" w:rsidR="000C63D1" w:rsidRPr="00C67B53" w:rsidRDefault="000C63D1" w:rsidP="00F042B0">
            <w:pPr>
              <w:ind w:left="91" w:right="81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XPO1</w:t>
            </w:r>
          </w:p>
        </w:tc>
        <w:tc>
          <w:tcPr>
            <w:tcW w:w="1066" w:type="dxa"/>
          </w:tcPr>
          <w:p w14:paraId="3BBE4795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0DCCF7B3" w14:textId="77777777" w:rsidR="000C63D1" w:rsidRPr="00C67B53" w:rsidRDefault="000C63D1" w:rsidP="00F042B0">
            <w:pPr>
              <w:ind w:left="90" w:right="82"/>
              <w:jc w:val="center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XRCC2</w:t>
            </w:r>
          </w:p>
        </w:tc>
        <w:tc>
          <w:tcPr>
            <w:tcW w:w="1071" w:type="dxa"/>
          </w:tcPr>
          <w:p w14:paraId="0B4735F8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5EE1774" w14:textId="77777777" w:rsidR="000C63D1" w:rsidRPr="00C67B53" w:rsidRDefault="000C63D1" w:rsidP="00F042B0">
            <w:pPr>
              <w:ind w:right="236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ZNF217</w:t>
            </w:r>
          </w:p>
        </w:tc>
        <w:tc>
          <w:tcPr>
            <w:tcW w:w="1114" w:type="dxa"/>
          </w:tcPr>
          <w:p w14:paraId="5A0684FF" w14:textId="77777777" w:rsidR="000C63D1" w:rsidRPr="00C67B53" w:rsidRDefault="000C63D1" w:rsidP="00F042B0">
            <w:pPr>
              <w:spacing w:before="6"/>
              <w:jc w:val="left"/>
              <w:rPr>
                <w:rFonts w:ascii="Arial" w:eastAsia="Arial" w:hAnsi="Arial" w:cs="Arial"/>
                <w:sz w:val="25"/>
              </w:rPr>
            </w:pPr>
          </w:p>
          <w:p w14:paraId="47290BE5" w14:textId="77777777" w:rsidR="000C63D1" w:rsidRPr="00C67B53" w:rsidRDefault="000C63D1" w:rsidP="00F042B0">
            <w:pPr>
              <w:ind w:right="258"/>
              <w:jc w:val="right"/>
              <w:rPr>
                <w:rFonts w:ascii="Arial" w:eastAsia="Arial" w:hAnsi="Arial" w:cs="Arial"/>
                <w:i/>
                <w:sz w:val="16"/>
              </w:rPr>
            </w:pPr>
            <w:r w:rsidRPr="00C67B53">
              <w:rPr>
                <w:rFonts w:ascii="Arial" w:eastAsia="Arial" w:hAnsi="Arial" w:cs="Arial"/>
                <w:i/>
                <w:sz w:val="16"/>
              </w:rPr>
              <w:t>ZNF703</w:t>
            </w:r>
          </w:p>
        </w:tc>
        <w:tc>
          <w:tcPr>
            <w:tcW w:w="6420" w:type="dxa"/>
            <w:gridSpan w:val="6"/>
            <w:tcBorders>
              <w:bottom w:val="nil"/>
              <w:right w:val="nil"/>
            </w:tcBorders>
          </w:tcPr>
          <w:p w14:paraId="0CBA2131" w14:textId="77777777" w:rsidR="000C63D1" w:rsidRPr="00C67B53" w:rsidRDefault="000C63D1" w:rsidP="00F042B0">
            <w:pPr>
              <w:jc w:val="left"/>
              <w:rPr>
                <w:rFonts w:ascii="Times New Roman" w:eastAsia="Arial" w:hAnsi="Arial" w:cs="Arial"/>
                <w:sz w:val="16"/>
              </w:rPr>
            </w:pPr>
          </w:p>
        </w:tc>
      </w:tr>
    </w:tbl>
    <w:p w14:paraId="748AA60E" w14:textId="77777777" w:rsidR="000C63D1" w:rsidRDefault="000C63D1" w:rsidP="000C63D1">
      <w:pPr>
        <w:autoSpaceDE w:val="0"/>
        <w:autoSpaceDN w:val="0"/>
        <w:jc w:val="left"/>
        <w:rPr>
          <w:rFonts w:ascii="Arial" w:eastAsia="Arial" w:hAnsi="Arial" w:cs="Arial"/>
          <w:kern w:val="0"/>
          <w:sz w:val="22"/>
          <w:lang w:eastAsia="en-US"/>
        </w:rPr>
      </w:pPr>
    </w:p>
    <w:p w14:paraId="061155D5" w14:textId="77777777" w:rsidR="000C63D1" w:rsidRDefault="000C63D1" w:rsidP="000C63D1">
      <w:pPr>
        <w:autoSpaceDE w:val="0"/>
        <w:autoSpaceDN w:val="0"/>
        <w:spacing w:line="360" w:lineRule="auto"/>
        <w:jc w:val="left"/>
        <w:rPr>
          <w:rFonts w:ascii="Arial" w:eastAsia="Arial" w:hAnsi="Arial" w:cs="Arial"/>
          <w:kern w:val="0"/>
          <w:sz w:val="22"/>
          <w:lang w:eastAsia="en-US"/>
        </w:rPr>
      </w:pPr>
      <w:r w:rsidRPr="00EF3A08">
        <w:rPr>
          <w:rFonts w:ascii="Arial" w:eastAsia="Arial" w:hAnsi="Arial" w:cs="Arial"/>
          <w:kern w:val="0"/>
          <w:sz w:val="22"/>
          <w:lang w:eastAsia="en-US"/>
        </w:rPr>
        <w:t>FoundationOne Liquid CDx interrogates 324 genes, including 309 gene</w:t>
      </w:r>
      <w:r>
        <w:rPr>
          <w:rFonts w:ascii="Arial" w:eastAsia="Arial" w:hAnsi="Arial" w:cs="Arial"/>
          <w:kern w:val="0"/>
          <w:sz w:val="22"/>
          <w:lang w:eastAsia="en-US"/>
        </w:rPr>
        <w:t xml:space="preserve">s with complete </w:t>
      </w:r>
      <w:proofErr w:type="spellStart"/>
      <w:r>
        <w:rPr>
          <w:rFonts w:ascii="Arial" w:eastAsia="Arial" w:hAnsi="Arial" w:cs="Arial"/>
          <w:kern w:val="0"/>
          <w:sz w:val="22"/>
          <w:lang w:eastAsia="en-US"/>
        </w:rPr>
        <w:t>exonic</w:t>
      </w:r>
      <w:proofErr w:type="spellEnd"/>
      <w:r>
        <w:rPr>
          <w:rFonts w:ascii="Arial" w:eastAsia="Arial" w:hAnsi="Arial" w:cs="Arial"/>
          <w:kern w:val="0"/>
          <w:sz w:val="22"/>
          <w:lang w:eastAsia="en-US"/>
        </w:rPr>
        <w:t xml:space="preserve"> (coding) </w:t>
      </w:r>
      <w:r w:rsidRPr="00EF3A08">
        <w:rPr>
          <w:rFonts w:ascii="Arial" w:eastAsia="Arial" w:hAnsi="Arial" w:cs="Arial"/>
          <w:kern w:val="0"/>
          <w:sz w:val="22"/>
          <w:lang w:eastAsia="en-US"/>
        </w:rPr>
        <w:t>coverage and 15 genes with only select non-coding coverage (indicated with an *); 75 genes (</w:t>
      </w:r>
      <w:r>
        <w:rPr>
          <w:rFonts w:ascii="Arial" w:eastAsia="Arial" w:hAnsi="Arial" w:cs="Arial"/>
          <w:kern w:val="0"/>
          <w:sz w:val="22"/>
          <w:lang w:eastAsia="en-US"/>
        </w:rPr>
        <w:t xml:space="preserve">indicated in bold) are captured </w:t>
      </w:r>
      <w:r w:rsidRPr="00EF3A08">
        <w:rPr>
          <w:rFonts w:ascii="Arial" w:eastAsia="Arial" w:hAnsi="Arial" w:cs="Arial"/>
          <w:kern w:val="0"/>
          <w:sz w:val="22"/>
          <w:lang w:eastAsia="en-US"/>
        </w:rPr>
        <w:t xml:space="preserve">with increased sensitivity and have complete </w:t>
      </w:r>
      <w:proofErr w:type="spellStart"/>
      <w:r w:rsidRPr="00EF3A08">
        <w:rPr>
          <w:rFonts w:ascii="Arial" w:eastAsia="Arial" w:hAnsi="Arial" w:cs="Arial"/>
          <w:kern w:val="0"/>
          <w:sz w:val="22"/>
          <w:lang w:eastAsia="en-US"/>
        </w:rPr>
        <w:t>exonic</w:t>
      </w:r>
      <w:proofErr w:type="spellEnd"/>
      <w:r w:rsidRPr="00EF3A08">
        <w:rPr>
          <w:rFonts w:ascii="Arial" w:eastAsia="Arial" w:hAnsi="Arial" w:cs="Arial"/>
          <w:kern w:val="0"/>
          <w:sz w:val="22"/>
          <w:lang w:eastAsia="en-US"/>
        </w:rPr>
        <w:t xml:space="preserve"> (coding) coverage unless otherwise noted. </w:t>
      </w:r>
    </w:p>
    <w:bookmarkEnd w:id="0"/>
    <w:p w14:paraId="2C8DD926" w14:textId="77777777" w:rsidR="00C42FD7" w:rsidRPr="000C63D1" w:rsidRDefault="00C42FD7" w:rsidP="00C42FD7">
      <w:pPr>
        <w:spacing w:line="276" w:lineRule="auto"/>
        <w:rPr>
          <w:rFonts w:ascii="Arial" w:hAnsi="Arial" w:cs="Arial"/>
        </w:rPr>
      </w:pPr>
    </w:p>
    <w:sectPr w:rsidR="00C42FD7" w:rsidRPr="000C63D1" w:rsidSect="00C64A1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3E49B" w14:textId="77777777" w:rsidR="00143838" w:rsidRDefault="00143838" w:rsidP="00C67B53">
      <w:r>
        <w:separator/>
      </w:r>
    </w:p>
  </w:endnote>
  <w:endnote w:type="continuationSeparator" w:id="0">
    <w:p w14:paraId="775298AA" w14:textId="77777777" w:rsidR="00143838" w:rsidRDefault="00143838" w:rsidP="00C67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BA168" w14:textId="77777777" w:rsidR="00143838" w:rsidRDefault="00143838" w:rsidP="00C67B53">
      <w:r>
        <w:separator/>
      </w:r>
    </w:p>
  </w:footnote>
  <w:footnote w:type="continuationSeparator" w:id="0">
    <w:p w14:paraId="64679767" w14:textId="77777777" w:rsidR="00143838" w:rsidRDefault="00143838" w:rsidP="00C67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D71"/>
    <w:rsid w:val="00004E36"/>
    <w:rsid w:val="000229B6"/>
    <w:rsid w:val="00023A15"/>
    <w:rsid w:val="000244B6"/>
    <w:rsid w:val="00025DD9"/>
    <w:rsid w:val="00025EE6"/>
    <w:rsid w:val="00053EE5"/>
    <w:rsid w:val="000604F9"/>
    <w:rsid w:val="00061B33"/>
    <w:rsid w:val="0006283F"/>
    <w:rsid w:val="000B2CD9"/>
    <w:rsid w:val="000C63D1"/>
    <w:rsid w:val="0011275E"/>
    <w:rsid w:val="00123DC5"/>
    <w:rsid w:val="001253AC"/>
    <w:rsid w:val="00135BAD"/>
    <w:rsid w:val="00142F24"/>
    <w:rsid w:val="00143838"/>
    <w:rsid w:val="00160490"/>
    <w:rsid w:val="001A0E2D"/>
    <w:rsid w:val="001B7E46"/>
    <w:rsid w:val="001C5687"/>
    <w:rsid w:val="001C5C4E"/>
    <w:rsid w:val="001D2C19"/>
    <w:rsid w:val="001D622D"/>
    <w:rsid w:val="00202E3A"/>
    <w:rsid w:val="0022494F"/>
    <w:rsid w:val="002440D7"/>
    <w:rsid w:val="00263379"/>
    <w:rsid w:val="0027652A"/>
    <w:rsid w:val="00283E79"/>
    <w:rsid w:val="00285187"/>
    <w:rsid w:val="0028589B"/>
    <w:rsid w:val="00294D0F"/>
    <w:rsid w:val="002B6071"/>
    <w:rsid w:val="002D4C86"/>
    <w:rsid w:val="002E187C"/>
    <w:rsid w:val="002E5B85"/>
    <w:rsid w:val="002E64D4"/>
    <w:rsid w:val="003031AF"/>
    <w:rsid w:val="00306C8C"/>
    <w:rsid w:val="00347AC1"/>
    <w:rsid w:val="0035056C"/>
    <w:rsid w:val="0035752C"/>
    <w:rsid w:val="0038767A"/>
    <w:rsid w:val="00391DE8"/>
    <w:rsid w:val="003A6737"/>
    <w:rsid w:val="003C17EE"/>
    <w:rsid w:val="003F5679"/>
    <w:rsid w:val="003F6E05"/>
    <w:rsid w:val="00406455"/>
    <w:rsid w:val="00453D9F"/>
    <w:rsid w:val="00454636"/>
    <w:rsid w:val="00482445"/>
    <w:rsid w:val="0048710A"/>
    <w:rsid w:val="00497848"/>
    <w:rsid w:val="004A7F2D"/>
    <w:rsid w:val="004E1E76"/>
    <w:rsid w:val="005A7271"/>
    <w:rsid w:val="005B6DD5"/>
    <w:rsid w:val="005F7968"/>
    <w:rsid w:val="0060420D"/>
    <w:rsid w:val="006073B1"/>
    <w:rsid w:val="006245F8"/>
    <w:rsid w:val="0064231A"/>
    <w:rsid w:val="006949EA"/>
    <w:rsid w:val="00697793"/>
    <w:rsid w:val="006C0508"/>
    <w:rsid w:val="007119C2"/>
    <w:rsid w:val="007143E3"/>
    <w:rsid w:val="00715832"/>
    <w:rsid w:val="00732D40"/>
    <w:rsid w:val="00771255"/>
    <w:rsid w:val="007817F7"/>
    <w:rsid w:val="00784779"/>
    <w:rsid w:val="007B7EFC"/>
    <w:rsid w:val="007D04A2"/>
    <w:rsid w:val="007D5635"/>
    <w:rsid w:val="007E681D"/>
    <w:rsid w:val="00815C3A"/>
    <w:rsid w:val="00834D8B"/>
    <w:rsid w:val="008562C1"/>
    <w:rsid w:val="00864D51"/>
    <w:rsid w:val="008840D1"/>
    <w:rsid w:val="00886904"/>
    <w:rsid w:val="008968B8"/>
    <w:rsid w:val="008A1D71"/>
    <w:rsid w:val="008D3A47"/>
    <w:rsid w:val="008F7D52"/>
    <w:rsid w:val="00917E4C"/>
    <w:rsid w:val="00920F2F"/>
    <w:rsid w:val="009300EF"/>
    <w:rsid w:val="009515E1"/>
    <w:rsid w:val="009627A4"/>
    <w:rsid w:val="00971C63"/>
    <w:rsid w:val="00977CD6"/>
    <w:rsid w:val="009C6BF0"/>
    <w:rsid w:val="009E6B69"/>
    <w:rsid w:val="009E7208"/>
    <w:rsid w:val="009F3EC5"/>
    <w:rsid w:val="00A0729F"/>
    <w:rsid w:val="00A36DD5"/>
    <w:rsid w:val="00A47737"/>
    <w:rsid w:val="00AB08AB"/>
    <w:rsid w:val="00AC3444"/>
    <w:rsid w:val="00AD4966"/>
    <w:rsid w:val="00AD4CC5"/>
    <w:rsid w:val="00AE597D"/>
    <w:rsid w:val="00AE6A30"/>
    <w:rsid w:val="00AE71F4"/>
    <w:rsid w:val="00AF5A04"/>
    <w:rsid w:val="00B07359"/>
    <w:rsid w:val="00B32A6E"/>
    <w:rsid w:val="00B34690"/>
    <w:rsid w:val="00B53E86"/>
    <w:rsid w:val="00B75297"/>
    <w:rsid w:val="00B87471"/>
    <w:rsid w:val="00BA52D5"/>
    <w:rsid w:val="00BA6BF3"/>
    <w:rsid w:val="00BE7184"/>
    <w:rsid w:val="00BF0448"/>
    <w:rsid w:val="00BF4BE4"/>
    <w:rsid w:val="00C42B17"/>
    <w:rsid w:val="00C42FD7"/>
    <w:rsid w:val="00C4770F"/>
    <w:rsid w:val="00C55A21"/>
    <w:rsid w:val="00C62B8E"/>
    <w:rsid w:val="00C630D8"/>
    <w:rsid w:val="00C64A1C"/>
    <w:rsid w:val="00C67B53"/>
    <w:rsid w:val="00C75F3C"/>
    <w:rsid w:val="00C77593"/>
    <w:rsid w:val="00CA06FC"/>
    <w:rsid w:val="00CA353C"/>
    <w:rsid w:val="00CA692E"/>
    <w:rsid w:val="00CB267D"/>
    <w:rsid w:val="00CB7A30"/>
    <w:rsid w:val="00CC1166"/>
    <w:rsid w:val="00CC480C"/>
    <w:rsid w:val="00D033FA"/>
    <w:rsid w:val="00D079DC"/>
    <w:rsid w:val="00D12B3F"/>
    <w:rsid w:val="00D14C42"/>
    <w:rsid w:val="00D2775B"/>
    <w:rsid w:val="00D376C8"/>
    <w:rsid w:val="00D8365F"/>
    <w:rsid w:val="00DB6121"/>
    <w:rsid w:val="00DC7C77"/>
    <w:rsid w:val="00DE7FF8"/>
    <w:rsid w:val="00E0251A"/>
    <w:rsid w:val="00E25054"/>
    <w:rsid w:val="00E36FF7"/>
    <w:rsid w:val="00E4608D"/>
    <w:rsid w:val="00E46B77"/>
    <w:rsid w:val="00E50C12"/>
    <w:rsid w:val="00E73E80"/>
    <w:rsid w:val="00EA53DC"/>
    <w:rsid w:val="00ED216C"/>
    <w:rsid w:val="00EF051F"/>
    <w:rsid w:val="00EF3A08"/>
    <w:rsid w:val="00EF4C9D"/>
    <w:rsid w:val="00F042B0"/>
    <w:rsid w:val="00F1708A"/>
    <w:rsid w:val="00F20E41"/>
    <w:rsid w:val="00F32A9F"/>
    <w:rsid w:val="00F60A12"/>
    <w:rsid w:val="00F71645"/>
    <w:rsid w:val="00F76894"/>
    <w:rsid w:val="00F8097E"/>
    <w:rsid w:val="00FB5CAB"/>
    <w:rsid w:val="00FF6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3A8E85"/>
  <w15:chartTrackingRefBased/>
  <w15:docId w15:val="{767D5922-FA29-48BF-AB05-584B47EF5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3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8A1D71"/>
  </w:style>
  <w:style w:type="character" w:styleId="a3">
    <w:name w:val="annotation reference"/>
    <w:basedOn w:val="a0"/>
    <w:uiPriority w:val="99"/>
    <w:semiHidden/>
    <w:unhideWhenUsed/>
    <w:rsid w:val="002E5B8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E5B85"/>
    <w:pPr>
      <w:widowControl/>
      <w:spacing w:after="160" w:line="256" w:lineRule="auto"/>
      <w:jc w:val="left"/>
    </w:pPr>
    <w:rPr>
      <w:kern w:val="0"/>
      <w:sz w:val="22"/>
      <w:lang w:eastAsia="en-US"/>
    </w:rPr>
  </w:style>
  <w:style w:type="character" w:customStyle="1" w:styleId="a5">
    <w:name w:val="コメント文字列 (文字)"/>
    <w:basedOn w:val="a0"/>
    <w:link w:val="a4"/>
    <w:uiPriority w:val="99"/>
    <w:rsid w:val="002E5B85"/>
    <w:rPr>
      <w:kern w:val="0"/>
      <w:sz w:val="22"/>
      <w:lang w:eastAsia="en-US"/>
    </w:rPr>
  </w:style>
  <w:style w:type="paragraph" w:styleId="a6">
    <w:name w:val="header"/>
    <w:basedOn w:val="a"/>
    <w:link w:val="a7"/>
    <w:uiPriority w:val="99"/>
    <w:unhideWhenUsed/>
    <w:rsid w:val="00C67B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67B53"/>
  </w:style>
  <w:style w:type="paragraph" w:styleId="a8">
    <w:name w:val="footer"/>
    <w:basedOn w:val="a"/>
    <w:link w:val="a9"/>
    <w:uiPriority w:val="99"/>
    <w:unhideWhenUsed/>
    <w:rsid w:val="00C67B5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67B53"/>
  </w:style>
  <w:style w:type="table" w:customStyle="1" w:styleId="TableNormal1">
    <w:name w:val="Table Normal1"/>
    <w:uiPriority w:val="2"/>
    <w:semiHidden/>
    <w:unhideWhenUsed/>
    <w:qFormat/>
    <w:rsid w:val="00C67B53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C67B53"/>
    <w:pPr>
      <w:autoSpaceDE w:val="0"/>
      <w:autoSpaceDN w:val="0"/>
      <w:jc w:val="left"/>
    </w:pPr>
    <w:rPr>
      <w:rFonts w:ascii="Arial" w:eastAsia="Arial" w:hAnsi="Arial" w:cs="Arial"/>
      <w:kern w:val="0"/>
      <w:sz w:val="22"/>
      <w:lang w:eastAsia="en-US"/>
    </w:rPr>
  </w:style>
  <w:style w:type="table" w:styleId="aa">
    <w:name w:val="Table Grid"/>
    <w:basedOn w:val="a1"/>
    <w:uiPriority w:val="39"/>
    <w:rsid w:val="00C67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4"/>
    <w:next w:val="a4"/>
    <w:link w:val="ac"/>
    <w:uiPriority w:val="99"/>
    <w:semiHidden/>
    <w:unhideWhenUsed/>
    <w:rsid w:val="002E64D4"/>
    <w:pPr>
      <w:widowControl w:val="0"/>
      <w:spacing w:after="0" w:line="240" w:lineRule="auto"/>
    </w:pPr>
    <w:rPr>
      <w:b/>
      <w:bCs/>
      <w:kern w:val="2"/>
      <w:sz w:val="21"/>
      <w:lang w:eastAsia="ja-JP"/>
    </w:rPr>
  </w:style>
  <w:style w:type="character" w:customStyle="1" w:styleId="ac">
    <w:name w:val="コメント内容 (文字)"/>
    <w:basedOn w:val="a5"/>
    <w:link w:val="ab"/>
    <w:uiPriority w:val="99"/>
    <w:semiHidden/>
    <w:rsid w:val="002E64D4"/>
    <w:rPr>
      <w:b/>
      <w:bCs/>
      <w:kern w:val="0"/>
      <w:sz w:val="22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453D9F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53D9F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D14C42"/>
  </w:style>
  <w:style w:type="paragraph" w:styleId="Web">
    <w:name w:val="Normal (Web)"/>
    <w:basedOn w:val="a"/>
    <w:uiPriority w:val="99"/>
    <w:semiHidden/>
    <w:unhideWhenUsed/>
    <w:rsid w:val="009300E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B62FF04C182143B20F9C32E7D27F36" ma:contentTypeVersion="12" ma:contentTypeDescription="Create a new document." ma:contentTypeScope="" ma:versionID="b43a7cfdd66c723519e86a48e6c84c3a">
  <xsd:schema xmlns:xsd="http://www.w3.org/2001/XMLSchema" xmlns:xs="http://www.w3.org/2001/XMLSchema" xmlns:p="http://schemas.microsoft.com/office/2006/metadata/properties" xmlns:ns3="55798d60-385c-49ef-8b00-e8b877fe8d1c" xmlns:ns4="db1198b4-c359-416a-ba30-7bec06a6734b" targetNamespace="http://schemas.microsoft.com/office/2006/metadata/properties" ma:root="true" ma:fieldsID="30f0b6daf9f5fe0ac7834bb40874161d" ns3:_="" ns4:_="">
    <xsd:import namespace="55798d60-385c-49ef-8b00-e8b877fe8d1c"/>
    <xsd:import namespace="db1198b4-c359-416a-ba30-7bec06a673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98d60-385c-49ef-8b00-e8b877fe8d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1198b4-c359-416a-ba30-7bec06a6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22CACC-E257-49ED-AA91-C76D10309F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ED140F-7033-4D9A-BAC1-F6216F88DD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21B593-0EF5-4312-9D87-B3AD6CF355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798d60-385c-49ef-8b00-e8b877fe8d1c"/>
    <ds:schemaRef ds:uri="db1198b4-c359-416a-ba30-7bec06a6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42</Words>
  <Characters>9364</Characters>
  <Application>Microsoft Office Word</Application>
  <DocSecurity>0</DocSecurity>
  <Lines>78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Saori Mishima</cp:lastModifiedBy>
  <cp:revision>3</cp:revision>
  <dcterms:created xsi:type="dcterms:W3CDTF">2023-05-15T10:34:00Z</dcterms:created>
  <dcterms:modified xsi:type="dcterms:W3CDTF">2023-05-1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B62FF04C182143B20F9C32E7D27F36</vt:lpwstr>
  </property>
</Properties>
</file>